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54B740" w14:textId="122E0333" w:rsidR="007529F3" w:rsidRPr="00CB270B" w:rsidRDefault="0095571B">
      <w:pPr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e</w:t>
      </w:r>
      <w:r w:rsidR="00BB4D03">
        <w:rPr>
          <w:rFonts w:ascii="Times New Roman" w:hAnsi="Times New Roman" w:cs="Times New Roman"/>
          <w:b/>
          <w:bCs/>
        </w:rPr>
        <w:t>Table</w:t>
      </w:r>
      <w:proofErr w:type="spellEnd"/>
      <w:r w:rsidR="00BB4D03">
        <w:rPr>
          <w:rFonts w:ascii="Times New Roman" w:hAnsi="Times New Roman" w:cs="Times New Roman"/>
          <w:b/>
          <w:bCs/>
        </w:rPr>
        <w:t xml:space="preserve"> </w:t>
      </w:r>
      <w:r w:rsidR="002D4AC2">
        <w:rPr>
          <w:rFonts w:ascii="Times New Roman" w:hAnsi="Times New Roman" w:cs="Times New Roman"/>
          <w:b/>
          <w:bCs/>
        </w:rPr>
        <w:t>2</w:t>
      </w:r>
      <w:r w:rsidR="007529F3" w:rsidRPr="007529F3">
        <w:rPr>
          <w:rFonts w:ascii="Times New Roman" w:hAnsi="Times New Roman" w:cs="Times New Roman"/>
          <w:b/>
          <w:bCs/>
        </w:rPr>
        <w:t xml:space="preserve">: </w:t>
      </w:r>
      <w:r w:rsidR="00F540C3">
        <w:rPr>
          <w:rFonts w:ascii="Times New Roman" w:hAnsi="Times New Roman" w:cs="Times New Roman"/>
          <w:b/>
          <w:bCs/>
        </w:rPr>
        <w:t xml:space="preserve">Clinical and </w:t>
      </w:r>
      <w:r w:rsidR="003C3C37" w:rsidRPr="003C3C37">
        <w:rPr>
          <w:rFonts w:ascii="Times New Roman" w:hAnsi="Times New Roman" w:cs="Times New Roman"/>
          <w:b/>
          <w:bCs/>
        </w:rPr>
        <w:t xml:space="preserve">Imaging characteristics of MOGAD and </w:t>
      </w:r>
      <w:r w:rsidR="00F73CB9">
        <w:rPr>
          <w:rFonts w:ascii="Times New Roman" w:hAnsi="Times New Roman" w:cs="Times New Roman"/>
          <w:b/>
          <w:bCs/>
        </w:rPr>
        <w:t>HCs</w:t>
      </w:r>
      <w:r w:rsidR="003C3C37" w:rsidRPr="003C3C37">
        <w:rPr>
          <w:rFonts w:ascii="Times New Roman" w:hAnsi="Times New Roman" w:cs="Times New Roman"/>
          <w:b/>
          <w:bCs/>
        </w:rPr>
        <w:t xml:space="preserve"> cohorts </w:t>
      </w:r>
      <w:r w:rsidR="003C3C37">
        <w:rPr>
          <w:rFonts w:ascii="Times New Roman" w:hAnsi="Times New Roman" w:cs="Times New Roman"/>
          <w:b/>
          <w:bCs/>
        </w:rPr>
        <w:t xml:space="preserve">divided </w:t>
      </w:r>
      <w:r w:rsidR="003C3C37" w:rsidRPr="003C3C37">
        <w:rPr>
          <w:rFonts w:ascii="Times New Roman" w:hAnsi="Times New Roman" w:cs="Times New Roman"/>
          <w:b/>
          <w:bCs/>
        </w:rPr>
        <w:t>according to quantitative MRI acquisition protocol</w:t>
      </w:r>
      <w:r w:rsidR="00F73CB9">
        <w:rPr>
          <w:rFonts w:ascii="Times New Roman" w:hAnsi="Times New Roman" w:cs="Times New Roman"/>
          <w:b/>
          <w:bCs/>
        </w:rPr>
        <w:t>s</w:t>
      </w:r>
    </w:p>
    <w:tbl>
      <w:tblPr>
        <w:tblStyle w:val="Grigliatabella"/>
        <w:tblW w:w="14247" w:type="dxa"/>
        <w:tblInd w:w="-5" w:type="dxa"/>
        <w:tblLook w:val="04A0" w:firstRow="1" w:lastRow="0" w:firstColumn="1" w:lastColumn="0" w:noHBand="0" w:noVBand="1"/>
      </w:tblPr>
      <w:tblGrid>
        <w:gridCol w:w="3849"/>
        <w:gridCol w:w="2137"/>
        <w:gridCol w:w="2137"/>
        <w:gridCol w:w="939"/>
        <w:gridCol w:w="2137"/>
        <w:gridCol w:w="2137"/>
        <w:gridCol w:w="911"/>
      </w:tblGrid>
      <w:tr w:rsidR="00F540C3" w:rsidRPr="00CB270B" w14:paraId="2B7B5A92" w14:textId="07FC9288" w:rsidTr="00F73CB9">
        <w:trPr>
          <w:trHeight w:val="678"/>
        </w:trPr>
        <w:tc>
          <w:tcPr>
            <w:tcW w:w="3849" w:type="dxa"/>
            <w:shd w:val="clear" w:color="auto" w:fill="F2F2F2" w:themeFill="background1" w:themeFillShade="F2"/>
            <w:vAlign w:val="center"/>
          </w:tcPr>
          <w:p w14:paraId="77C122C6" w14:textId="77777777" w:rsidR="00F540C3" w:rsidRPr="00CB270B" w:rsidRDefault="00F540C3" w:rsidP="00F540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37" w:type="dxa"/>
            <w:shd w:val="clear" w:color="auto" w:fill="F2F2F2" w:themeFill="background1" w:themeFillShade="F2"/>
            <w:vAlign w:val="center"/>
          </w:tcPr>
          <w:p w14:paraId="33EC0214" w14:textId="77777777" w:rsidR="00F540C3" w:rsidRPr="00CB270B" w:rsidRDefault="00F540C3" w:rsidP="00F540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 w:rsidRPr="00CB27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 xml:space="preserve">MOGAD </w:t>
            </w:r>
          </w:p>
          <w:p w14:paraId="57A1128E" w14:textId="76201B9E" w:rsidR="00F540C3" w:rsidRPr="00CB270B" w:rsidRDefault="00A71DBE" w:rsidP="00F540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T1/T2r</w:t>
            </w:r>
            <w:r w:rsidR="00F540C3" w:rsidRPr="00CB27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 w:rsidR="00F540C3" w:rsidRPr="00CB27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cohort</w:t>
            </w:r>
            <w:proofErr w:type="spellEnd"/>
          </w:p>
          <w:p w14:paraId="475FF0DA" w14:textId="2F43CE16" w:rsidR="00F540C3" w:rsidRPr="00CB270B" w:rsidRDefault="00F540C3" w:rsidP="00F540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 w:rsidRPr="00CB27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n=42</w:t>
            </w:r>
          </w:p>
        </w:tc>
        <w:tc>
          <w:tcPr>
            <w:tcW w:w="2137" w:type="dxa"/>
            <w:shd w:val="clear" w:color="auto" w:fill="F2F2F2" w:themeFill="background1" w:themeFillShade="F2"/>
            <w:vAlign w:val="center"/>
          </w:tcPr>
          <w:p w14:paraId="760D38DA" w14:textId="3D46530A" w:rsidR="00F540C3" w:rsidRPr="00A71DBE" w:rsidRDefault="00F540C3" w:rsidP="00F540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 w:rsidRPr="00A71D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HC</w:t>
            </w:r>
          </w:p>
          <w:p w14:paraId="59A16C03" w14:textId="360F7189" w:rsidR="00F540C3" w:rsidRPr="00A71DBE" w:rsidRDefault="00A71DBE" w:rsidP="00F540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 w:rsidRPr="00A71D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T1/T2r</w:t>
            </w:r>
            <w:r w:rsidR="00F540C3" w:rsidRPr="00A71D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 w:rsidR="00F540C3" w:rsidRPr="00A71D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cohort</w:t>
            </w:r>
            <w:proofErr w:type="spellEnd"/>
          </w:p>
          <w:p w14:paraId="46A7BCD4" w14:textId="6ABE3700" w:rsidR="00F540C3" w:rsidRPr="00A71DBE" w:rsidRDefault="00F540C3" w:rsidP="00F540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 w:rsidRPr="00A71D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n=42</w:t>
            </w:r>
          </w:p>
        </w:tc>
        <w:tc>
          <w:tcPr>
            <w:tcW w:w="939" w:type="dxa"/>
            <w:shd w:val="clear" w:color="auto" w:fill="F2F2F2" w:themeFill="background1" w:themeFillShade="F2"/>
            <w:vAlign w:val="center"/>
          </w:tcPr>
          <w:p w14:paraId="34E2241B" w14:textId="06307170" w:rsidR="00F540C3" w:rsidRPr="00CB270B" w:rsidRDefault="00F540C3" w:rsidP="00F540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137" w:type="dxa"/>
            <w:shd w:val="clear" w:color="auto" w:fill="F2F2F2" w:themeFill="background1" w:themeFillShade="F2"/>
            <w:vAlign w:val="center"/>
          </w:tcPr>
          <w:p w14:paraId="511031CB" w14:textId="0D2DE620" w:rsidR="00F540C3" w:rsidRPr="00CB270B" w:rsidRDefault="00F540C3" w:rsidP="00F540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GAD </w:t>
            </w:r>
          </w:p>
          <w:p w14:paraId="2042F06F" w14:textId="158DCD2A" w:rsidR="00F540C3" w:rsidRPr="00CB270B" w:rsidRDefault="00F540C3" w:rsidP="00F540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TI cohort</w:t>
            </w:r>
          </w:p>
          <w:p w14:paraId="2C03DE7E" w14:textId="430E8E58" w:rsidR="00F540C3" w:rsidRPr="00CB270B" w:rsidRDefault="00F540C3" w:rsidP="00F540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22</w:t>
            </w:r>
          </w:p>
        </w:tc>
        <w:tc>
          <w:tcPr>
            <w:tcW w:w="2137" w:type="dxa"/>
            <w:shd w:val="clear" w:color="auto" w:fill="F2F2F2" w:themeFill="background1" w:themeFillShade="F2"/>
            <w:vAlign w:val="center"/>
          </w:tcPr>
          <w:p w14:paraId="512A87B6" w14:textId="77777777" w:rsidR="00F540C3" w:rsidRPr="00CB270B" w:rsidRDefault="00F540C3" w:rsidP="00F540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C </w:t>
            </w:r>
          </w:p>
          <w:p w14:paraId="23B70996" w14:textId="3CDE5CB5" w:rsidR="00F540C3" w:rsidRPr="00CB270B" w:rsidRDefault="00F540C3" w:rsidP="00F540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TI cohort</w:t>
            </w:r>
          </w:p>
          <w:p w14:paraId="53D32DD8" w14:textId="3B4B9B55" w:rsidR="00F540C3" w:rsidRPr="00CB270B" w:rsidRDefault="00F540C3" w:rsidP="00F540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24</w:t>
            </w:r>
          </w:p>
        </w:tc>
        <w:tc>
          <w:tcPr>
            <w:tcW w:w="911" w:type="dxa"/>
            <w:shd w:val="clear" w:color="auto" w:fill="F2F2F2" w:themeFill="background1" w:themeFillShade="F2"/>
            <w:vAlign w:val="center"/>
          </w:tcPr>
          <w:p w14:paraId="7F8E2027" w14:textId="1EB2D146" w:rsidR="00F540C3" w:rsidRPr="00CB270B" w:rsidRDefault="00F540C3" w:rsidP="00F540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540C3" w:rsidRPr="00CB270B" w14:paraId="71A5DE9E" w14:textId="0A747394" w:rsidTr="00F73CB9">
        <w:trPr>
          <w:trHeight w:val="235"/>
        </w:trPr>
        <w:tc>
          <w:tcPr>
            <w:tcW w:w="3849" w:type="dxa"/>
            <w:shd w:val="clear" w:color="auto" w:fill="F2F2F2" w:themeFill="background1" w:themeFillShade="F2"/>
            <w:vAlign w:val="center"/>
          </w:tcPr>
          <w:p w14:paraId="39512BE3" w14:textId="6838A5B6" w:rsidR="00F540C3" w:rsidRPr="00CB270B" w:rsidRDefault="00F540C3" w:rsidP="00F540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linical MRI features</w:t>
            </w:r>
          </w:p>
        </w:tc>
        <w:tc>
          <w:tcPr>
            <w:tcW w:w="2137" w:type="dxa"/>
            <w:shd w:val="clear" w:color="auto" w:fill="F2F2F2" w:themeFill="background1" w:themeFillShade="F2"/>
            <w:vAlign w:val="center"/>
          </w:tcPr>
          <w:p w14:paraId="7A0D71B9" w14:textId="77777777" w:rsidR="00F540C3" w:rsidRPr="00CB270B" w:rsidRDefault="00F540C3" w:rsidP="00F5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shd w:val="clear" w:color="auto" w:fill="F2F2F2" w:themeFill="background1" w:themeFillShade="F2"/>
            <w:vAlign w:val="center"/>
          </w:tcPr>
          <w:p w14:paraId="70D0CF06" w14:textId="77777777" w:rsidR="00F540C3" w:rsidRPr="00CB270B" w:rsidRDefault="00F540C3" w:rsidP="00F5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F2F2F2" w:themeFill="background1" w:themeFillShade="F2"/>
          </w:tcPr>
          <w:p w14:paraId="45D404B9" w14:textId="77777777" w:rsidR="00F540C3" w:rsidRPr="00CB270B" w:rsidRDefault="00F540C3" w:rsidP="00F5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shd w:val="clear" w:color="auto" w:fill="F2F2F2" w:themeFill="background1" w:themeFillShade="F2"/>
            <w:vAlign w:val="center"/>
          </w:tcPr>
          <w:p w14:paraId="15A30D19" w14:textId="628FE86A" w:rsidR="00F540C3" w:rsidRPr="00CB270B" w:rsidRDefault="00F540C3" w:rsidP="00F5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shd w:val="clear" w:color="auto" w:fill="F2F2F2" w:themeFill="background1" w:themeFillShade="F2"/>
            <w:vAlign w:val="center"/>
          </w:tcPr>
          <w:p w14:paraId="2B3A2B8F" w14:textId="77777777" w:rsidR="00F540C3" w:rsidRPr="00CB270B" w:rsidRDefault="00F540C3" w:rsidP="00F5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F2F2F2" w:themeFill="background1" w:themeFillShade="F2"/>
          </w:tcPr>
          <w:p w14:paraId="3082AE89" w14:textId="77777777" w:rsidR="00F540C3" w:rsidRPr="00CB270B" w:rsidRDefault="00F540C3" w:rsidP="00F54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40C3" w:rsidRPr="00CB270B" w14:paraId="5A73CDE3" w14:textId="206E9956" w:rsidTr="00CB270B">
        <w:trPr>
          <w:trHeight w:val="347"/>
        </w:trPr>
        <w:tc>
          <w:tcPr>
            <w:tcW w:w="3849" w:type="dxa"/>
            <w:vAlign w:val="center"/>
          </w:tcPr>
          <w:p w14:paraId="364E61DD" w14:textId="3055A4AA" w:rsidR="00F540C3" w:rsidRPr="00CB270B" w:rsidRDefault="00F540C3" w:rsidP="00F5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, mean </w:t>
            </w: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D</w:t>
            </w:r>
          </w:p>
        </w:tc>
        <w:tc>
          <w:tcPr>
            <w:tcW w:w="2137" w:type="dxa"/>
            <w:vAlign w:val="center"/>
          </w:tcPr>
          <w:p w14:paraId="780D386B" w14:textId="3A00B6B5" w:rsidR="00F540C3" w:rsidRPr="00CB270B" w:rsidRDefault="00F540C3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2</w:t>
            </w:r>
            <w:r w:rsid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12.6</w:t>
            </w:r>
            <w:r w:rsid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37" w:type="dxa"/>
            <w:vAlign w:val="center"/>
          </w:tcPr>
          <w:p w14:paraId="2E3A589C" w14:textId="486E1D83" w:rsidR="00F540C3" w:rsidRPr="00CB270B" w:rsidRDefault="00F540C3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1</w:t>
            </w:r>
            <w:r w:rsid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12.7</w:t>
            </w:r>
            <w:r w:rsid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9" w:type="dxa"/>
            <w:vAlign w:val="center"/>
          </w:tcPr>
          <w:p w14:paraId="5348BD35" w14:textId="37920E0A" w:rsidR="00F540C3" w:rsidRPr="00CB270B" w:rsidRDefault="00CB270B" w:rsidP="00CB2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137" w:type="dxa"/>
            <w:vAlign w:val="center"/>
          </w:tcPr>
          <w:p w14:paraId="0F661657" w14:textId="3011F035" w:rsidR="00F540C3" w:rsidRPr="00CB270B" w:rsidRDefault="00F540C3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5</w:t>
            </w:r>
            <w:r w:rsidR="005B00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1</w:t>
            </w:r>
            <w:r w:rsid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</w:t>
            </w:r>
          </w:p>
        </w:tc>
        <w:tc>
          <w:tcPr>
            <w:tcW w:w="2137" w:type="dxa"/>
            <w:vAlign w:val="center"/>
          </w:tcPr>
          <w:p w14:paraId="7DF9E890" w14:textId="142817D7" w:rsidR="00F540C3" w:rsidRPr="00CB270B" w:rsidRDefault="00F540C3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B00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12.3</w:t>
            </w:r>
            <w:r w:rsidR="005B00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11" w:type="dxa"/>
            <w:vAlign w:val="center"/>
          </w:tcPr>
          <w:p w14:paraId="4DFD2A5E" w14:textId="09D04945" w:rsidR="00F540C3" w:rsidRPr="00CB270B" w:rsidRDefault="00CB270B" w:rsidP="00CB2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7</w:t>
            </w:r>
          </w:p>
        </w:tc>
      </w:tr>
      <w:tr w:rsidR="00F540C3" w:rsidRPr="00CB270B" w14:paraId="116D2D1E" w14:textId="044F45D9" w:rsidTr="00F73CB9">
        <w:trPr>
          <w:trHeight w:val="350"/>
        </w:trPr>
        <w:tc>
          <w:tcPr>
            <w:tcW w:w="3849" w:type="dxa"/>
            <w:vAlign w:val="center"/>
          </w:tcPr>
          <w:p w14:paraId="27AE65D7" w14:textId="609ADBFB" w:rsidR="00F540C3" w:rsidRPr="00CB270B" w:rsidRDefault="00F540C3" w:rsidP="00F5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 (F/M)</w:t>
            </w:r>
          </w:p>
        </w:tc>
        <w:tc>
          <w:tcPr>
            <w:tcW w:w="2137" w:type="dxa"/>
            <w:vAlign w:val="center"/>
          </w:tcPr>
          <w:p w14:paraId="6885C3EB" w14:textId="2B6F9B33" w:rsidR="00F540C3" w:rsidRPr="00CB270B" w:rsidRDefault="00F540C3" w:rsidP="00F73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/19</w:t>
            </w:r>
          </w:p>
        </w:tc>
        <w:tc>
          <w:tcPr>
            <w:tcW w:w="2137" w:type="dxa"/>
            <w:vAlign w:val="center"/>
          </w:tcPr>
          <w:p w14:paraId="6EB9EDE7" w14:textId="6CBB9F43" w:rsidR="00F540C3" w:rsidRPr="00CB270B" w:rsidRDefault="00F540C3" w:rsidP="00F73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/16</w:t>
            </w:r>
          </w:p>
        </w:tc>
        <w:tc>
          <w:tcPr>
            <w:tcW w:w="939" w:type="dxa"/>
            <w:vAlign w:val="center"/>
          </w:tcPr>
          <w:p w14:paraId="20F59EF2" w14:textId="22150B7D" w:rsidR="00F540C3" w:rsidRPr="00CB270B" w:rsidRDefault="00F73CB9" w:rsidP="00F73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CB9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2137" w:type="dxa"/>
            <w:vAlign w:val="center"/>
          </w:tcPr>
          <w:p w14:paraId="6DE8A775" w14:textId="288F6A81" w:rsidR="00F540C3" w:rsidRPr="00CB270B" w:rsidRDefault="00F540C3" w:rsidP="00F73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13/9</w:t>
            </w:r>
          </w:p>
        </w:tc>
        <w:tc>
          <w:tcPr>
            <w:tcW w:w="2137" w:type="dxa"/>
            <w:vAlign w:val="center"/>
          </w:tcPr>
          <w:p w14:paraId="1C2FCE38" w14:textId="43FA46E6" w:rsidR="00F540C3" w:rsidRPr="00CB270B" w:rsidRDefault="00F540C3" w:rsidP="00F73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16/8</w:t>
            </w:r>
          </w:p>
        </w:tc>
        <w:tc>
          <w:tcPr>
            <w:tcW w:w="911" w:type="dxa"/>
            <w:vAlign w:val="center"/>
          </w:tcPr>
          <w:p w14:paraId="7037464F" w14:textId="7385A66F" w:rsidR="00F540C3" w:rsidRPr="00CB270B" w:rsidRDefault="00F73CB9" w:rsidP="00F73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CB9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</w:tc>
      </w:tr>
      <w:tr w:rsidR="00CB270B" w:rsidRPr="00CB270B" w14:paraId="6EED972C" w14:textId="1391328C" w:rsidTr="007E6532">
        <w:trPr>
          <w:trHeight w:val="889"/>
        </w:trPr>
        <w:tc>
          <w:tcPr>
            <w:tcW w:w="3849" w:type="dxa"/>
            <w:vAlign w:val="center"/>
          </w:tcPr>
          <w:p w14:paraId="7BEC3726" w14:textId="77777777" w:rsidR="00CB270B" w:rsidRPr="00CB270B" w:rsidRDefault="00CB270B" w:rsidP="00CB270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ease course:</w:t>
            </w:r>
          </w:p>
          <w:p w14:paraId="300C9E3F" w14:textId="77777777" w:rsidR="00CB270B" w:rsidRPr="00CB270B" w:rsidRDefault="00CB270B" w:rsidP="00CB270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Monophasic, n (%)</w:t>
            </w:r>
          </w:p>
          <w:p w14:paraId="246883E2" w14:textId="6F1FB106" w:rsidR="00CB270B" w:rsidRPr="00CB270B" w:rsidRDefault="00CB270B" w:rsidP="00CB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elapsing, n (%)</w:t>
            </w:r>
          </w:p>
        </w:tc>
        <w:tc>
          <w:tcPr>
            <w:tcW w:w="2137" w:type="dxa"/>
            <w:vAlign w:val="center"/>
          </w:tcPr>
          <w:p w14:paraId="65708A53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AA32E6F" w14:textId="436F09AD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33.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5898407A" w14:textId="15D2F895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66.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37" w:type="dxa"/>
            <w:vAlign w:val="center"/>
          </w:tcPr>
          <w:p w14:paraId="30EBC341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DD53D2" w14:textId="05127A55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63EE7E2E" w14:textId="069E6196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39" w:type="dxa"/>
            <w:vAlign w:val="center"/>
          </w:tcPr>
          <w:p w14:paraId="73E43DDC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260D45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5D4D261D" w14:textId="4CD7DCB8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37" w:type="dxa"/>
            <w:vAlign w:val="center"/>
          </w:tcPr>
          <w:p w14:paraId="0F086FB0" w14:textId="09DF79B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1B17699" w14:textId="6BBB6733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36.4)</w:t>
            </w:r>
          </w:p>
          <w:p w14:paraId="4F6BA033" w14:textId="33737C16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63.6)</w:t>
            </w:r>
          </w:p>
        </w:tc>
        <w:tc>
          <w:tcPr>
            <w:tcW w:w="2137" w:type="dxa"/>
            <w:vAlign w:val="center"/>
          </w:tcPr>
          <w:p w14:paraId="637D4EF2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6AB06B" w14:textId="4302F4FC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35033EC0" w14:textId="63FEDA20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11" w:type="dxa"/>
            <w:vAlign w:val="center"/>
          </w:tcPr>
          <w:p w14:paraId="2437EFB4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ACF6DE" w14:textId="4B234C6E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444CE36D" w14:textId="2087886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B270B" w:rsidRPr="00CB270B" w14:paraId="71C8310D" w14:textId="54BD99C6" w:rsidTr="00F73CB9">
        <w:trPr>
          <w:trHeight w:val="219"/>
        </w:trPr>
        <w:tc>
          <w:tcPr>
            <w:tcW w:w="3849" w:type="dxa"/>
            <w:shd w:val="clear" w:color="auto" w:fill="F2F2F2" w:themeFill="background1" w:themeFillShade="F2"/>
            <w:vAlign w:val="center"/>
          </w:tcPr>
          <w:p w14:paraId="2BCD5A3D" w14:textId="57A8D3E2" w:rsidR="00CB270B" w:rsidRPr="00CB270B" w:rsidRDefault="00CB270B" w:rsidP="00CB27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MRI features</w:t>
            </w:r>
          </w:p>
        </w:tc>
        <w:tc>
          <w:tcPr>
            <w:tcW w:w="2137" w:type="dxa"/>
            <w:shd w:val="clear" w:color="auto" w:fill="F2F2F2" w:themeFill="background1" w:themeFillShade="F2"/>
            <w:vAlign w:val="center"/>
          </w:tcPr>
          <w:p w14:paraId="000B9554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shd w:val="clear" w:color="auto" w:fill="F2F2F2" w:themeFill="background1" w:themeFillShade="F2"/>
            <w:vAlign w:val="center"/>
          </w:tcPr>
          <w:p w14:paraId="576C6FB6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F2F2F2" w:themeFill="background1" w:themeFillShade="F2"/>
            <w:vAlign w:val="center"/>
          </w:tcPr>
          <w:p w14:paraId="109A9B34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shd w:val="clear" w:color="auto" w:fill="F2F2F2" w:themeFill="background1" w:themeFillShade="F2"/>
            <w:vAlign w:val="center"/>
          </w:tcPr>
          <w:p w14:paraId="76067BCC" w14:textId="73BC0F0F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shd w:val="clear" w:color="auto" w:fill="F2F2F2" w:themeFill="background1" w:themeFillShade="F2"/>
            <w:vAlign w:val="center"/>
          </w:tcPr>
          <w:p w14:paraId="6CAF6937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F2F2F2" w:themeFill="background1" w:themeFillShade="F2"/>
            <w:vAlign w:val="center"/>
          </w:tcPr>
          <w:p w14:paraId="08C11E38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270B" w:rsidRPr="00CB270B" w14:paraId="3621CB1F" w14:textId="73B10349" w:rsidTr="007E6532">
        <w:trPr>
          <w:trHeight w:val="831"/>
        </w:trPr>
        <w:tc>
          <w:tcPr>
            <w:tcW w:w="3849" w:type="dxa"/>
            <w:vAlign w:val="center"/>
          </w:tcPr>
          <w:p w14:paraId="70CFEDF7" w14:textId="77777777" w:rsidR="00CB270B" w:rsidRPr="00CB270B" w:rsidRDefault="00CB270B" w:rsidP="00CB270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tical lesions, median (range)</w:t>
            </w:r>
          </w:p>
          <w:p w14:paraId="73E902C8" w14:textId="542A02E7" w:rsidR="00CB270B" w:rsidRPr="00CB270B" w:rsidRDefault="00CB270B" w:rsidP="00CB270B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unt</w:t>
            </w:r>
          </w:p>
          <w:p w14:paraId="37C1B64E" w14:textId="32BE9369" w:rsidR="00CB270B" w:rsidRPr="00CB270B" w:rsidRDefault="00CB270B" w:rsidP="00CB270B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ume (mm</w:t>
            </w: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*</w:t>
            </w:r>
          </w:p>
        </w:tc>
        <w:tc>
          <w:tcPr>
            <w:tcW w:w="2137" w:type="dxa"/>
            <w:vAlign w:val="center"/>
          </w:tcPr>
          <w:p w14:paraId="15387E90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44FACF8" w14:textId="3C048A40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-10)</w:t>
            </w:r>
          </w:p>
          <w:p w14:paraId="1D7BAF38" w14:textId="3FAB6F60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-946)</w:t>
            </w:r>
          </w:p>
        </w:tc>
        <w:tc>
          <w:tcPr>
            <w:tcW w:w="2137" w:type="dxa"/>
            <w:vAlign w:val="center"/>
          </w:tcPr>
          <w:p w14:paraId="0002639A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B3C59C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2CFDCBDD" w14:textId="69B0FA7D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39" w:type="dxa"/>
            <w:vAlign w:val="center"/>
          </w:tcPr>
          <w:p w14:paraId="103B51B8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BAAF46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4EB764F5" w14:textId="6AE2E971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37" w:type="dxa"/>
            <w:vAlign w:val="center"/>
          </w:tcPr>
          <w:p w14:paraId="7B4068F3" w14:textId="1640CAF9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7D5017" w14:textId="5C992C2C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0 (0-10)</w:t>
            </w:r>
          </w:p>
          <w:p w14:paraId="1F82B2EE" w14:textId="5548956C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0 (0-946)</w:t>
            </w:r>
          </w:p>
        </w:tc>
        <w:tc>
          <w:tcPr>
            <w:tcW w:w="2137" w:type="dxa"/>
            <w:vAlign w:val="center"/>
          </w:tcPr>
          <w:p w14:paraId="09DB17EB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31592E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74171F89" w14:textId="41370623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11" w:type="dxa"/>
            <w:vAlign w:val="center"/>
          </w:tcPr>
          <w:p w14:paraId="6C852AE4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93E235" w14:textId="10F39AC5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68D80985" w14:textId="5D5A0CE1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B270B" w:rsidRPr="00CB270B" w14:paraId="3ADE3CE7" w14:textId="42F212DA" w:rsidTr="007E6532">
        <w:trPr>
          <w:trHeight w:val="895"/>
        </w:trPr>
        <w:tc>
          <w:tcPr>
            <w:tcW w:w="3849" w:type="dxa"/>
            <w:vAlign w:val="center"/>
          </w:tcPr>
          <w:p w14:paraId="50D8E6D0" w14:textId="77777777" w:rsidR="00CB270B" w:rsidRPr="00CB270B" w:rsidRDefault="00CB270B" w:rsidP="00CB270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ite matter lesions, median (range)</w:t>
            </w:r>
          </w:p>
          <w:p w14:paraId="2C1B9A4C" w14:textId="77777777" w:rsidR="00CB270B" w:rsidRPr="00CB270B" w:rsidRDefault="00CB270B" w:rsidP="00CB270B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unt</w:t>
            </w:r>
          </w:p>
          <w:p w14:paraId="763D57AA" w14:textId="7962BFE4" w:rsidR="00CB270B" w:rsidRPr="00CB270B" w:rsidRDefault="00CB270B" w:rsidP="00CB270B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ume (mm</w:t>
            </w: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*</w:t>
            </w:r>
          </w:p>
        </w:tc>
        <w:tc>
          <w:tcPr>
            <w:tcW w:w="2137" w:type="dxa"/>
            <w:vAlign w:val="center"/>
          </w:tcPr>
          <w:p w14:paraId="66E244EE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4EC2285" w14:textId="04E8827A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-43)</w:t>
            </w:r>
          </w:p>
          <w:p w14:paraId="2A591509" w14:textId="61F528AC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 (0-43030)</w:t>
            </w:r>
          </w:p>
        </w:tc>
        <w:tc>
          <w:tcPr>
            <w:tcW w:w="2137" w:type="dxa"/>
            <w:vAlign w:val="center"/>
          </w:tcPr>
          <w:p w14:paraId="45868F1C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2D0F1F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3688D2E9" w14:textId="19A9EBF6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39" w:type="dxa"/>
            <w:vAlign w:val="center"/>
          </w:tcPr>
          <w:p w14:paraId="1E228C2A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67E154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28D2A7F3" w14:textId="623C2496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37" w:type="dxa"/>
            <w:vAlign w:val="center"/>
          </w:tcPr>
          <w:p w14:paraId="347B08D0" w14:textId="6CA8F52D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0A0870" w14:textId="20428F2A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3.5 (0-43)</w:t>
            </w:r>
          </w:p>
          <w:p w14:paraId="3A1009EA" w14:textId="7127D5D0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215 (0-43030)</w:t>
            </w:r>
          </w:p>
        </w:tc>
        <w:tc>
          <w:tcPr>
            <w:tcW w:w="2137" w:type="dxa"/>
            <w:vAlign w:val="center"/>
          </w:tcPr>
          <w:p w14:paraId="76F3510A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78F526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1459249C" w14:textId="0E61B136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11" w:type="dxa"/>
            <w:vAlign w:val="center"/>
          </w:tcPr>
          <w:p w14:paraId="52D2A3BA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80C403" w14:textId="4BCB56ED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5BC9FF5F" w14:textId="4AEC7D68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B270B" w:rsidRPr="00CB270B" w14:paraId="209AD6A7" w14:textId="6F56D8F8" w:rsidTr="007E6532">
        <w:trPr>
          <w:trHeight w:val="909"/>
        </w:trPr>
        <w:tc>
          <w:tcPr>
            <w:tcW w:w="3849" w:type="dxa"/>
            <w:vAlign w:val="center"/>
          </w:tcPr>
          <w:p w14:paraId="717561AF" w14:textId="77777777" w:rsidR="00CB270B" w:rsidRPr="00CB270B" w:rsidRDefault="00CB270B" w:rsidP="00CB270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ep grey matter lesions, median (range)</w:t>
            </w:r>
          </w:p>
          <w:p w14:paraId="3F316744" w14:textId="77777777" w:rsidR="00CB270B" w:rsidRPr="00CB270B" w:rsidRDefault="00CB270B" w:rsidP="00CB270B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unt</w:t>
            </w:r>
          </w:p>
          <w:p w14:paraId="6E5B51AB" w14:textId="5C68923A" w:rsidR="00CB270B" w:rsidRPr="00CB270B" w:rsidRDefault="00CB270B" w:rsidP="00CB270B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ume (mm</w:t>
            </w: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*</w:t>
            </w:r>
          </w:p>
        </w:tc>
        <w:tc>
          <w:tcPr>
            <w:tcW w:w="2137" w:type="dxa"/>
            <w:vAlign w:val="center"/>
          </w:tcPr>
          <w:p w14:paraId="11258FAD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D113EC9" w14:textId="40E0F50B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-5)</w:t>
            </w:r>
          </w:p>
          <w:p w14:paraId="4058FEDD" w14:textId="39A25DF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-407)</w:t>
            </w:r>
          </w:p>
        </w:tc>
        <w:tc>
          <w:tcPr>
            <w:tcW w:w="2137" w:type="dxa"/>
            <w:vAlign w:val="center"/>
          </w:tcPr>
          <w:p w14:paraId="26CDEBB9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D8EA41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313633EF" w14:textId="509F957B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39" w:type="dxa"/>
            <w:vAlign w:val="center"/>
          </w:tcPr>
          <w:p w14:paraId="38547CDD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46F31E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7546C005" w14:textId="68E98EA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37" w:type="dxa"/>
            <w:vAlign w:val="center"/>
          </w:tcPr>
          <w:p w14:paraId="6AB3E2C2" w14:textId="3481DEA2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7CCBB5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-5)</w:t>
            </w:r>
          </w:p>
          <w:p w14:paraId="077334E4" w14:textId="65553EAE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-407)</w:t>
            </w:r>
          </w:p>
        </w:tc>
        <w:tc>
          <w:tcPr>
            <w:tcW w:w="2137" w:type="dxa"/>
            <w:vAlign w:val="center"/>
          </w:tcPr>
          <w:p w14:paraId="54D82894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9985F1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69C0B2DE" w14:textId="33B42FAA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11" w:type="dxa"/>
            <w:vAlign w:val="center"/>
          </w:tcPr>
          <w:p w14:paraId="2EFC30F1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9E107D" w14:textId="75E00A68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71CE8CCA" w14:textId="05EB71FE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B270B" w:rsidRPr="00CB270B" w14:paraId="2CB178FE" w14:textId="1BFC1466" w:rsidTr="00F73CB9">
        <w:trPr>
          <w:trHeight w:val="2200"/>
        </w:trPr>
        <w:tc>
          <w:tcPr>
            <w:tcW w:w="3849" w:type="dxa"/>
            <w:vAlign w:val="center"/>
          </w:tcPr>
          <w:p w14:paraId="14789E6C" w14:textId="565B881F" w:rsidR="00CB270B" w:rsidRPr="00CB270B" w:rsidRDefault="00CB270B" w:rsidP="00CB270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rtical thickness, mean </w:t>
            </w: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D</w:t>
            </w:r>
          </w:p>
          <w:p w14:paraId="6914E629" w14:textId="7D97244C" w:rsidR="00CB270B" w:rsidRPr="00CB270B" w:rsidRDefault="00CB270B" w:rsidP="00CB270B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obal (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 w:rsidRPr="00CB27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E9EBD28" w14:textId="3E866167" w:rsidR="00CB270B" w:rsidRPr="00CB270B" w:rsidRDefault="00CB270B" w:rsidP="00CB270B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ontal (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 w:rsidRPr="00CB27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132C40D" w14:textId="62DEE939" w:rsidR="00CB270B" w:rsidRPr="00CB270B" w:rsidRDefault="00CB270B" w:rsidP="00CB270B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mporal (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 w:rsidRPr="00CB27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8D51D08" w14:textId="2AFF580E" w:rsidR="00CB270B" w:rsidRPr="00CB270B" w:rsidRDefault="00CB270B" w:rsidP="00CB270B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ietal (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 w:rsidRPr="00CB27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6A1BC06" w14:textId="14FE8348" w:rsidR="00CB270B" w:rsidRPr="00CB270B" w:rsidRDefault="00CB270B" w:rsidP="00CB270B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ccipital (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 w:rsidRPr="00CB27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AF93391" w14:textId="11EF1830" w:rsidR="00CB270B" w:rsidRPr="00CB270B" w:rsidRDefault="00CB270B" w:rsidP="00CB270B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mbic (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 w:rsidRPr="00CB27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69026D7" w14:textId="659152BE" w:rsidR="00CB270B" w:rsidRPr="00CB270B" w:rsidRDefault="00CB270B" w:rsidP="00CB270B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ppocampus (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 w:rsidRPr="00CB27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40C184A" w14:textId="55757420" w:rsidR="00CB270B" w:rsidRPr="00CB270B" w:rsidRDefault="00CB270B" w:rsidP="00CB270B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ula (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 w:rsidRPr="00CB27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7" w:type="dxa"/>
            <w:vAlign w:val="center"/>
          </w:tcPr>
          <w:p w14:paraId="75F4D98B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F82B49" w14:textId="4CD08115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2.79 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 0.27</w:t>
            </w:r>
          </w:p>
          <w:p w14:paraId="76D90EF1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2.62 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 0.26</w:t>
            </w:r>
          </w:p>
          <w:p w14:paraId="105EE6C6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3.35 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 0.32</w:t>
            </w:r>
          </w:p>
          <w:p w14:paraId="4754CFFD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2.36 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 0.30</w:t>
            </w:r>
          </w:p>
          <w:p w14:paraId="1160D3C9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2.65 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 0.38</w:t>
            </w:r>
          </w:p>
          <w:p w14:paraId="41846D5C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3.29 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  <w:p w14:paraId="6C8B71B1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2.99 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 0.22</w:t>
            </w:r>
          </w:p>
          <w:p w14:paraId="4F0CAEDE" w14:textId="3C9575AF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3.65 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 0.54</w:t>
            </w:r>
          </w:p>
        </w:tc>
        <w:tc>
          <w:tcPr>
            <w:tcW w:w="2137" w:type="dxa"/>
            <w:vAlign w:val="center"/>
          </w:tcPr>
          <w:p w14:paraId="2DD45F58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742B43" w14:textId="6C0F9BAE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2.96 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 0.19</w:t>
            </w:r>
          </w:p>
          <w:p w14:paraId="6E5D58AA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2.79 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 0.21</w:t>
            </w:r>
          </w:p>
          <w:p w14:paraId="0636CD7B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3.59 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 0.27</w:t>
            </w:r>
          </w:p>
          <w:p w14:paraId="5E2CCD7A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2.44 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 0.22</w:t>
            </w:r>
          </w:p>
          <w:p w14:paraId="2E7B3AD8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2.80 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 0.29</w:t>
            </w:r>
          </w:p>
          <w:p w14:paraId="5D0FF759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3.48 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 0.22</w:t>
            </w:r>
          </w:p>
          <w:p w14:paraId="7397F09F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2.96 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 0.26</w:t>
            </w:r>
          </w:p>
          <w:p w14:paraId="349D4846" w14:textId="26F6FB33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3.97 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 0.45</w:t>
            </w:r>
          </w:p>
        </w:tc>
        <w:tc>
          <w:tcPr>
            <w:tcW w:w="939" w:type="dxa"/>
            <w:vAlign w:val="center"/>
          </w:tcPr>
          <w:p w14:paraId="792EC39E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1446B7" w14:textId="77777777" w:rsidR="00CB270B" w:rsidRPr="00F73CB9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CB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  <w:p w14:paraId="5F92CBF7" w14:textId="77777777" w:rsidR="00CB270B" w:rsidRPr="00F73CB9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CB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  <w:p w14:paraId="0973FF14" w14:textId="77777777" w:rsidR="00CB270B" w:rsidRPr="00F73CB9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CB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50040C96" w14:textId="77777777" w:rsidR="00CB270B" w:rsidRPr="00F73CB9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CB9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  <w:p w14:paraId="1AD33CB0" w14:textId="77777777" w:rsidR="00CB270B" w:rsidRPr="00F73CB9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CB9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  <w:p w14:paraId="0ABFDB6A" w14:textId="77777777" w:rsidR="00CB270B" w:rsidRPr="00F73CB9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CB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690D7409" w14:textId="68120B3B" w:rsidR="00CB270B" w:rsidRPr="00F73CB9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CB9">
              <w:rPr>
                <w:rFonts w:ascii="Times New Roman" w:hAnsi="Times New Roman" w:cs="Times New Roman"/>
                <w:sz w:val="20"/>
                <w:szCs w:val="20"/>
              </w:rPr>
              <w:t>0.580</w:t>
            </w:r>
          </w:p>
          <w:p w14:paraId="07AB6AA8" w14:textId="18D8D66F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CB9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137" w:type="dxa"/>
            <w:vAlign w:val="center"/>
          </w:tcPr>
          <w:p w14:paraId="09D76133" w14:textId="3641717C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D5AE51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2.76 ± 0.20</w:t>
            </w:r>
          </w:p>
          <w:p w14:paraId="31C0B220" w14:textId="49A0E749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2.63 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 0.21</w:t>
            </w:r>
          </w:p>
          <w:p w14:paraId="3C1DD969" w14:textId="7E4DFC62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3.29 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 0.29</w:t>
            </w:r>
          </w:p>
          <w:p w14:paraId="6D5AEF76" w14:textId="59383D2E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2.28 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 0.16</w:t>
            </w:r>
          </w:p>
          <w:p w14:paraId="07A2A59F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2.56 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 0.30</w:t>
            </w:r>
          </w:p>
          <w:p w14:paraId="37B85C7E" w14:textId="08FDB33A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3.36 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  <w:p w14:paraId="09486954" w14:textId="7F5AC011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3.00 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 0.26</w:t>
            </w:r>
          </w:p>
          <w:p w14:paraId="10EA862A" w14:textId="054994C1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3.83 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 0.50</w:t>
            </w:r>
          </w:p>
        </w:tc>
        <w:tc>
          <w:tcPr>
            <w:tcW w:w="2137" w:type="dxa"/>
            <w:vAlign w:val="center"/>
          </w:tcPr>
          <w:p w14:paraId="30EB6335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BBAE47" w14:textId="1E5EABA4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2.91 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 0.17</w:t>
            </w:r>
          </w:p>
          <w:p w14:paraId="7DC772DC" w14:textId="76348C4F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2.76 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 0.19</w:t>
            </w:r>
          </w:p>
          <w:p w14:paraId="678E5B61" w14:textId="0B05FE98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3.50 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 0.20</w:t>
            </w:r>
          </w:p>
          <w:p w14:paraId="5B548302" w14:textId="044243A1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2.34 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 0.17</w:t>
            </w:r>
          </w:p>
          <w:p w14:paraId="5432DDB5" w14:textId="4EF32DE4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2.78 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 0.30</w:t>
            </w:r>
          </w:p>
          <w:p w14:paraId="3E705DDE" w14:textId="7DC348CF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3.55 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 0.21</w:t>
            </w:r>
          </w:p>
          <w:p w14:paraId="77CDE3D0" w14:textId="2D5DCA41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2.98 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 0.23</w:t>
            </w:r>
          </w:p>
          <w:p w14:paraId="1029BFD8" w14:textId="0E0F38AB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4.05 </w:t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 xml:space="preserve"> 0.44</w:t>
            </w:r>
          </w:p>
        </w:tc>
        <w:tc>
          <w:tcPr>
            <w:tcW w:w="911" w:type="dxa"/>
            <w:vAlign w:val="center"/>
          </w:tcPr>
          <w:p w14:paraId="371C58A2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D3554D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  <w:p w14:paraId="45398958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  <w:p w14:paraId="34D2A874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  <w:p w14:paraId="17EA6E1D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  <w:p w14:paraId="648AC413" w14:textId="3F478CE8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  <w:p w14:paraId="47DD49EA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  <w:p w14:paraId="5BE42CC0" w14:textId="77777777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0.789</w:t>
            </w:r>
          </w:p>
          <w:p w14:paraId="30A76000" w14:textId="6C105F42" w:rsidR="00CB270B" w:rsidRPr="00CB270B" w:rsidRDefault="00CB270B" w:rsidP="00CB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70B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</w:tr>
      <w:tr w:rsidR="00BA056D" w:rsidRPr="00DE2A57" w14:paraId="6100DFEB" w14:textId="77777777" w:rsidTr="00433786">
        <w:trPr>
          <w:trHeight w:val="2200"/>
          <w:ins w:id="0" w:author="Camera, Valentina (RTH) OUH" w:date="2026-04-23T20:35:00Z"/>
        </w:trPr>
        <w:tc>
          <w:tcPr>
            <w:tcW w:w="3849" w:type="dxa"/>
            <w:vAlign w:val="center"/>
          </w:tcPr>
          <w:p w14:paraId="75C05732" w14:textId="06ABDADD" w:rsidR="00BA056D" w:rsidRPr="00DE2A57" w:rsidRDefault="00BA056D" w:rsidP="00BA056D">
            <w:pPr>
              <w:rPr>
                <w:ins w:id="1" w:author="Camera, Valentina (RTH) OUH" w:date="2026-04-23T20:35:00Z" w16du:dateUtc="2026-04-23T18:35:00Z"/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ins w:id="2" w:author="Camera, Valentina (RTH) OUH" w:date="2026-04-23T20:35:00Z" w16du:dateUtc="2026-04-23T18:35:00Z">
              <w:r w:rsidRPr="00DE2A5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lang w:val="de-DE"/>
                </w:rPr>
                <w:lastRenderedPageBreak/>
                <w:t xml:space="preserve">T1/T2r z-score, </w:t>
              </w:r>
            </w:ins>
            <w:proofErr w:type="spellStart"/>
            <w:ins w:id="3" w:author="Camera, Valentina (RTH) OUH" w:date="2026-04-24T14:35:00Z" w16du:dateUtc="2026-04-24T12:35:00Z">
              <w:r w:rsidRPr="00DE2A5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lang w:val="de-DE"/>
                </w:rPr>
                <w:t>mean</w:t>
              </w:r>
              <w:proofErr w:type="spellEnd"/>
              <w:r w:rsidRPr="00DE2A5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lang w:val="de-DE"/>
                </w:rPr>
                <w:t xml:space="preserve"> </w:t>
              </w:r>
              <w:r w:rsidRPr="00DE2A5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sym w:font="Symbol" w:char="F0B1"/>
              </w:r>
              <w:r w:rsidRPr="00DE2A5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lang w:val="de-DE"/>
                  <w:rPrChange w:id="4" w:author="Camera, Valentina (RTH) OUH" w:date="2026-06-02T11:15:00Z" w16du:dateUtc="2026-06-02T09:15:00Z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rPrChange>
                </w:rPr>
                <w:t xml:space="preserve"> SD</w:t>
              </w:r>
            </w:ins>
          </w:p>
          <w:p w14:paraId="6EDE079B" w14:textId="77777777" w:rsidR="00BA056D" w:rsidRPr="00DE2A57" w:rsidRDefault="00BA056D" w:rsidP="00BA056D">
            <w:pPr>
              <w:pStyle w:val="Paragrafoelenco"/>
              <w:numPr>
                <w:ilvl w:val="0"/>
                <w:numId w:val="1"/>
              </w:numPr>
              <w:rPr>
                <w:ins w:id="5" w:author="Camera, Valentina (RTH) OUH" w:date="2026-04-23T20:35:00Z" w16du:dateUtc="2026-04-23T18:35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6" w:author="Camera, Valentina (RTH) OUH" w:date="2026-04-23T20:35:00Z" w16du:dateUtc="2026-04-23T18:35:00Z">
              <w:r w:rsidRPr="00DE2A5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 xml:space="preserve">Global </w:t>
              </w:r>
            </w:ins>
          </w:p>
          <w:p w14:paraId="56D6BB9F" w14:textId="77777777" w:rsidR="00BA056D" w:rsidRPr="00DE2A57" w:rsidRDefault="00BA056D" w:rsidP="00BA056D">
            <w:pPr>
              <w:pStyle w:val="Paragrafoelenco"/>
              <w:numPr>
                <w:ilvl w:val="0"/>
                <w:numId w:val="1"/>
              </w:numPr>
              <w:rPr>
                <w:ins w:id="7" w:author="Camera, Valentina (RTH) OUH" w:date="2026-04-23T20:35:00Z" w16du:dateUtc="2026-04-23T18:35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8" w:author="Camera, Valentina (RTH) OUH" w:date="2026-04-23T20:35:00Z" w16du:dateUtc="2026-04-23T18:35:00Z">
              <w:r w:rsidRPr="00DE2A5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Frontal</w:t>
              </w:r>
            </w:ins>
          </w:p>
          <w:p w14:paraId="06E89569" w14:textId="77777777" w:rsidR="00BA056D" w:rsidRPr="00DE2A57" w:rsidRDefault="00BA056D" w:rsidP="00BA056D">
            <w:pPr>
              <w:pStyle w:val="Paragrafoelenco"/>
              <w:numPr>
                <w:ilvl w:val="0"/>
                <w:numId w:val="1"/>
              </w:numPr>
              <w:rPr>
                <w:ins w:id="9" w:author="Camera, Valentina (RTH) OUH" w:date="2026-04-23T20:35:00Z" w16du:dateUtc="2026-04-23T18:35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10" w:author="Camera, Valentina (RTH) OUH" w:date="2026-04-23T20:35:00Z" w16du:dateUtc="2026-04-23T18:35:00Z">
              <w:r w:rsidRPr="00DE2A5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Temporal</w:t>
              </w:r>
            </w:ins>
          </w:p>
          <w:p w14:paraId="23B89E09" w14:textId="77777777" w:rsidR="00BA056D" w:rsidRPr="00DE2A57" w:rsidRDefault="00BA056D" w:rsidP="00BA056D">
            <w:pPr>
              <w:pStyle w:val="Paragrafoelenco"/>
              <w:numPr>
                <w:ilvl w:val="0"/>
                <w:numId w:val="1"/>
              </w:numPr>
              <w:rPr>
                <w:ins w:id="11" w:author="Camera, Valentina (RTH) OUH" w:date="2026-04-23T20:35:00Z" w16du:dateUtc="2026-04-23T18:35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12" w:author="Camera, Valentina (RTH) OUH" w:date="2026-04-23T20:35:00Z" w16du:dateUtc="2026-04-23T18:35:00Z">
              <w:r w:rsidRPr="00DE2A5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 xml:space="preserve">Parietal </w:t>
              </w:r>
            </w:ins>
          </w:p>
          <w:p w14:paraId="7C937E48" w14:textId="77777777" w:rsidR="00BA056D" w:rsidRPr="00DE2A57" w:rsidRDefault="00BA056D" w:rsidP="00BA056D">
            <w:pPr>
              <w:pStyle w:val="Paragrafoelenco"/>
              <w:numPr>
                <w:ilvl w:val="0"/>
                <w:numId w:val="1"/>
              </w:numPr>
              <w:rPr>
                <w:ins w:id="13" w:author="Camera, Valentina (RTH) OUH" w:date="2026-04-23T20:35:00Z" w16du:dateUtc="2026-04-23T18:35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14" w:author="Camera, Valentina (RTH) OUH" w:date="2026-04-23T20:35:00Z" w16du:dateUtc="2026-04-23T18:35:00Z">
              <w:r w:rsidRPr="00DE2A5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Occipital</w:t>
              </w:r>
            </w:ins>
          </w:p>
          <w:p w14:paraId="41608725" w14:textId="77777777" w:rsidR="00BA056D" w:rsidRPr="00DE2A57" w:rsidRDefault="00BA056D" w:rsidP="00BA056D">
            <w:pPr>
              <w:pStyle w:val="Paragrafoelenco"/>
              <w:numPr>
                <w:ilvl w:val="0"/>
                <w:numId w:val="1"/>
              </w:numPr>
              <w:rPr>
                <w:ins w:id="15" w:author="Camera, Valentina (RTH) OUH" w:date="2026-04-23T20:35:00Z" w16du:dateUtc="2026-04-23T18:35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16" w:author="Camera, Valentina (RTH) OUH" w:date="2026-04-23T20:35:00Z" w16du:dateUtc="2026-04-23T18:35:00Z">
              <w:r w:rsidRPr="00DE2A5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Limbic</w:t>
              </w:r>
            </w:ins>
          </w:p>
          <w:p w14:paraId="2F2D5B01" w14:textId="77777777" w:rsidR="00BA056D" w:rsidRPr="00DE2A57" w:rsidRDefault="00BA056D" w:rsidP="00BA056D">
            <w:pPr>
              <w:pStyle w:val="Paragrafoelenco"/>
              <w:numPr>
                <w:ilvl w:val="0"/>
                <w:numId w:val="1"/>
              </w:numPr>
              <w:rPr>
                <w:ins w:id="17" w:author="Camera, Valentina (RTH) OUH" w:date="2026-04-23T20:35:00Z" w16du:dateUtc="2026-04-23T18:35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18" w:author="Camera, Valentina (RTH) OUH" w:date="2026-04-23T20:35:00Z" w16du:dateUtc="2026-04-23T18:35:00Z">
              <w:r w:rsidRPr="00DE2A5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 xml:space="preserve">Hippocampus </w:t>
              </w:r>
            </w:ins>
          </w:p>
          <w:p w14:paraId="7A08F08E" w14:textId="77777777" w:rsidR="00BA056D" w:rsidRPr="00DE2A57" w:rsidRDefault="00BA056D" w:rsidP="00BA056D">
            <w:pPr>
              <w:pStyle w:val="Paragrafoelenco"/>
              <w:numPr>
                <w:ilvl w:val="0"/>
                <w:numId w:val="1"/>
              </w:numPr>
              <w:rPr>
                <w:ins w:id="19" w:author="Camera, Valentina (RTH) OUH" w:date="2026-04-23T20:35:00Z" w16du:dateUtc="2026-04-23T18:35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20" w:author="Camera, Valentina (RTH) OUH" w:date="2026-04-23T20:35:00Z" w16du:dateUtc="2026-04-23T18:35:00Z">
              <w:r w:rsidRPr="00DE2A5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Insula</w:t>
              </w:r>
            </w:ins>
          </w:p>
        </w:tc>
        <w:tc>
          <w:tcPr>
            <w:tcW w:w="2137" w:type="dxa"/>
            <w:vAlign w:val="center"/>
          </w:tcPr>
          <w:p w14:paraId="2C596A76" w14:textId="77777777" w:rsidR="00BA056D" w:rsidRPr="00DE2A57" w:rsidRDefault="00BA056D" w:rsidP="00BA056D">
            <w:pPr>
              <w:jc w:val="center"/>
              <w:rPr>
                <w:ins w:id="21" w:author="Camera, Valentina (RTH) OUH" w:date="2026-04-24T15:20:00Z" w16du:dateUtc="2026-04-24T13:20:00Z"/>
                <w:rFonts w:ascii="Times New Roman" w:hAnsi="Times New Roman" w:cs="Times New Roman"/>
                <w:sz w:val="20"/>
                <w:szCs w:val="20"/>
              </w:rPr>
            </w:pPr>
          </w:p>
          <w:p w14:paraId="110AB764" w14:textId="05A88094" w:rsidR="00BA056D" w:rsidRPr="00DE2A57" w:rsidRDefault="00BA056D" w:rsidP="00BA056D">
            <w:pPr>
              <w:jc w:val="center"/>
              <w:rPr>
                <w:ins w:id="22" w:author="Camera, Valentina (RTH) OUH" w:date="2026-04-24T14:38:00Z" w16du:dateUtc="2026-04-24T12:38:00Z"/>
                <w:rFonts w:ascii="Times New Roman" w:hAnsi="Times New Roman" w:cs="Times New Roman"/>
                <w:sz w:val="20"/>
                <w:szCs w:val="20"/>
              </w:rPr>
            </w:pPr>
            <w:ins w:id="23" w:author="Camera, Valentina (RTH) OUH" w:date="2026-04-24T14:38:00Z" w16du:dateUtc="2026-04-24T12:38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 xml:space="preserve">-0.06 </w:t>
              </w:r>
            </w:ins>
            <w:ins w:id="24" w:author="Camera, Valentina (RTH) OUH" w:date="2026-04-24T14:39:00Z" w16du:dateUtc="2026-04-24T12:39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sym w:font="Symbol" w:char="F0B1"/>
              </w:r>
            </w:ins>
            <w:ins w:id="25" w:author="Camera, Valentina (RTH) OUH" w:date="2026-04-24T14:38:00Z" w16du:dateUtc="2026-04-24T12:38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8</w:t>
              </w:r>
            </w:ins>
            <w:ins w:id="26" w:author="Camera, Valentina (RTH) OUH" w:date="2026-04-24T14:41:00Z" w16du:dateUtc="2026-04-24T12:41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1</w:t>
              </w:r>
            </w:ins>
          </w:p>
          <w:p w14:paraId="3306F49B" w14:textId="71E392B9" w:rsidR="00BA056D" w:rsidRPr="00DE2A57" w:rsidRDefault="00BA056D" w:rsidP="00BA056D">
            <w:pPr>
              <w:jc w:val="center"/>
              <w:rPr>
                <w:ins w:id="27" w:author="Camera, Valentina (RTH) OUH" w:date="2026-04-24T14:38:00Z" w16du:dateUtc="2026-04-24T12:38:00Z"/>
                <w:rFonts w:ascii="Times New Roman" w:hAnsi="Times New Roman" w:cs="Times New Roman"/>
                <w:sz w:val="20"/>
                <w:szCs w:val="20"/>
              </w:rPr>
            </w:pPr>
            <w:ins w:id="28" w:author="Camera, Valentina (RTH) OUH" w:date="2026-04-24T14:38:00Z" w16du:dateUtc="2026-04-24T12:38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 xml:space="preserve">0.01 </w:t>
              </w:r>
            </w:ins>
            <w:ins w:id="29" w:author="Camera, Valentina (RTH) OUH" w:date="2026-04-24T14:39:00Z" w16du:dateUtc="2026-04-24T12:39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sym w:font="Symbol" w:char="F0B1"/>
              </w:r>
            </w:ins>
            <w:ins w:id="30" w:author="Camera, Valentina (RTH) OUH" w:date="2026-04-24T14:38:00Z" w16du:dateUtc="2026-04-24T12:38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1.1</w:t>
              </w:r>
            </w:ins>
            <w:ins w:id="31" w:author="Camera, Valentina (RTH) OUH" w:date="2026-04-24T14:41:00Z" w16du:dateUtc="2026-04-24T12:41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2</w:t>
              </w:r>
            </w:ins>
          </w:p>
          <w:p w14:paraId="0413C24B" w14:textId="7E32F00F" w:rsidR="00BA056D" w:rsidRPr="00DE2A57" w:rsidRDefault="00BA056D" w:rsidP="00BA056D">
            <w:pPr>
              <w:jc w:val="center"/>
              <w:rPr>
                <w:ins w:id="32" w:author="Camera, Valentina (RTH) OUH" w:date="2026-04-24T14:38:00Z" w16du:dateUtc="2026-04-24T12:38:00Z"/>
                <w:rFonts w:ascii="Times New Roman" w:hAnsi="Times New Roman" w:cs="Times New Roman"/>
                <w:sz w:val="20"/>
                <w:szCs w:val="20"/>
              </w:rPr>
            </w:pPr>
            <w:ins w:id="33" w:author="Camera, Valentina (RTH) OUH" w:date="2026-04-24T14:38:00Z" w16du:dateUtc="2026-04-24T12:38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 xml:space="preserve">-0.09 </w:t>
              </w:r>
            </w:ins>
            <w:ins w:id="34" w:author="Camera, Valentina (RTH) OUH" w:date="2026-04-24T14:39:00Z" w16du:dateUtc="2026-04-24T12:39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sym w:font="Symbol" w:char="F0B1"/>
              </w:r>
            </w:ins>
            <w:ins w:id="35" w:author="Camera, Valentina (RTH) OUH" w:date="2026-04-24T14:38:00Z" w16du:dateUtc="2026-04-24T12:38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73</w:t>
              </w:r>
            </w:ins>
          </w:p>
          <w:p w14:paraId="3E479976" w14:textId="6D6AA9CF" w:rsidR="00BA056D" w:rsidRPr="00DE2A57" w:rsidRDefault="00BA056D" w:rsidP="00BA056D">
            <w:pPr>
              <w:jc w:val="center"/>
              <w:rPr>
                <w:ins w:id="36" w:author="Camera, Valentina (RTH) OUH" w:date="2026-04-24T14:38:00Z" w16du:dateUtc="2026-04-24T12:38:00Z"/>
                <w:rFonts w:ascii="Times New Roman" w:hAnsi="Times New Roman" w:cs="Times New Roman"/>
                <w:sz w:val="20"/>
                <w:szCs w:val="20"/>
              </w:rPr>
            </w:pPr>
            <w:ins w:id="37" w:author="Camera, Valentina (RTH) OUH" w:date="2026-04-24T14:38:00Z" w16du:dateUtc="2026-04-24T12:38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2</w:t>
              </w:r>
            </w:ins>
            <w:ins w:id="38" w:author="Camera, Valentina (RTH) OUH" w:date="2026-04-24T14:41:00Z" w16du:dateUtc="2026-04-24T12:41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3</w:t>
              </w:r>
            </w:ins>
            <w:ins w:id="39" w:author="Camera, Valentina (RTH) OUH" w:date="2026-04-24T14:38:00Z" w16du:dateUtc="2026-04-24T12:38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</w:ins>
            <w:ins w:id="40" w:author="Camera, Valentina (RTH) OUH" w:date="2026-04-24T14:39:00Z" w16du:dateUtc="2026-04-24T12:39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sym w:font="Symbol" w:char="F0B1"/>
              </w:r>
            </w:ins>
            <w:ins w:id="41" w:author="Camera, Valentina (RTH) OUH" w:date="2026-04-24T14:38:00Z" w16du:dateUtc="2026-04-24T12:38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1.24</w:t>
              </w:r>
            </w:ins>
          </w:p>
          <w:p w14:paraId="5F69F22A" w14:textId="34FCC6A0" w:rsidR="00BA056D" w:rsidRPr="00DE2A57" w:rsidRDefault="00BA056D" w:rsidP="00BA056D">
            <w:pPr>
              <w:jc w:val="center"/>
              <w:rPr>
                <w:ins w:id="42" w:author="Camera, Valentina (RTH) OUH" w:date="2026-04-24T14:39:00Z" w16du:dateUtc="2026-04-24T12:39:00Z"/>
                <w:rFonts w:ascii="Times New Roman" w:hAnsi="Times New Roman" w:cs="Times New Roman"/>
                <w:sz w:val="20"/>
                <w:szCs w:val="20"/>
              </w:rPr>
            </w:pPr>
            <w:ins w:id="43" w:author="Camera, Valentina (RTH) OUH" w:date="2026-04-24T14:38:00Z" w16du:dateUtc="2026-04-24T12:38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1</w:t>
              </w:r>
            </w:ins>
            <w:ins w:id="44" w:author="Camera, Valentina (RTH) OUH" w:date="2026-04-24T14:41:00Z" w16du:dateUtc="2026-04-24T12:41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5</w:t>
              </w:r>
            </w:ins>
            <w:ins w:id="45" w:author="Camera, Valentina (RTH) OUH" w:date="2026-04-24T14:38:00Z" w16du:dateUtc="2026-04-24T12:38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</w:ins>
            <w:ins w:id="46" w:author="Camera, Valentina (RTH) OUH" w:date="2026-04-24T14:39:00Z" w16du:dateUtc="2026-04-24T12:39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sym w:font="Symbol" w:char="F0B1"/>
              </w:r>
            </w:ins>
            <w:ins w:id="47" w:author="Camera, Valentina (RTH) OUH" w:date="2026-04-24T14:38:00Z" w16du:dateUtc="2026-04-24T12:38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1.0</w:t>
              </w:r>
            </w:ins>
            <w:ins w:id="48" w:author="Camera, Valentina (RTH) OUH" w:date="2026-04-24T14:41:00Z" w16du:dateUtc="2026-04-24T12:41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9</w:t>
              </w:r>
            </w:ins>
          </w:p>
          <w:p w14:paraId="4C0F3ACD" w14:textId="792DD723" w:rsidR="00BA056D" w:rsidRPr="00DE2A57" w:rsidRDefault="00BA056D" w:rsidP="00BA056D">
            <w:pPr>
              <w:jc w:val="center"/>
              <w:rPr>
                <w:ins w:id="49" w:author="Camera, Valentina (RTH) OUH" w:date="2026-04-24T14:39:00Z" w16du:dateUtc="2026-04-24T12:39:00Z"/>
                <w:rFonts w:ascii="Times New Roman" w:hAnsi="Times New Roman" w:cs="Times New Roman"/>
                <w:sz w:val="20"/>
                <w:szCs w:val="20"/>
              </w:rPr>
            </w:pPr>
            <w:ins w:id="50" w:author="Camera, Valentina (RTH) OUH" w:date="2026-04-24T14:39:00Z" w16du:dateUtc="2026-04-24T12:39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-0.0</w:t>
              </w:r>
            </w:ins>
            <w:ins w:id="51" w:author="Camera, Valentina (RTH) OUH" w:date="2026-04-24T14:41:00Z" w16du:dateUtc="2026-04-24T12:41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3</w:t>
              </w:r>
            </w:ins>
            <w:ins w:id="52" w:author="Camera, Valentina (RTH) OUH" w:date="2026-04-24T14:39:00Z" w16du:dateUtc="2026-04-24T12:39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sym w:font="Symbol" w:char="F0B1"/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1.2</w:t>
              </w:r>
            </w:ins>
            <w:ins w:id="53" w:author="Camera, Valentina (RTH) OUH" w:date="2026-04-24T14:41:00Z" w16du:dateUtc="2026-04-24T12:41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6</w:t>
              </w:r>
            </w:ins>
          </w:p>
          <w:p w14:paraId="518EB5E9" w14:textId="2FE7BCBF" w:rsidR="00BA056D" w:rsidRPr="00DE2A57" w:rsidRDefault="00BA056D" w:rsidP="00BA056D">
            <w:pPr>
              <w:jc w:val="center"/>
              <w:rPr>
                <w:ins w:id="54" w:author="Camera, Valentina (RTH) OUH" w:date="2026-04-24T14:39:00Z" w16du:dateUtc="2026-04-24T12:39:00Z"/>
                <w:rFonts w:ascii="Times New Roman" w:hAnsi="Times New Roman" w:cs="Times New Roman"/>
                <w:sz w:val="20"/>
                <w:szCs w:val="20"/>
              </w:rPr>
            </w:pPr>
            <w:ins w:id="55" w:author="Camera, Valentina (RTH) OUH" w:date="2026-04-24T14:39:00Z" w16du:dateUtc="2026-04-24T12:39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 xml:space="preserve">-0.16 </w:t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sym w:font="Symbol" w:char="F0B1"/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1.3</w:t>
              </w:r>
            </w:ins>
            <w:ins w:id="56" w:author="Camera, Valentina (RTH) OUH" w:date="2026-04-24T14:41:00Z" w16du:dateUtc="2026-04-24T12:41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3</w:t>
              </w:r>
            </w:ins>
          </w:p>
          <w:p w14:paraId="44016475" w14:textId="78F1758C" w:rsidR="00BA056D" w:rsidRPr="00DE2A57" w:rsidRDefault="00BA056D" w:rsidP="00BA056D">
            <w:pPr>
              <w:jc w:val="center"/>
              <w:rPr>
                <w:ins w:id="57" w:author="Camera, Valentina (RTH) OUH" w:date="2026-04-23T20:35:00Z" w16du:dateUtc="2026-04-23T18:35:00Z"/>
                <w:rFonts w:ascii="Times New Roman" w:hAnsi="Times New Roman" w:cs="Times New Roman"/>
                <w:sz w:val="20"/>
                <w:szCs w:val="20"/>
              </w:rPr>
            </w:pPr>
            <w:ins w:id="58" w:author="Camera, Valentina (RTH) OUH" w:date="2026-04-24T14:39:00Z" w16du:dateUtc="2026-04-24T12:39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-0.1</w:t>
              </w:r>
            </w:ins>
            <w:ins w:id="59" w:author="Camera, Valentina (RTH) OUH" w:date="2026-04-24T14:41:00Z" w16du:dateUtc="2026-04-24T12:41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6</w:t>
              </w:r>
            </w:ins>
            <w:ins w:id="60" w:author="Camera, Valentina (RTH) OUH" w:date="2026-04-24T14:39:00Z" w16du:dateUtc="2026-04-24T12:39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sym w:font="Symbol" w:char="F0B1"/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1.1</w:t>
              </w:r>
            </w:ins>
            <w:ins w:id="61" w:author="Camera, Valentina (RTH) OUH" w:date="2026-04-24T14:41:00Z" w16du:dateUtc="2026-04-24T12:41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3</w:t>
              </w:r>
            </w:ins>
          </w:p>
        </w:tc>
        <w:tc>
          <w:tcPr>
            <w:tcW w:w="2137" w:type="dxa"/>
            <w:vAlign w:val="center"/>
          </w:tcPr>
          <w:p w14:paraId="0A247943" w14:textId="77777777" w:rsidR="00BA056D" w:rsidRPr="00DE2A57" w:rsidRDefault="00BA056D" w:rsidP="00BA056D">
            <w:pPr>
              <w:jc w:val="center"/>
              <w:rPr>
                <w:ins w:id="62" w:author="Camera, Valentina (RTH) OUH" w:date="2026-04-24T15:20:00Z" w16du:dateUtc="2026-04-24T13:20:00Z"/>
                <w:rFonts w:ascii="Times New Roman" w:hAnsi="Times New Roman" w:cs="Times New Roman"/>
                <w:sz w:val="20"/>
                <w:szCs w:val="20"/>
              </w:rPr>
            </w:pPr>
          </w:p>
          <w:p w14:paraId="482AB8EC" w14:textId="2D0A95E0" w:rsidR="00BA056D" w:rsidRPr="00DE2A57" w:rsidRDefault="00BA056D">
            <w:pPr>
              <w:jc w:val="center"/>
              <w:rPr>
                <w:ins w:id="63" w:author="Camera, Valentina (RTH) OUH" w:date="2026-04-24T14:37:00Z" w16du:dateUtc="2026-04-24T12:37:00Z"/>
                <w:rFonts w:ascii="Times New Roman" w:hAnsi="Times New Roman" w:cs="Times New Roman"/>
                <w:sz w:val="20"/>
                <w:szCs w:val="20"/>
              </w:rPr>
              <w:pPrChange w:id="64" w:author="Camera, Valentina (RTH) OUH" w:date="2026-04-24T14:43:00Z" w16du:dateUtc="2026-04-24T12:43:00Z">
                <w:pPr/>
              </w:pPrChange>
            </w:pPr>
            <w:ins w:id="65" w:author="Camera, Valentina (RTH) OUH" w:date="2026-04-24T14:36:00Z" w16du:dateUtc="2026-04-24T12:36:00Z">
              <w:r w:rsidRPr="00DE2A57">
                <w:rPr>
                  <w:rFonts w:ascii="Times New Roman" w:hAnsi="Times New Roman" w:cs="Times New Roman"/>
                  <w:sz w:val="20"/>
                  <w:szCs w:val="20"/>
                  <w:rPrChange w:id="66" w:author="Camera, Valentina (RTH) OUH" w:date="2026-04-24T14:37:00Z" w16du:dateUtc="2026-04-24T12:37:00Z">
                    <w:rPr/>
                  </w:rPrChange>
                </w:rPr>
                <w:t xml:space="preserve">0.00 </w:t>
              </w:r>
            </w:ins>
            <w:ins w:id="67" w:author="Camera, Valentina (RTH) OUH" w:date="2026-04-24T14:37:00Z" w16du:dateUtc="2026-04-24T12:37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sym w:font="Symbol" w:char="F0B1"/>
              </w:r>
            </w:ins>
            <w:ins w:id="68" w:author="Camera, Valentina (RTH) OUH" w:date="2026-04-24T14:36:00Z" w16du:dateUtc="2026-04-24T12:36:00Z">
              <w:r w:rsidRPr="00DE2A57">
                <w:rPr>
                  <w:rFonts w:ascii="Times New Roman" w:hAnsi="Times New Roman" w:cs="Times New Roman"/>
                  <w:sz w:val="20"/>
                  <w:szCs w:val="20"/>
                  <w:rPrChange w:id="69" w:author="Camera, Valentina (RTH) OUH" w:date="2026-04-24T14:37:00Z" w16du:dateUtc="2026-04-24T12:37:00Z">
                    <w:rPr/>
                  </w:rPrChange>
                </w:rPr>
                <w:t>0.98</w:t>
              </w:r>
            </w:ins>
          </w:p>
          <w:p w14:paraId="578F189F" w14:textId="7B4C6435" w:rsidR="00BA056D" w:rsidRPr="00DE2A57" w:rsidRDefault="00BA056D">
            <w:pPr>
              <w:jc w:val="center"/>
              <w:rPr>
                <w:ins w:id="70" w:author="Camera, Valentina (RTH) OUH" w:date="2026-04-24T14:37:00Z" w16du:dateUtc="2026-04-24T12:37:00Z"/>
                <w:rFonts w:ascii="Times New Roman" w:hAnsi="Times New Roman" w:cs="Times New Roman"/>
                <w:sz w:val="20"/>
                <w:szCs w:val="20"/>
              </w:rPr>
              <w:pPrChange w:id="71" w:author="Camera, Valentina (RTH) OUH" w:date="2026-04-24T14:43:00Z" w16du:dateUtc="2026-04-24T12:43:00Z">
                <w:pPr/>
              </w:pPrChange>
            </w:pPr>
            <w:ins w:id="72" w:author="Camera, Valentina (RTH) OUH" w:date="2026-04-24T14:37:00Z" w16du:dateUtc="2026-04-24T12:37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 xml:space="preserve">0.00 </w:t>
              </w:r>
            </w:ins>
            <w:ins w:id="73" w:author="Camera, Valentina (RTH) OUH" w:date="2026-04-24T14:38:00Z" w16du:dateUtc="2026-04-24T12:38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sym w:font="Symbol" w:char="F0B1"/>
              </w:r>
            </w:ins>
            <w:ins w:id="74" w:author="Camera, Valentina (RTH) OUH" w:date="2026-04-24T14:37:00Z" w16du:dateUtc="2026-04-24T12:37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98</w:t>
              </w:r>
            </w:ins>
          </w:p>
          <w:p w14:paraId="62684B0C" w14:textId="1C0ED35E" w:rsidR="00BA056D" w:rsidRPr="00DE2A57" w:rsidRDefault="00BA056D">
            <w:pPr>
              <w:jc w:val="center"/>
              <w:rPr>
                <w:ins w:id="75" w:author="Camera, Valentina (RTH) OUH" w:date="2026-04-24T14:37:00Z" w16du:dateUtc="2026-04-24T12:37:00Z"/>
                <w:rFonts w:ascii="Times New Roman" w:hAnsi="Times New Roman" w:cs="Times New Roman"/>
                <w:sz w:val="20"/>
                <w:szCs w:val="20"/>
              </w:rPr>
              <w:pPrChange w:id="76" w:author="Camera, Valentina (RTH) OUH" w:date="2026-04-24T14:43:00Z" w16du:dateUtc="2026-04-24T12:43:00Z">
                <w:pPr/>
              </w:pPrChange>
            </w:pPr>
            <w:ins w:id="77" w:author="Camera, Valentina (RTH) OUH" w:date="2026-04-24T14:37:00Z" w16du:dateUtc="2026-04-24T12:37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 xml:space="preserve">0.00 </w:t>
              </w:r>
            </w:ins>
            <w:ins w:id="78" w:author="Camera, Valentina (RTH) OUH" w:date="2026-04-24T14:38:00Z" w16du:dateUtc="2026-04-24T12:38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sym w:font="Symbol" w:char="F0B1"/>
              </w:r>
            </w:ins>
            <w:ins w:id="79" w:author="Camera, Valentina (RTH) OUH" w:date="2026-04-24T14:37:00Z" w16du:dateUtc="2026-04-24T12:37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98</w:t>
              </w:r>
            </w:ins>
          </w:p>
          <w:p w14:paraId="08841027" w14:textId="083B7AEB" w:rsidR="00BA056D" w:rsidRPr="00DE2A57" w:rsidRDefault="00BA056D">
            <w:pPr>
              <w:jc w:val="center"/>
              <w:rPr>
                <w:ins w:id="80" w:author="Camera, Valentina (RTH) OUH" w:date="2026-04-24T14:37:00Z" w16du:dateUtc="2026-04-24T12:37:00Z"/>
                <w:rFonts w:ascii="Times New Roman" w:hAnsi="Times New Roman" w:cs="Times New Roman"/>
                <w:sz w:val="20"/>
                <w:szCs w:val="20"/>
              </w:rPr>
              <w:pPrChange w:id="81" w:author="Camera, Valentina (RTH) OUH" w:date="2026-04-24T14:43:00Z" w16du:dateUtc="2026-04-24T12:43:00Z">
                <w:pPr/>
              </w:pPrChange>
            </w:pPr>
            <w:ins w:id="82" w:author="Camera, Valentina (RTH) OUH" w:date="2026-04-24T14:37:00Z" w16du:dateUtc="2026-04-24T12:37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 xml:space="preserve">0.00 </w:t>
              </w:r>
            </w:ins>
            <w:ins w:id="83" w:author="Camera, Valentina (RTH) OUH" w:date="2026-04-24T14:38:00Z" w16du:dateUtc="2026-04-24T12:38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sym w:font="Symbol" w:char="F0B1"/>
              </w:r>
            </w:ins>
            <w:ins w:id="84" w:author="Camera, Valentina (RTH) OUH" w:date="2026-04-24T14:37:00Z" w16du:dateUtc="2026-04-24T12:37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98</w:t>
              </w:r>
            </w:ins>
          </w:p>
          <w:p w14:paraId="2AF7AF23" w14:textId="13C71494" w:rsidR="00BA056D" w:rsidRPr="00DE2A57" w:rsidRDefault="00BA056D">
            <w:pPr>
              <w:jc w:val="center"/>
              <w:rPr>
                <w:ins w:id="85" w:author="Camera, Valentina (RTH) OUH" w:date="2026-04-24T14:37:00Z" w16du:dateUtc="2026-04-24T12:37:00Z"/>
                <w:rFonts w:ascii="Times New Roman" w:hAnsi="Times New Roman" w:cs="Times New Roman"/>
                <w:sz w:val="20"/>
                <w:szCs w:val="20"/>
              </w:rPr>
              <w:pPrChange w:id="86" w:author="Camera, Valentina (RTH) OUH" w:date="2026-04-24T14:43:00Z" w16du:dateUtc="2026-04-24T12:43:00Z">
                <w:pPr/>
              </w:pPrChange>
            </w:pPr>
            <w:ins w:id="87" w:author="Camera, Valentina (RTH) OUH" w:date="2026-04-24T14:37:00Z" w16du:dateUtc="2026-04-24T12:37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 xml:space="preserve">0.00 </w:t>
              </w:r>
            </w:ins>
            <w:ins w:id="88" w:author="Camera, Valentina (RTH) OUH" w:date="2026-04-24T14:38:00Z" w16du:dateUtc="2026-04-24T12:38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sym w:font="Symbol" w:char="F0B1"/>
              </w:r>
            </w:ins>
            <w:ins w:id="89" w:author="Camera, Valentina (RTH) OUH" w:date="2026-04-24T14:37:00Z" w16du:dateUtc="2026-04-24T12:37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98</w:t>
              </w:r>
            </w:ins>
          </w:p>
          <w:p w14:paraId="5A779709" w14:textId="68837C54" w:rsidR="00BA056D" w:rsidRPr="00DE2A57" w:rsidRDefault="00BA056D">
            <w:pPr>
              <w:jc w:val="center"/>
              <w:rPr>
                <w:ins w:id="90" w:author="Camera, Valentina (RTH) OUH" w:date="2026-04-24T14:37:00Z" w16du:dateUtc="2026-04-24T12:37:00Z"/>
                <w:rFonts w:ascii="Times New Roman" w:hAnsi="Times New Roman" w:cs="Times New Roman"/>
                <w:sz w:val="20"/>
                <w:szCs w:val="20"/>
              </w:rPr>
              <w:pPrChange w:id="91" w:author="Camera, Valentina (RTH) OUH" w:date="2026-04-24T14:43:00Z" w16du:dateUtc="2026-04-24T12:43:00Z">
                <w:pPr/>
              </w:pPrChange>
            </w:pPr>
            <w:ins w:id="92" w:author="Camera, Valentina (RTH) OUH" w:date="2026-04-24T14:37:00Z" w16du:dateUtc="2026-04-24T12:37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 xml:space="preserve">0.00 </w:t>
              </w:r>
            </w:ins>
            <w:ins w:id="93" w:author="Camera, Valentina (RTH) OUH" w:date="2026-04-24T14:38:00Z" w16du:dateUtc="2026-04-24T12:38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sym w:font="Symbol" w:char="F0B1"/>
              </w:r>
            </w:ins>
            <w:ins w:id="94" w:author="Camera, Valentina (RTH) OUH" w:date="2026-04-24T14:37:00Z" w16du:dateUtc="2026-04-24T12:37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98</w:t>
              </w:r>
            </w:ins>
          </w:p>
          <w:p w14:paraId="32DD1D19" w14:textId="648322AA" w:rsidR="00BA056D" w:rsidRPr="00DE2A57" w:rsidRDefault="00BA056D">
            <w:pPr>
              <w:jc w:val="center"/>
              <w:rPr>
                <w:ins w:id="95" w:author="Camera, Valentina (RTH) OUH" w:date="2026-04-24T14:37:00Z" w16du:dateUtc="2026-04-24T12:37:00Z"/>
                <w:rFonts w:ascii="Times New Roman" w:hAnsi="Times New Roman" w:cs="Times New Roman"/>
                <w:sz w:val="20"/>
                <w:szCs w:val="20"/>
              </w:rPr>
              <w:pPrChange w:id="96" w:author="Camera, Valentina (RTH) OUH" w:date="2026-04-24T14:43:00Z" w16du:dateUtc="2026-04-24T12:43:00Z">
                <w:pPr/>
              </w:pPrChange>
            </w:pPr>
            <w:ins w:id="97" w:author="Camera, Valentina (RTH) OUH" w:date="2026-04-24T14:37:00Z" w16du:dateUtc="2026-04-24T12:37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 xml:space="preserve">0.00 </w:t>
              </w:r>
            </w:ins>
            <w:ins w:id="98" w:author="Camera, Valentina (RTH) OUH" w:date="2026-04-24T14:38:00Z" w16du:dateUtc="2026-04-24T12:38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sym w:font="Symbol" w:char="F0B1"/>
              </w:r>
            </w:ins>
            <w:ins w:id="99" w:author="Camera, Valentina (RTH) OUH" w:date="2026-04-24T14:37:00Z" w16du:dateUtc="2026-04-24T12:37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98</w:t>
              </w:r>
            </w:ins>
          </w:p>
          <w:p w14:paraId="0477B380" w14:textId="794F2466" w:rsidR="00BA056D" w:rsidRPr="00DE2A57" w:rsidRDefault="00BA056D" w:rsidP="00BA056D">
            <w:pPr>
              <w:jc w:val="center"/>
              <w:rPr>
                <w:ins w:id="100" w:author="Camera, Valentina (RTH) OUH" w:date="2026-04-23T20:35:00Z" w16du:dateUtc="2026-04-23T18:35:00Z"/>
                <w:rFonts w:ascii="Times New Roman" w:hAnsi="Times New Roman" w:cs="Times New Roman"/>
                <w:sz w:val="20"/>
                <w:szCs w:val="20"/>
                <w:rPrChange w:id="101" w:author="Camera, Valentina (RTH) OUH" w:date="2026-04-24T14:37:00Z" w16du:dateUtc="2026-04-24T12:37:00Z">
                  <w:rPr>
                    <w:ins w:id="102" w:author="Camera, Valentina (RTH) OUH" w:date="2026-04-23T20:35:00Z" w16du:dateUtc="2026-04-23T18:35:00Z"/>
                  </w:rPr>
                </w:rPrChange>
              </w:rPr>
            </w:pPr>
            <w:ins w:id="103" w:author="Camera, Valentina (RTH) OUH" w:date="2026-04-24T14:37:00Z" w16du:dateUtc="2026-04-24T12:37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 xml:space="preserve">0.00 </w:t>
              </w:r>
            </w:ins>
            <w:ins w:id="104" w:author="Camera, Valentina (RTH) OUH" w:date="2026-04-24T14:38:00Z" w16du:dateUtc="2026-04-24T12:38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sym w:font="Symbol" w:char="F0B1"/>
              </w:r>
            </w:ins>
            <w:ins w:id="105" w:author="Camera, Valentina (RTH) OUH" w:date="2026-04-24T14:37:00Z" w16du:dateUtc="2026-04-24T12:37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98</w:t>
              </w:r>
            </w:ins>
          </w:p>
        </w:tc>
        <w:tc>
          <w:tcPr>
            <w:tcW w:w="939" w:type="dxa"/>
            <w:vAlign w:val="center"/>
          </w:tcPr>
          <w:p w14:paraId="371FE259" w14:textId="77777777" w:rsidR="00BA056D" w:rsidRPr="00DE2A57" w:rsidRDefault="00BA056D" w:rsidP="00BA056D">
            <w:pPr>
              <w:jc w:val="center"/>
              <w:rPr>
                <w:ins w:id="106" w:author="Camera, Valentina (RTH) OUH" w:date="2026-04-24T15:20:00Z" w16du:dateUtc="2026-04-24T13:20:00Z"/>
                <w:rFonts w:ascii="Times New Roman" w:hAnsi="Times New Roman" w:cs="Times New Roman"/>
                <w:sz w:val="20"/>
                <w:szCs w:val="20"/>
              </w:rPr>
            </w:pPr>
          </w:p>
          <w:p w14:paraId="16F59423" w14:textId="6B8DB9DA" w:rsidR="00BA056D" w:rsidRPr="00DE2A57" w:rsidRDefault="00BA056D" w:rsidP="00BA056D">
            <w:pPr>
              <w:jc w:val="center"/>
              <w:rPr>
                <w:ins w:id="107" w:author="Camera, Valentina (RTH) OUH" w:date="2026-04-24T14:40:00Z" w16du:dateUtc="2026-04-24T12:40:00Z"/>
                <w:rFonts w:ascii="Times New Roman" w:hAnsi="Times New Roman" w:cs="Times New Roman"/>
                <w:sz w:val="20"/>
                <w:szCs w:val="20"/>
              </w:rPr>
            </w:pPr>
            <w:ins w:id="108" w:author="Camera, Valentina (RTH) OUH" w:date="2026-04-24T14:39:00Z" w16du:dateUtc="2026-04-24T12:39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766</w:t>
              </w:r>
            </w:ins>
          </w:p>
          <w:p w14:paraId="452B0BF5" w14:textId="4903C6F5" w:rsidR="00BA056D" w:rsidRPr="00DE2A57" w:rsidRDefault="00BA056D" w:rsidP="00BA056D">
            <w:pPr>
              <w:jc w:val="center"/>
              <w:rPr>
                <w:ins w:id="109" w:author="Camera, Valentina (RTH) OUH" w:date="2026-04-24T14:40:00Z" w16du:dateUtc="2026-04-24T12:40:00Z"/>
                <w:rFonts w:ascii="Times New Roman" w:hAnsi="Times New Roman" w:cs="Times New Roman"/>
                <w:sz w:val="20"/>
                <w:szCs w:val="20"/>
              </w:rPr>
            </w:pPr>
            <w:ins w:id="110" w:author="Camera, Valentina (RTH) OUH" w:date="2026-04-24T14:40:00Z" w16du:dateUtc="2026-04-24T12:40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953</w:t>
              </w:r>
            </w:ins>
          </w:p>
          <w:p w14:paraId="10D3E3F4" w14:textId="0231BF3B" w:rsidR="00BA056D" w:rsidRPr="00DE2A57" w:rsidRDefault="00BA056D" w:rsidP="00BA056D">
            <w:pPr>
              <w:jc w:val="center"/>
              <w:rPr>
                <w:ins w:id="111" w:author="Camera, Valentina (RTH) OUH" w:date="2026-04-24T14:40:00Z" w16du:dateUtc="2026-04-24T12:40:00Z"/>
                <w:rFonts w:ascii="Times New Roman" w:hAnsi="Times New Roman" w:cs="Times New Roman"/>
                <w:sz w:val="20"/>
                <w:szCs w:val="20"/>
              </w:rPr>
            </w:pPr>
            <w:ins w:id="112" w:author="Camera, Valentina (RTH) OUH" w:date="2026-04-24T14:40:00Z" w16du:dateUtc="2026-04-24T12:40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624</w:t>
              </w:r>
            </w:ins>
          </w:p>
          <w:p w14:paraId="487A0AB8" w14:textId="76B0A5EE" w:rsidR="00BA056D" w:rsidRPr="00DE2A57" w:rsidRDefault="00BA056D" w:rsidP="00BA056D">
            <w:pPr>
              <w:jc w:val="center"/>
              <w:rPr>
                <w:ins w:id="113" w:author="Camera, Valentina (RTH) OUH" w:date="2026-04-24T14:40:00Z" w16du:dateUtc="2026-04-24T12:40:00Z"/>
                <w:rFonts w:ascii="Times New Roman" w:hAnsi="Times New Roman" w:cs="Times New Roman"/>
                <w:sz w:val="20"/>
                <w:szCs w:val="20"/>
              </w:rPr>
            </w:pPr>
            <w:ins w:id="114" w:author="Camera, Valentina (RTH) OUH" w:date="2026-04-24T14:40:00Z" w16du:dateUtc="2026-04-24T12:40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374</w:t>
              </w:r>
            </w:ins>
          </w:p>
          <w:p w14:paraId="3B388718" w14:textId="6DF34898" w:rsidR="00BA056D" w:rsidRPr="00DE2A57" w:rsidRDefault="00BA056D" w:rsidP="00BA056D">
            <w:pPr>
              <w:jc w:val="center"/>
              <w:rPr>
                <w:ins w:id="115" w:author="Camera, Valentina (RTH) OUH" w:date="2026-04-24T14:40:00Z" w16du:dateUtc="2026-04-24T12:40:00Z"/>
                <w:rFonts w:ascii="Times New Roman" w:hAnsi="Times New Roman" w:cs="Times New Roman"/>
                <w:sz w:val="20"/>
                <w:szCs w:val="20"/>
              </w:rPr>
            </w:pPr>
            <w:ins w:id="116" w:author="Camera, Valentina (RTH) OUH" w:date="2026-04-24T14:40:00Z" w16du:dateUtc="2026-04-24T12:40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545</w:t>
              </w:r>
            </w:ins>
          </w:p>
          <w:p w14:paraId="1D109003" w14:textId="0B6EDAC8" w:rsidR="00BA056D" w:rsidRPr="00DE2A57" w:rsidRDefault="00BA056D" w:rsidP="00BA056D">
            <w:pPr>
              <w:jc w:val="center"/>
              <w:rPr>
                <w:ins w:id="117" w:author="Camera, Valentina (RTH) OUH" w:date="2026-04-24T14:40:00Z" w16du:dateUtc="2026-04-24T12:40:00Z"/>
                <w:rFonts w:ascii="Times New Roman" w:hAnsi="Times New Roman" w:cs="Times New Roman"/>
                <w:sz w:val="20"/>
                <w:szCs w:val="20"/>
              </w:rPr>
            </w:pPr>
            <w:ins w:id="118" w:author="Camera, Valentina (RTH) OUH" w:date="2026-04-24T14:40:00Z" w16du:dateUtc="2026-04-24T12:40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91</w:t>
              </w:r>
            </w:ins>
            <w:ins w:id="119" w:author="Camera, Valentina (RTH) OUH" w:date="2026-04-24T14:58:00Z" w16du:dateUtc="2026-04-24T12:58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8</w:t>
              </w:r>
            </w:ins>
          </w:p>
          <w:p w14:paraId="02F70870" w14:textId="58EF9ACB" w:rsidR="00BA056D" w:rsidRPr="00DE2A57" w:rsidRDefault="00BA056D" w:rsidP="00BA056D">
            <w:pPr>
              <w:jc w:val="center"/>
              <w:rPr>
                <w:ins w:id="120" w:author="Camera, Valentina (RTH) OUH" w:date="2026-04-24T14:40:00Z" w16du:dateUtc="2026-04-24T12:40:00Z"/>
                <w:rFonts w:ascii="Times New Roman" w:hAnsi="Times New Roman" w:cs="Times New Roman"/>
                <w:sz w:val="20"/>
                <w:szCs w:val="20"/>
              </w:rPr>
            </w:pPr>
            <w:ins w:id="121" w:author="Camera, Valentina (RTH) OUH" w:date="2026-04-24T14:40:00Z" w16du:dateUtc="2026-04-24T12:40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540</w:t>
              </w:r>
            </w:ins>
          </w:p>
          <w:p w14:paraId="7F2DE48D" w14:textId="63303D29" w:rsidR="00BA056D" w:rsidRPr="00DE2A57" w:rsidRDefault="00BA056D" w:rsidP="00BA056D">
            <w:pPr>
              <w:jc w:val="center"/>
              <w:rPr>
                <w:ins w:id="122" w:author="Camera, Valentina (RTH) OUH" w:date="2026-04-23T20:35:00Z" w16du:dateUtc="2026-04-23T18:35:00Z"/>
                <w:rFonts w:ascii="Times New Roman" w:hAnsi="Times New Roman" w:cs="Times New Roman"/>
                <w:sz w:val="20"/>
                <w:szCs w:val="20"/>
              </w:rPr>
            </w:pPr>
            <w:ins w:id="123" w:author="Camera, Valentina (RTH) OUH" w:date="2026-04-24T14:40:00Z" w16du:dateUtc="2026-04-24T12:40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527</w:t>
              </w:r>
            </w:ins>
          </w:p>
        </w:tc>
        <w:tc>
          <w:tcPr>
            <w:tcW w:w="2137" w:type="dxa"/>
            <w:vAlign w:val="center"/>
          </w:tcPr>
          <w:p w14:paraId="1FC126E9" w14:textId="77777777" w:rsidR="00BA056D" w:rsidRPr="00DE2A57" w:rsidRDefault="00BA056D" w:rsidP="00BA056D">
            <w:pPr>
              <w:jc w:val="center"/>
              <w:rPr>
                <w:ins w:id="124" w:author="Camera, Valentina (RTH) OUH" w:date="2026-04-24T15:20:00Z" w16du:dateUtc="2026-04-24T13:20:00Z"/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  <w:p w14:paraId="4FFE7423" w14:textId="77777777" w:rsidR="00BA056D" w:rsidRPr="00DE2A57" w:rsidRDefault="00BA056D" w:rsidP="00BA056D">
            <w:pPr>
              <w:jc w:val="center"/>
              <w:rPr>
                <w:ins w:id="125" w:author="Camera, Valentina (RTH) OUH" w:date="2026-04-24T15:20:00Z" w16du:dateUtc="2026-04-24T13:20:00Z"/>
                <w:rFonts w:ascii="Times New Roman" w:hAnsi="Times New Roman" w:cs="Times New Roman"/>
                <w:sz w:val="20"/>
                <w:szCs w:val="20"/>
                <w:lang w:val="it-IT"/>
              </w:rPr>
            </w:pPr>
            <w:ins w:id="126" w:author="Camera, Valentina (RTH) OUH" w:date="2026-04-24T15:20:00Z" w16du:dateUtc="2026-04-24T13:20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NA</w:t>
              </w:r>
            </w:ins>
          </w:p>
          <w:p w14:paraId="6FBA4518" w14:textId="77777777" w:rsidR="00BA056D" w:rsidRPr="00DE2A57" w:rsidRDefault="00BA056D" w:rsidP="00BA056D">
            <w:pPr>
              <w:jc w:val="center"/>
              <w:rPr>
                <w:ins w:id="127" w:author="Camera, Valentina (RTH) OUH" w:date="2026-04-24T15:20:00Z" w16du:dateUtc="2026-04-24T13:20:00Z"/>
                <w:rFonts w:ascii="Times New Roman" w:hAnsi="Times New Roman" w:cs="Times New Roman"/>
                <w:sz w:val="20"/>
                <w:szCs w:val="20"/>
                <w:lang w:val="it-IT"/>
              </w:rPr>
            </w:pPr>
            <w:ins w:id="128" w:author="Camera, Valentina (RTH) OUH" w:date="2026-04-24T15:20:00Z" w16du:dateUtc="2026-04-24T13:20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NA</w:t>
              </w:r>
            </w:ins>
          </w:p>
          <w:p w14:paraId="57F99683" w14:textId="77777777" w:rsidR="00BA056D" w:rsidRPr="00DE2A57" w:rsidRDefault="00BA056D" w:rsidP="00BA056D">
            <w:pPr>
              <w:jc w:val="center"/>
              <w:rPr>
                <w:ins w:id="129" w:author="Camera, Valentina (RTH) OUH" w:date="2026-04-24T15:20:00Z" w16du:dateUtc="2026-04-24T13:20:00Z"/>
                <w:rFonts w:ascii="Times New Roman" w:hAnsi="Times New Roman" w:cs="Times New Roman"/>
                <w:sz w:val="20"/>
                <w:szCs w:val="20"/>
                <w:lang w:val="it-IT"/>
              </w:rPr>
            </w:pPr>
            <w:ins w:id="130" w:author="Camera, Valentina (RTH) OUH" w:date="2026-04-24T15:20:00Z" w16du:dateUtc="2026-04-24T13:20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NA</w:t>
              </w:r>
            </w:ins>
          </w:p>
          <w:p w14:paraId="1D1015E7" w14:textId="77777777" w:rsidR="00BA056D" w:rsidRPr="00DE2A57" w:rsidRDefault="00BA056D" w:rsidP="00BA056D">
            <w:pPr>
              <w:jc w:val="center"/>
              <w:rPr>
                <w:ins w:id="131" w:author="Camera, Valentina (RTH) OUH" w:date="2026-04-24T15:20:00Z" w16du:dateUtc="2026-04-24T13:20:00Z"/>
                <w:rFonts w:ascii="Times New Roman" w:hAnsi="Times New Roman" w:cs="Times New Roman"/>
                <w:sz w:val="20"/>
                <w:szCs w:val="20"/>
                <w:lang w:val="it-IT"/>
              </w:rPr>
            </w:pPr>
            <w:ins w:id="132" w:author="Camera, Valentina (RTH) OUH" w:date="2026-04-24T15:20:00Z" w16du:dateUtc="2026-04-24T13:20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NA</w:t>
              </w:r>
            </w:ins>
          </w:p>
          <w:p w14:paraId="0D25117E" w14:textId="77777777" w:rsidR="00BA056D" w:rsidRPr="00DE2A57" w:rsidRDefault="00BA056D" w:rsidP="00BA056D">
            <w:pPr>
              <w:jc w:val="center"/>
              <w:rPr>
                <w:ins w:id="133" w:author="Camera, Valentina (RTH) OUH" w:date="2026-04-24T15:20:00Z" w16du:dateUtc="2026-04-24T13:20:00Z"/>
                <w:rFonts w:ascii="Times New Roman" w:hAnsi="Times New Roman" w:cs="Times New Roman"/>
                <w:sz w:val="20"/>
                <w:szCs w:val="20"/>
                <w:lang w:val="it-IT"/>
              </w:rPr>
            </w:pPr>
            <w:ins w:id="134" w:author="Camera, Valentina (RTH) OUH" w:date="2026-04-24T15:20:00Z" w16du:dateUtc="2026-04-24T13:20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NA</w:t>
              </w:r>
            </w:ins>
          </w:p>
          <w:p w14:paraId="621CC8B1" w14:textId="77777777" w:rsidR="00BA056D" w:rsidRPr="00DE2A57" w:rsidRDefault="00BA056D" w:rsidP="00BA056D">
            <w:pPr>
              <w:jc w:val="center"/>
              <w:rPr>
                <w:ins w:id="135" w:author="Camera, Valentina (RTH) OUH" w:date="2026-04-24T15:20:00Z" w16du:dateUtc="2026-04-24T13:20:00Z"/>
                <w:rFonts w:ascii="Times New Roman" w:hAnsi="Times New Roman" w:cs="Times New Roman"/>
                <w:sz w:val="20"/>
                <w:szCs w:val="20"/>
                <w:lang w:val="it-IT"/>
              </w:rPr>
            </w:pPr>
            <w:ins w:id="136" w:author="Camera, Valentina (RTH) OUH" w:date="2026-04-24T15:20:00Z" w16du:dateUtc="2026-04-24T13:20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NA</w:t>
              </w:r>
            </w:ins>
          </w:p>
          <w:p w14:paraId="054C17CE" w14:textId="77777777" w:rsidR="00BA056D" w:rsidRPr="00DE2A57" w:rsidRDefault="00BA056D" w:rsidP="00BA056D">
            <w:pPr>
              <w:jc w:val="center"/>
              <w:rPr>
                <w:ins w:id="137" w:author="Camera, Valentina (RTH) OUH" w:date="2026-04-24T15:20:00Z" w16du:dateUtc="2026-04-24T13:20:00Z"/>
                <w:rFonts w:ascii="Times New Roman" w:hAnsi="Times New Roman" w:cs="Times New Roman"/>
                <w:sz w:val="20"/>
                <w:szCs w:val="20"/>
                <w:lang w:val="it-IT"/>
              </w:rPr>
            </w:pPr>
            <w:ins w:id="138" w:author="Camera, Valentina (RTH) OUH" w:date="2026-04-24T15:20:00Z" w16du:dateUtc="2026-04-24T13:20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NA</w:t>
              </w:r>
            </w:ins>
          </w:p>
          <w:p w14:paraId="1EA5F820" w14:textId="5339E3B8" w:rsidR="00BA056D" w:rsidRPr="00DE2A57" w:rsidRDefault="00BA056D" w:rsidP="00BA056D">
            <w:pPr>
              <w:jc w:val="center"/>
              <w:rPr>
                <w:ins w:id="139" w:author="Camera, Valentina (RTH) OUH" w:date="2026-04-23T20:35:00Z" w16du:dateUtc="2026-04-23T18:35:00Z"/>
                <w:rFonts w:ascii="Times New Roman" w:hAnsi="Times New Roman" w:cs="Times New Roman"/>
                <w:sz w:val="20"/>
                <w:szCs w:val="20"/>
              </w:rPr>
            </w:pPr>
            <w:ins w:id="140" w:author="Camera, Valentina (RTH) OUH" w:date="2026-04-24T15:20:00Z" w16du:dateUtc="2026-04-24T13:20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NA</w:t>
              </w:r>
            </w:ins>
          </w:p>
        </w:tc>
        <w:tc>
          <w:tcPr>
            <w:tcW w:w="2137" w:type="dxa"/>
            <w:vAlign w:val="center"/>
          </w:tcPr>
          <w:p w14:paraId="6EE1F849" w14:textId="77777777" w:rsidR="00BA056D" w:rsidRPr="00DE2A57" w:rsidRDefault="00BA056D" w:rsidP="00BA056D">
            <w:pPr>
              <w:jc w:val="center"/>
              <w:rPr>
                <w:ins w:id="141" w:author="Camera, Valentina (RTH) OUH" w:date="2026-04-24T15:20:00Z" w16du:dateUtc="2026-04-24T13:20:00Z"/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  <w:p w14:paraId="6DFEFEAE" w14:textId="77777777" w:rsidR="00BA056D" w:rsidRPr="00DE2A57" w:rsidRDefault="00BA056D" w:rsidP="00BA056D">
            <w:pPr>
              <w:jc w:val="center"/>
              <w:rPr>
                <w:ins w:id="142" w:author="Camera, Valentina (RTH) OUH" w:date="2026-04-24T15:20:00Z" w16du:dateUtc="2026-04-24T13:20:00Z"/>
                <w:rFonts w:ascii="Times New Roman" w:hAnsi="Times New Roman" w:cs="Times New Roman"/>
                <w:sz w:val="20"/>
                <w:szCs w:val="20"/>
                <w:lang w:val="it-IT"/>
              </w:rPr>
            </w:pPr>
            <w:ins w:id="143" w:author="Camera, Valentina (RTH) OUH" w:date="2026-04-24T15:20:00Z" w16du:dateUtc="2026-04-24T13:20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NA</w:t>
              </w:r>
            </w:ins>
          </w:p>
          <w:p w14:paraId="6A7D4448" w14:textId="77777777" w:rsidR="00BA056D" w:rsidRPr="00DE2A57" w:rsidRDefault="00BA056D" w:rsidP="00BA056D">
            <w:pPr>
              <w:jc w:val="center"/>
              <w:rPr>
                <w:ins w:id="144" w:author="Camera, Valentina (RTH) OUH" w:date="2026-04-24T15:20:00Z" w16du:dateUtc="2026-04-24T13:20:00Z"/>
                <w:rFonts w:ascii="Times New Roman" w:hAnsi="Times New Roman" w:cs="Times New Roman"/>
                <w:sz w:val="20"/>
                <w:szCs w:val="20"/>
                <w:lang w:val="it-IT"/>
              </w:rPr>
            </w:pPr>
            <w:ins w:id="145" w:author="Camera, Valentina (RTH) OUH" w:date="2026-04-24T15:20:00Z" w16du:dateUtc="2026-04-24T13:20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NA</w:t>
              </w:r>
            </w:ins>
          </w:p>
          <w:p w14:paraId="62B16DB9" w14:textId="77777777" w:rsidR="00BA056D" w:rsidRPr="00DE2A57" w:rsidRDefault="00BA056D" w:rsidP="00BA056D">
            <w:pPr>
              <w:jc w:val="center"/>
              <w:rPr>
                <w:ins w:id="146" w:author="Camera, Valentina (RTH) OUH" w:date="2026-04-24T15:20:00Z" w16du:dateUtc="2026-04-24T13:20:00Z"/>
                <w:rFonts w:ascii="Times New Roman" w:hAnsi="Times New Roman" w:cs="Times New Roman"/>
                <w:sz w:val="20"/>
                <w:szCs w:val="20"/>
                <w:lang w:val="it-IT"/>
              </w:rPr>
            </w:pPr>
            <w:ins w:id="147" w:author="Camera, Valentina (RTH) OUH" w:date="2026-04-24T15:20:00Z" w16du:dateUtc="2026-04-24T13:20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NA</w:t>
              </w:r>
            </w:ins>
          </w:p>
          <w:p w14:paraId="4BCB3DCE" w14:textId="77777777" w:rsidR="00BA056D" w:rsidRPr="00DE2A57" w:rsidRDefault="00BA056D" w:rsidP="00BA056D">
            <w:pPr>
              <w:jc w:val="center"/>
              <w:rPr>
                <w:ins w:id="148" w:author="Camera, Valentina (RTH) OUH" w:date="2026-04-24T15:20:00Z" w16du:dateUtc="2026-04-24T13:20:00Z"/>
                <w:rFonts w:ascii="Times New Roman" w:hAnsi="Times New Roman" w:cs="Times New Roman"/>
                <w:sz w:val="20"/>
                <w:szCs w:val="20"/>
                <w:lang w:val="it-IT"/>
              </w:rPr>
            </w:pPr>
            <w:ins w:id="149" w:author="Camera, Valentina (RTH) OUH" w:date="2026-04-24T15:20:00Z" w16du:dateUtc="2026-04-24T13:20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NA</w:t>
              </w:r>
            </w:ins>
          </w:p>
          <w:p w14:paraId="4F0EDB61" w14:textId="77777777" w:rsidR="00BA056D" w:rsidRPr="00DE2A57" w:rsidRDefault="00BA056D" w:rsidP="00BA056D">
            <w:pPr>
              <w:jc w:val="center"/>
              <w:rPr>
                <w:ins w:id="150" w:author="Camera, Valentina (RTH) OUH" w:date="2026-04-24T15:20:00Z" w16du:dateUtc="2026-04-24T13:20:00Z"/>
                <w:rFonts w:ascii="Times New Roman" w:hAnsi="Times New Roman" w:cs="Times New Roman"/>
                <w:sz w:val="20"/>
                <w:szCs w:val="20"/>
                <w:lang w:val="it-IT"/>
              </w:rPr>
            </w:pPr>
            <w:ins w:id="151" w:author="Camera, Valentina (RTH) OUH" w:date="2026-04-24T15:20:00Z" w16du:dateUtc="2026-04-24T13:20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NA</w:t>
              </w:r>
            </w:ins>
          </w:p>
          <w:p w14:paraId="08030663" w14:textId="77777777" w:rsidR="00BA056D" w:rsidRPr="00DE2A57" w:rsidRDefault="00BA056D" w:rsidP="00BA056D">
            <w:pPr>
              <w:jc w:val="center"/>
              <w:rPr>
                <w:ins w:id="152" w:author="Camera, Valentina (RTH) OUH" w:date="2026-04-24T15:20:00Z" w16du:dateUtc="2026-04-24T13:20:00Z"/>
                <w:rFonts w:ascii="Times New Roman" w:hAnsi="Times New Roman" w:cs="Times New Roman"/>
                <w:sz w:val="20"/>
                <w:szCs w:val="20"/>
                <w:lang w:val="it-IT"/>
              </w:rPr>
            </w:pPr>
            <w:ins w:id="153" w:author="Camera, Valentina (RTH) OUH" w:date="2026-04-24T15:20:00Z" w16du:dateUtc="2026-04-24T13:20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NA</w:t>
              </w:r>
            </w:ins>
          </w:p>
          <w:p w14:paraId="7718B7E3" w14:textId="77777777" w:rsidR="00BA056D" w:rsidRPr="00DE2A57" w:rsidRDefault="00BA056D" w:rsidP="00BA056D">
            <w:pPr>
              <w:jc w:val="center"/>
              <w:rPr>
                <w:ins w:id="154" w:author="Camera, Valentina (RTH) OUH" w:date="2026-04-24T15:20:00Z" w16du:dateUtc="2026-04-24T13:20:00Z"/>
                <w:rFonts w:ascii="Times New Roman" w:hAnsi="Times New Roman" w:cs="Times New Roman"/>
                <w:sz w:val="20"/>
                <w:szCs w:val="20"/>
                <w:lang w:val="it-IT"/>
              </w:rPr>
            </w:pPr>
            <w:ins w:id="155" w:author="Camera, Valentina (RTH) OUH" w:date="2026-04-24T15:20:00Z" w16du:dateUtc="2026-04-24T13:20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NA</w:t>
              </w:r>
            </w:ins>
          </w:p>
          <w:p w14:paraId="602CA3B0" w14:textId="0A537AF3" w:rsidR="00BA056D" w:rsidRPr="00DE2A57" w:rsidRDefault="00BA056D" w:rsidP="00BA056D">
            <w:pPr>
              <w:jc w:val="center"/>
              <w:rPr>
                <w:ins w:id="156" w:author="Camera, Valentina (RTH) OUH" w:date="2026-04-23T20:35:00Z" w16du:dateUtc="2026-04-23T18:35:00Z"/>
                <w:rFonts w:ascii="Times New Roman" w:hAnsi="Times New Roman" w:cs="Times New Roman"/>
                <w:sz w:val="20"/>
                <w:szCs w:val="20"/>
              </w:rPr>
            </w:pPr>
            <w:ins w:id="157" w:author="Camera, Valentina (RTH) OUH" w:date="2026-04-24T15:20:00Z" w16du:dateUtc="2026-04-24T13:20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NA</w:t>
              </w:r>
            </w:ins>
          </w:p>
        </w:tc>
        <w:tc>
          <w:tcPr>
            <w:tcW w:w="911" w:type="dxa"/>
            <w:vAlign w:val="center"/>
          </w:tcPr>
          <w:p w14:paraId="3FA07CF1" w14:textId="77777777" w:rsidR="00BA056D" w:rsidRPr="00DE2A57" w:rsidRDefault="00BA056D" w:rsidP="00BA056D">
            <w:pPr>
              <w:jc w:val="center"/>
              <w:rPr>
                <w:ins w:id="158" w:author="Camera, Valentina (RTH) OUH" w:date="2026-04-24T15:20:00Z" w16du:dateUtc="2026-04-24T13:20:00Z"/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  <w:p w14:paraId="0AE5FA07" w14:textId="77777777" w:rsidR="00BA056D" w:rsidRPr="00DE2A57" w:rsidRDefault="00BA056D" w:rsidP="00BA056D">
            <w:pPr>
              <w:jc w:val="center"/>
              <w:rPr>
                <w:ins w:id="159" w:author="Camera, Valentina (RTH) OUH" w:date="2026-04-24T15:20:00Z" w16du:dateUtc="2026-04-24T13:20:00Z"/>
                <w:rFonts w:ascii="Times New Roman" w:hAnsi="Times New Roman" w:cs="Times New Roman"/>
                <w:sz w:val="20"/>
                <w:szCs w:val="20"/>
                <w:lang w:val="it-IT"/>
              </w:rPr>
            </w:pPr>
            <w:ins w:id="160" w:author="Camera, Valentina (RTH) OUH" w:date="2026-04-24T15:20:00Z" w16du:dateUtc="2026-04-24T13:20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NA</w:t>
              </w:r>
            </w:ins>
          </w:p>
          <w:p w14:paraId="33B5952B" w14:textId="77777777" w:rsidR="00BA056D" w:rsidRPr="00DE2A57" w:rsidRDefault="00BA056D" w:rsidP="00BA056D">
            <w:pPr>
              <w:jc w:val="center"/>
              <w:rPr>
                <w:ins w:id="161" w:author="Camera, Valentina (RTH) OUH" w:date="2026-04-24T15:20:00Z" w16du:dateUtc="2026-04-24T13:20:00Z"/>
                <w:rFonts w:ascii="Times New Roman" w:hAnsi="Times New Roman" w:cs="Times New Roman"/>
                <w:sz w:val="20"/>
                <w:szCs w:val="20"/>
                <w:lang w:val="it-IT"/>
              </w:rPr>
            </w:pPr>
            <w:ins w:id="162" w:author="Camera, Valentina (RTH) OUH" w:date="2026-04-24T15:20:00Z" w16du:dateUtc="2026-04-24T13:20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NA</w:t>
              </w:r>
            </w:ins>
          </w:p>
          <w:p w14:paraId="5828560E" w14:textId="77777777" w:rsidR="00BA056D" w:rsidRPr="00DE2A57" w:rsidRDefault="00BA056D" w:rsidP="00BA056D">
            <w:pPr>
              <w:jc w:val="center"/>
              <w:rPr>
                <w:ins w:id="163" w:author="Camera, Valentina (RTH) OUH" w:date="2026-04-24T15:20:00Z" w16du:dateUtc="2026-04-24T13:20:00Z"/>
                <w:rFonts w:ascii="Times New Roman" w:hAnsi="Times New Roman" w:cs="Times New Roman"/>
                <w:sz w:val="20"/>
                <w:szCs w:val="20"/>
                <w:lang w:val="it-IT"/>
              </w:rPr>
            </w:pPr>
            <w:ins w:id="164" w:author="Camera, Valentina (RTH) OUH" w:date="2026-04-24T15:20:00Z" w16du:dateUtc="2026-04-24T13:20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NA</w:t>
              </w:r>
            </w:ins>
          </w:p>
          <w:p w14:paraId="1E7A4336" w14:textId="77777777" w:rsidR="00BA056D" w:rsidRPr="00DE2A57" w:rsidRDefault="00BA056D" w:rsidP="00BA056D">
            <w:pPr>
              <w:jc w:val="center"/>
              <w:rPr>
                <w:ins w:id="165" w:author="Camera, Valentina (RTH) OUH" w:date="2026-04-24T15:20:00Z" w16du:dateUtc="2026-04-24T13:20:00Z"/>
                <w:rFonts w:ascii="Times New Roman" w:hAnsi="Times New Roman" w:cs="Times New Roman"/>
                <w:sz w:val="20"/>
                <w:szCs w:val="20"/>
                <w:lang w:val="it-IT"/>
              </w:rPr>
            </w:pPr>
            <w:ins w:id="166" w:author="Camera, Valentina (RTH) OUH" w:date="2026-04-24T15:20:00Z" w16du:dateUtc="2026-04-24T13:20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NA</w:t>
              </w:r>
            </w:ins>
          </w:p>
          <w:p w14:paraId="53712637" w14:textId="77777777" w:rsidR="00BA056D" w:rsidRPr="00DE2A57" w:rsidRDefault="00BA056D" w:rsidP="00BA056D">
            <w:pPr>
              <w:jc w:val="center"/>
              <w:rPr>
                <w:ins w:id="167" w:author="Camera, Valentina (RTH) OUH" w:date="2026-04-24T15:20:00Z" w16du:dateUtc="2026-04-24T13:20:00Z"/>
                <w:rFonts w:ascii="Times New Roman" w:hAnsi="Times New Roman" w:cs="Times New Roman"/>
                <w:sz w:val="20"/>
                <w:szCs w:val="20"/>
                <w:lang w:val="it-IT"/>
              </w:rPr>
            </w:pPr>
            <w:ins w:id="168" w:author="Camera, Valentina (RTH) OUH" w:date="2026-04-24T15:20:00Z" w16du:dateUtc="2026-04-24T13:20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NA</w:t>
              </w:r>
            </w:ins>
          </w:p>
          <w:p w14:paraId="36D3DD47" w14:textId="77777777" w:rsidR="00BA056D" w:rsidRPr="00DE2A57" w:rsidRDefault="00BA056D" w:rsidP="00BA056D">
            <w:pPr>
              <w:jc w:val="center"/>
              <w:rPr>
                <w:ins w:id="169" w:author="Camera, Valentina (RTH) OUH" w:date="2026-04-24T15:20:00Z" w16du:dateUtc="2026-04-24T13:20:00Z"/>
                <w:rFonts w:ascii="Times New Roman" w:hAnsi="Times New Roman" w:cs="Times New Roman"/>
                <w:sz w:val="20"/>
                <w:szCs w:val="20"/>
                <w:lang w:val="it-IT"/>
              </w:rPr>
            </w:pPr>
            <w:ins w:id="170" w:author="Camera, Valentina (RTH) OUH" w:date="2026-04-24T15:20:00Z" w16du:dateUtc="2026-04-24T13:20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NA</w:t>
              </w:r>
            </w:ins>
          </w:p>
          <w:p w14:paraId="78DCC9B3" w14:textId="77777777" w:rsidR="00BA056D" w:rsidRPr="00DE2A57" w:rsidRDefault="00BA056D" w:rsidP="00BA056D">
            <w:pPr>
              <w:jc w:val="center"/>
              <w:rPr>
                <w:ins w:id="171" w:author="Camera, Valentina (RTH) OUH" w:date="2026-04-24T15:20:00Z" w16du:dateUtc="2026-04-24T13:20:00Z"/>
                <w:rFonts w:ascii="Times New Roman" w:hAnsi="Times New Roman" w:cs="Times New Roman"/>
                <w:sz w:val="20"/>
                <w:szCs w:val="20"/>
                <w:lang w:val="it-IT"/>
              </w:rPr>
            </w:pPr>
            <w:ins w:id="172" w:author="Camera, Valentina (RTH) OUH" w:date="2026-04-24T15:20:00Z" w16du:dateUtc="2026-04-24T13:20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NA</w:t>
              </w:r>
            </w:ins>
          </w:p>
          <w:p w14:paraId="2B907C64" w14:textId="4932E139" w:rsidR="00BA056D" w:rsidRPr="00DE2A57" w:rsidRDefault="00BA056D" w:rsidP="00BA056D">
            <w:pPr>
              <w:jc w:val="center"/>
              <w:rPr>
                <w:ins w:id="173" w:author="Camera, Valentina (RTH) OUH" w:date="2026-04-23T20:35:00Z" w16du:dateUtc="2026-04-23T18:35:00Z"/>
                <w:rFonts w:ascii="Times New Roman" w:hAnsi="Times New Roman" w:cs="Times New Roman"/>
                <w:sz w:val="20"/>
                <w:szCs w:val="20"/>
              </w:rPr>
            </w:pPr>
            <w:ins w:id="174" w:author="Camera, Valentina (RTH) OUH" w:date="2026-04-24T15:20:00Z" w16du:dateUtc="2026-04-24T13:20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NA</w:t>
              </w:r>
            </w:ins>
          </w:p>
        </w:tc>
      </w:tr>
      <w:tr w:rsidR="00BA056D" w:rsidRPr="00DE2A57" w14:paraId="101A1A71" w14:textId="77777777" w:rsidTr="00433786">
        <w:trPr>
          <w:trHeight w:val="2200"/>
          <w:ins w:id="175" w:author="Camera, Valentina (RTH) OUH" w:date="2026-04-24T15:17:00Z"/>
        </w:trPr>
        <w:tc>
          <w:tcPr>
            <w:tcW w:w="3849" w:type="dxa"/>
            <w:vAlign w:val="center"/>
          </w:tcPr>
          <w:p w14:paraId="03A6C0FA" w14:textId="77777777" w:rsidR="00BA056D" w:rsidRPr="00DE2A57" w:rsidRDefault="00BA056D" w:rsidP="00BA056D">
            <w:pPr>
              <w:rPr>
                <w:ins w:id="176" w:author="Camera, Valentina (RTH) OUH" w:date="2026-04-24T15:17:00Z" w16du:dateUtc="2026-04-24T13:17:00Z"/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ins w:id="177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lang w:val="de-DE"/>
                </w:rPr>
                <w:t xml:space="preserve">MTR, </w:t>
              </w:r>
              <w:proofErr w:type="spellStart"/>
              <w:r w:rsidRPr="00DE2A5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lang w:val="de-DE"/>
                </w:rPr>
                <w:t>mean</w:t>
              </w:r>
              <w:proofErr w:type="spellEnd"/>
              <w:r w:rsidRPr="00DE2A5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lang w:val="de-DE"/>
                </w:rPr>
                <w:t xml:space="preserve"> </w:t>
              </w:r>
              <w:r w:rsidRPr="00DE2A5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sym w:font="Symbol" w:char="F0B1"/>
              </w:r>
              <w:r w:rsidRPr="00DE2A5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lang w:val="de-DE"/>
                </w:rPr>
                <w:t xml:space="preserve"> SD</w:t>
              </w:r>
            </w:ins>
          </w:p>
          <w:p w14:paraId="2F45DD2F" w14:textId="77777777" w:rsidR="00BA056D" w:rsidRPr="00DE2A57" w:rsidRDefault="00BA056D" w:rsidP="00BA056D">
            <w:pPr>
              <w:pStyle w:val="Paragrafoelenco"/>
              <w:numPr>
                <w:ilvl w:val="0"/>
                <w:numId w:val="1"/>
              </w:numPr>
              <w:rPr>
                <w:ins w:id="178" w:author="Camera, Valentina (RTH) OUH" w:date="2026-04-24T15:17:00Z" w16du:dateUtc="2026-04-24T13:17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179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 xml:space="preserve">Global </w:t>
              </w:r>
            </w:ins>
          </w:p>
          <w:p w14:paraId="26432DEA" w14:textId="77777777" w:rsidR="00BA056D" w:rsidRPr="00DE2A57" w:rsidRDefault="00BA056D" w:rsidP="00BA056D">
            <w:pPr>
              <w:pStyle w:val="Paragrafoelenco"/>
              <w:numPr>
                <w:ilvl w:val="0"/>
                <w:numId w:val="1"/>
              </w:numPr>
              <w:rPr>
                <w:ins w:id="180" w:author="Camera, Valentina (RTH) OUH" w:date="2026-04-24T15:17:00Z" w16du:dateUtc="2026-04-24T13:17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181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Frontal</w:t>
              </w:r>
            </w:ins>
          </w:p>
          <w:p w14:paraId="7A453BAD" w14:textId="77777777" w:rsidR="00BA056D" w:rsidRPr="00DE2A57" w:rsidRDefault="00BA056D" w:rsidP="00BA056D">
            <w:pPr>
              <w:pStyle w:val="Paragrafoelenco"/>
              <w:numPr>
                <w:ilvl w:val="0"/>
                <w:numId w:val="1"/>
              </w:numPr>
              <w:rPr>
                <w:ins w:id="182" w:author="Camera, Valentina (RTH) OUH" w:date="2026-04-24T15:17:00Z" w16du:dateUtc="2026-04-24T13:17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183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Temporal</w:t>
              </w:r>
            </w:ins>
          </w:p>
          <w:p w14:paraId="4D0F5B9A" w14:textId="77777777" w:rsidR="00BA056D" w:rsidRPr="00DE2A57" w:rsidRDefault="00BA056D" w:rsidP="00BA056D">
            <w:pPr>
              <w:pStyle w:val="Paragrafoelenco"/>
              <w:numPr>
                <w:ilvl w:val="0"/>
                <w:numId w:val="1"/>
              </w:numPr>
              <w:rPr>
                <w:ins w:id="184" w:author="Camera, Valentina (RTH) OUH" w:date="2026-04-24T15:17:00Z" w16du:dateUtc="2026-04-24T13:17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185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 xml:space="preserve">Parietal </w:t>
              </w:r>
            </w:ins>
          </w:p>
          <w:p w14:paraId="6139F13E" w14:textId="77777777" w:rsidR="00BA056D" w:rsidRPr="00DE2A57" w:rsidRDefault="00BA056D" w:rsidP="00BA056D">
            <w:pPr>
              <w:pStyle w:val="Paragrafoelenco"/>
              <w:numPr>
                <w:ilvl w:val="0"/>
                <w:numId w:val="1"/>
              </w:numPr>
              <w:rPr>
                <w:ins w:id="186" w:author="Camera, Valentina (RTH) OUH" w:date="2026-04-24T15:17:00Z" w16du:dateUtc="2026-04-24T13:17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187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Occipital</w:t>
              </w:r>
            </w:ins>
          </w:p>
          <w:p w14:paraId="06E8D09D" w14:textId="77777777" w:rsidR="00BA056D" w:rsidRPr="00DE2A57" w:rsidRDefault="00BA056D" w:rsidP="00BA056D">
            <w:pPr>
              <w:pStyle w:val="Paragrafoelenco"/>
              <w:numPr>
                <w:ilvl w:val="0"/>
                <w:numId w:val="1"/>
              </w:numPr>
              <w:rPr>
                <w:ins w:id="188" w:author="Camera, Valentina (RTH) OUH" w:date="2026-04-24T15:17:00Z" w16du:dateUtc="2026-04-24T13:17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189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Limbic</w:t>
              </w:r>
            </w:ins>
          </w:p>
          <w:p w14:paraId="128875C1" w14:textId="77777777" w:rsidR="00BA056D" w:rsidRPr="00DE2A57" w:rsidRDefault="00BA056D" w:rsidP="00BA056D">
            <w:pPr>
              <w:pStyle w:val="Paragrafoelenco"/>
              <w:numPr>
                <w:ilvl w:val="0"/>
                <w:numId w:val="1"/>
              </w:numPr>
              <w:rPr>
                <w:ins w:id="190" w:author="Camera, Valentina (RTH) OUH" w:date="2026-04-24T15:17:00Z" w16du:dateUtc="2026-04-24T13:17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191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ippocampus</w:t>
              </w:r>
            </w:ins>
          </w:p>
          <w:p w14:paraId="4E73168B" w14:textId="6F0E4C0D" w:rsidR="00BA056D" w:rsidRPr="00DE2A57" w:rsidRDefault="00BA056D">
            <w:pPr>
              <w:pStyle w:val="Paragrafoelenco"/>
              <w:numPr>
                <w:ilvl w:val="0"/>
                <w:numId w:val="1"/>
              </w:numPr>
              <w:rPr>
                <w:ins w:id="192" w:author="Camera, Valentina (RTH) OUH" w:date="2026-04-24T15:17:00Z" w16du:dateUtc="2026-04-24T13:17:00Z"/>
                <w:rFonts w:ascii="Times New Roman" w:hAnsi="Times New Roman" w:cs="Times New Roman"/>
                <w:color w:val="000000" w:themeColor="text1"/>
                <w:sz w:val="20"/>
                <w:szCs w:val="20"/>
                <w:rPrChange w:id="193" w:author="Camera, Valentina (RTH) OUH" w:date="2026-04-24T15:17:00Z" w16du:dateUtc="2026-04-24T13:17:00Z">
                  <w:rPr>
                    <w:ins w:id="194" w:author="Camera, Valentina (RTH) OUH" w:date="2026-04-24T15:17:00Z" w16du:dateUtc="2026-04-24T13:17:00Z"/>
                    <w:lang w:val="de-DE"/>
                  </w:rPr>
                </w:rPrChange>
              </w:rPr>
              <w:pPrChange w:id="195" w:author="Camera, Valentina (RTH) OUH" w:date="2026-04-24T15:17:00Z" w16du:dateUtc="2026-04-24T13:17:00Z">
                <w:pPr/>
              </w:pPrChange>
            </w:pPr>
            <w:ins w:id="196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rPrChange w:id="197" w:author="Camera, Valentina (RTH) OUH" w:date="2026-04-24T15:17:00Z" w16du:dateUtc="2026-04-24T13:17:00Z">
                    <w:rPr/>
                  </w:rPrChange>
                </w:rPr>
                <w:t>Insula</w:t>
              </w:r>
            </w:ins>
          </w:p>
        </w:tc>
        <w:tc>
          <w:tcPr>
            <w:tcW w:w="2137" w:type="dxa"/>
            <w:vAlign w:val="center"/>
          </w:tcPr>
          <w:p w14:paraId="71219651" w14:textId="77777777" w:rsidR="00BA056D" w:rsidRPr="00DE2A57" w:rsidRDefault="00BA056D" w:rsidP="00BA056D">
            <w:pPr>
              <w:jc w:val="center"/>
              <w:rPr>
                <w:ins w:id="198" w:author="Camera, Valentina (RTH) OUH" w:date="2026-04-24T15:20:00Z" w16du:dateUtc="2026-04-24T13:20:00Z"/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  <w:p w14:paraId="41C8577F" w14:textId="45308315" w:rsidR="00BA056D" w:rsidRPr="00DE2A57" w:rsidRDefault="00BA056D" w:rsidP="00BA056D">
            <w:pPr>
              <w:jc w:val="center"/>
              <w:rPr>
                <w:ins w:id="199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  <w:lang w:val="it-IT"/>
                <w:rPrChange w:id="200" w:author="Camera, Valentina (RTH) OUH" w:date="2026-04-24T15:17:00Z" w16du:dateUtc="2026-04-24T13:17:00Z">
                  <w:rPr>
                    <w:ins w:id="201" w:author="Camera, Valentina (RTH) OUH" w:date="2026-04-24T15:17:00Z" w16du:dateUtc="2026-04-24T13:17:00Z"/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ins w:id="202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  <w:rPrChange w:id="203" w:author="Camera, Valentina (RTH) OUH" w:date="2026-04-24T15:17:00Z" w16du:dateUtc="2026-04-24T13:17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>NA</w:t>
              </w:r>
            </w:ins>
          </w:p>
          <w:p w14:paraId="3DD17017" w14:textId="77777777" w:rsidR="00BA056D" w:rsidRPr="00DE2A57" w:rsidRDefault="00BA056D" w:rsidP="00BA056D">
            <w:pPr>
              <w:jc w:val="center"/>
              <w:rPr>
                <w:ins w:id="204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  <w:lang w:val="it-IT"/>
                <w:rPrChange w:id="205" w:author="Camera, Valentina (RTH) OUH" w:date="2026-04-24T15:17:00Z" w16du:dateUtc="2026-04-24T13:17:00Z">
                  <w:rPr>
                    <w:ins w:id="206" w:author="Camera, Valentina (RTH) OUH" w:date="2026-04-24T15:17:00Z" w16du:dateUtc="2026-04-24T13:17:00Z"/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ins w:id="207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  <w:rPrChange w:id="208" w:author="Camera, Valentina (RTH) OUH" w:date="2026-04-24T15:17:00Z" w16du:dateUtc="2026-04-24T13:17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>NA</w:t>
              </w:r>
            </w:ins>
          </w:p>
          <w:p w14:paraId="26C5EABD" w14:textId="77777777" w:rsidR="00BA056D" w:rsidRPr="00DE2A57" w:rsidRDefault="00BA056D" w:rsidP="00BA056D">
            <w:pPr>
              <w:jc w:val="center"/>
              <w:rPr>
                <w:ins w:id="209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  <w:lang w:val="it-IT"/>
                <w:rPrChange w:id="210" w:author="Camera, Valentina (RTH) OUH" w:date="2026-04-24T15:17:00Z" w16du:dateUtc="2026-04-24T13:17:00Z">
                  <w:rPr>
                    <w:ins w:id="211" w:author="Camera, Valentina (RTH) OUH" w:date="2026-04-24T15:17:00Z" w16du:dateUtc="2026-04-24T13:17:00Z"/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ins w:id="212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  <w:rPrChange w:id="213" w:author="Camera, Valentina (RTH) OUH" w:date="2026-04-24T15:17:00Z" w16du:dateUtc="2026-04-24T13:17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>NA</w:t>
              </w:r>
            </w:ins>
          </w:p>
          <w:p w14:paraId="11CB19F9" w14:textId="77777777" w:rsidR="00BA056D" w:rsidRPr="00DE2A57" w:rsidRDefault="00BA056D" w:rsidP="00BA056D">
            <w:pPr>
              <w:jc w:val="center"/>
              <w:rPr>
                <w:ins w:id="214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  <w:lang w:val="it-IT"/>
                <w:rPrChange w:id="215" w:author="Camera, Valentina (RTH) OUH" w:date="2026-04-24T15:17:00Z" w16du:dateUtc="2026-04-24T13:17:00Z">
                  <w:rPr>
                    <w:ins w:id="216" w:author="Camera, Valentina (RTH) OUH" w:date="2026-04-24T15:17:00Z" w16du:dateUtc="2026-04-24T13:17:00Z"/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ins w:id="217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  <w:rPrChange w:id="218" w:author="Camera, Valentina (RTH) OUH" w:date="2026-04-24T15:17:00Z" w16du:dateUtc="2026-04-24T13:17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>NA</w:t>
              </w:r>
            </w:ins>
          </w:p>
          <w:p w14:paraId="37B0199C" w14:textId="77777777" w:rsidR="00BA056D" w:rsidRPr="00DE2A57" w:rsidRDefault="00BA056D" w:rsidP="00BA056D">
            <w:pPr>
              <w:jc w:val="center"/>
              <w:rPr>
                <w:ins w:id="219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  <w:lang w:val="it-IT"/>
                <w:rPrChange w:id="220" w:author="Camera, Valentina (RTH) OUH" w:date="2026-04-24T15:17:00Z" w16du:dateUtc="2026-04-24T13:17:00Z">
                  <w:rPr>
                    <w:ins w:id="221" w:author="Camera, Valentina (RTH) OUH" w:date="2026-04-24T15:17:00Z" w16du:dateUtc="2026-04-24T13:17:00Z"/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ins w:id="222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  <w:rPrChange w:id="223" w:author="Camera, Valentina (RTH) OUH" w:date="2026-04-24T15:17:00Z" w16du:dateUtc="2026-04-24T13:17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>NA</w:t>
              </w:r>
            </w:ins>
          </w:p>
          <w:p w14:paraId="79D33954" w14:textId="77777777" w:rsidR="00BA056D" w:rsidRPr="00DE2A57" w:rsidRDefault="00BA056D" w:rsidP="00BA056D">
            <w:pPr>
              <w:jc w:val="center"/>
              <w:rPr>
                <w:ins w:id="224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  <w:lang w:val="it-IT"/>
                <w:rPrChange w:id="225" w:author="Camera, Valentina (RTH) OUH" w:date="2026-04-24T15:20:00Z" w16du:dateUtc="2026-04-24T13:20:00Z">
                  <w:rPr>
                    <w:ins w:id="226" w:author="Camera, Valentina (RTH) OUH" w:date="2026-04-24T15:17:00Z" w16du:dateUtc="2026-04-24T13:17:00Z"/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ins w:id="227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  <w:rPrChange w:id="228" w:author="Camera, Valentina (RTH) OUH" w:date="2026-04-24T15:20:00Z" w16du:dateUtc="2026-04-24T13:20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>NA</w:t>
              </w:r>
            </w:ins>
          </w:p>
          <w:p w14:paraId="374B4C8B" w14:textId="77777777" w:rsidR="00BA056D" w:rsidRPr="00DE2A57" w:rsidRDefault="00BA056D" w:rsidP="00BA056D">
            <w:pPr>
              <w:jc w:val="center"/>
              <w:rPr>
                <w:ins w:id="229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  <w:lang w:val="it-IT"/>
                <w:rPrChange w:id="230" w:author="Camera, Valentina (RTH) OUH" w:date="2026-04-24T15:20:00Z" w16du:dateUtc="2026-04-24T13:20:00Z">
                  <w:rPr>
                    <w:ins w:id="231" w:author="Camera, Valentina (RTH) OUH" w:date="2026-04-24T15:17:00Z" w16du:dateUtc="2026-04-24T13:17:00Z"/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ins w:id="232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  <w:rPrChange w:id="233" w:author="Camera, Valentina (RTH) OUH" w:date="2026-04-24T15:20:00Z" w16du:dateUtc="2026-04-24T13:20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>NA</w:t>
              </w:r>
            </w:ins>
          </w:p>
          <w:p w14:paraId="3034B2EE" w14:textId="5EC4423E" w:rsidR="00BA056D" w:rsidRPr="00DE2A57" w:rsidRDefault="00BA056D" w:rsidP="00BA056D">
            <w:pPr>
              <w:jc w:val="center"/>
              <w:rPr>
                <w:ins w:id="234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  <w:lang w:val="it-IT"/>
                <w:rPrChange w:id="235" w:author="Camera, Valentina (RTH) OUH" w:date="2026-04-24T15:20:00Z" w16du:dateUtc="2026-04-24T13:20:00Z">
                  <w:rPr>
                    <w:ins w:id="236" w:author="Camera, Valentina (RTH) OUH" w:date="2026-04-24T15:17:00Z" w16du:dateUtc="2026-04-24T13:17:00Z"/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ins w:id="237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  <w:rPrChange w:id="238" w:author="Camera, Valentina (RTH) OUH" w:date="2026-04-24T15:20:00Z" w16du:dateUtc="2026-04-24T13:20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>NA</w:t>
              </w:r>
            </w:ins>
          </w:p>
        </w:tc>
        <w:tc>
          <w:tcPr>
            <w:tcW w:w="2137" w:type="dxa"/>
            <w:vAlign w:val="center"/>
          </w:tcPr>
          <w:p w14:paraId="0A75FA9F" w14:textId="77777777" w:rsidR="00BA056D" w:rsidRPr="00DE2A57" w:rsidRDefault="00BA056D" w:rsidP="00BA056D">
            <w:pPr>
              <w:jc w:val="center"/>
              <w:rPr>
                <w:ins w:id="239" w:author="Camera, Valentina (RTH) OUH" w:date="2026-04-24T15:20:00Z" w16du:dateUtc="2026-04-24T13:20:00Z"/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  <w:p w14:paraId="4749BC35" w14:textId="1854DB83" w:rsidR="00BA056D" w:rsidRPr="00DE2A57" w:rsidRDefault="00BA056D" w:rsidP="00BA056D">
            <w:pPr>
              <w:jc w:val="center"/>
              <w:rPr>
                <w:ins w:id="240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  <w:lang w:val="it-IT"/>
              </w:rPr>
            </w:pPr>
            <w:ins w:id="241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NA</w:t>
              </w:r>
            </w:ins>
          </w:p>
          <w:p w14:paraId="72C60961" w14:textId="77777777" w:rsidR="00BA056D" w:rsidRPr="00DE2A57" w:rsidRDefault="00BA056D" w:rsidP="00BA056D">
            <w:pPr>
              <w:jc w:val="center"/>
              <w:rPr>
                <w:ins w:id="242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  <w:lang w:val="it-IT"/>
              </w:rPr>
            </w:pPr>
            <w:ins w:id="243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NA</w:t>
              </w:r>
            </w:ins>
          </w:p>
          <w:p w14:paraId="3262BD0F" w14:textId="77777777" w:rsidR="00BA056D" w:rsidRPr="00DE2A57" w:rsidRDefault="00BA056D" w:rsidP="00BA056D">
            <w:pPr>
              <w:jc w:val="center"/>
              <w:rPr>
                <w:ins w:id="244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  <w:lang w:val="it-IT"/>
              </w:rPr>
            </w:pPr>
            <w:ins w:id="245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NA</w:t>
              </w:r>
            </w:ins>
          </w:p>
          <w:p w14:paraId="10FBB4CE" w14:textId="77777777" w:rsidR="00BA056D" w:rsidRPr="00DE2A57" w:rsidRDefault="00BA056D" w:rsidP="00BA056D">
            <w:pPr>
              <w:jc w:val="center"/>
              <w:rPr>
                <w:ins w:id="246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  <w:lang w:val="it-IT"/>
              </w:rPr>
            </w:pPr>
            <w:ins w:id="247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NA</w:t>
              </w:r>
            </w:ins>
          </w:p>
          <w:p w14:paraId="2353F9D6" w14:textId="77777777" w:rsidR="00BA056D" w:rsidRPr="00DE2A57" w:rsidRDefault="00BA056D" w:rsidP="00BA056D">
            <w:pPr>
              <w:jc w:val="center"/>
              <w:rPr>
                <w:ins w:id="248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  <w:lang w:val="it-IT"/>
              </w:rPr>
            </w:pPr>
            <w:ins w:id="249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NA</w:t>
              </w:r>
            </w:ins>
          </w:p>
          <w:p w14:paraId="67A446A7" w14:textId="77777777" w:rsidR="00BA056D" w:rsidRPr="00DE2A57" w:rsidRDefault="00BA056D" w:rsidP="00BA056D">
            <w:pPr>
              <w:jc w:val="center"/>
              <w:rPr>
                <w:ins w:id="250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  <w:lang w:val="it-IT"/>
                <w:rPrChange w:id="251" w:author="Camera, Valentina (RTH) OUH" w:date="2026-04-24T15:20:00Z" w16du:dateUtc="2026-04-24T13:20:00Z">
                  <w:rPr>
                    <w:ins w:id="252" w:author="Camera, Valentina (RTH) OUH" w:date="2026-04-24T15:17:00Z" w16du:dateUtc="2026-04-24T13:17:00Z"/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ins w:id="253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  <w:rPrChange w:id="254" w:author="Camera, Valentina (RTH) OUH" w:date="2026-04-24T15:20:00Z" w16du:dateUtc="2026-04-24T13:20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>NA</w:t>
              </w:r>
            </w:ins>
          </w:p>
          <w:p w14:paraId="2437728D" w14:textId="77777777" w:rsidR="00BA056D" w:rsidRPr="00DE2A57" w:rsidRDefault="00BA056D" w:rsidP="00BA056D">
            <w:pPr>
              <w:jc w:val="center"/>
              <w:rPr>
                <w:ins w:id="255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  <w:lang w:val="it-IT"/>
                <w:rPrChange w:id="256" w:author="Camera, Valentina (RTH) OUH" w:date="2026-04-24T15:20:00Z" w16du:dateUtc="2026-04-24T13:20:00Z">
                  <w:rPr>
                    <w:ins w:id="257" w:author="Camera, Valentina (RTH) OUH" w:date="2026-04-24T15:17:00Z" w16du:dateUtc="2026-04-24T13:17:00Z"/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ins w:id="258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  <w:rPrChange w:id="259" w:author="Camera, Valentina (RTH) OUH" w:date="2026-04-24T15:20:00Z" w16du:dateUtc="2026-04-24T13:20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>NA</w:t>
              </w:r>
            </w:ins>
          </w:p>
          <w:p w14:paraId="70C12588" w14:textId="7E3244B0" w:rsidR="00BA056D" w:rsidRPr="00DE2A57" w:rsidRDefault="00BA056D" w:rsidP="00BA056D">
            <w:pPr>
              <w:jc w:val="center"/>
              <w:rPr>
                <w:ins w:id="260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  <w:lang w:val="it-IT"/>
                <w:rPrChange w:id="261" w:author="Camera, Valentina (RTH) OUH" w:date="2026-04-24T15:20:00Z" w16du:dateUtc="2026-04-24T13:20:00Z">
                  <w:rPr>
                    <w:ins w:id="262" w:author="Camera, Valentina (RTH) OUH" w:date="2026-04-24T15:17:00Z" w16du:dateUtc="2026-04-24T13:17:00Z"/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ins w:id="263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  <w:rPrChange w:id="264" w:author="Camera, Valentina (RTH) OUH" w:date="2026-04-24T15:20:00Z" w16du:dateUtc="2026-04-24T13:20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>NA</w:t>
              </w:r>
            </w:ins>
          </w:p>
        </w:tc>
        <w:tc>
          <w:tcPr>
            <w:tcW w:w="939" w:type="dxa"/>
            <w:vAlign w:val="center"/>
          </w:tcPr>
          <w:p w14:paraId="3D4172B2" w14:textId="77777777" w:rsidR="00BA056D" w:rsidRPr="00DE2A57" w:rsidRDefault="00BA056D" w:rsidP="00BA056D">
            <w:pPr>
              <w:jc w:val="center"/>
              <w:rPr>
                <w:ins w:id="265" w:author="Camera, Valentina (RTH) OUH" w:date="2026-04-24T15:20:00Z" w16du:dateUtc="2026-04-24T13:20:00Z"/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  <w:p w14:paraId="402005D2" w14:textId="3A2875F1" w:rsidR="00BA056D" w:rsidRPr="00DE2A57" w:rsidRDefault="00BA056D" w:rsidP="00BA056D">
            <w:pPr>
              <w:jc w:val="center"/>
              <w:rPr>
                <w:ins w:id="266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  <w:lang w:val="it-IT"/>
              </w:rPr>
            </w:pPr>
            <w:ins w:id="267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NA</w:t>
              </w:r>
            </w:ins>
          </w:p>
          <w:p w14:paraId="278C1D10" w14:textId="77777777" w:rsidR="00BA056D" w:rsidRPr="00DE2A57" w:rsidRDefault="00BA056D" w:rsidP="00BA056D">
            <w:pPr>
              <w:jc w:val="center"/>
              <w:rPr>
                <w:ins w:id="268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  <w:lang w:val="it-IT"/>
              </w:rPr>
            </w:pPr>
            <w:ins w:id="269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NA</w:t>
              </w:r>
            </w:ins>
          </w:p>
          <w:p w14:paraId="4543A523" w14:textId="77777777" w:rsidR="00BA056D" w:rsidRPr="00DE2A57" w:rsidRDefault="00BA056D" w:rsidP="00BA056D">
            <w:pPr>
              <w:jc w:val="center"/>
              <w:rPr>
                <w:ins w:id="270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  <w:lang w:val="it-IT"/>
              </w:rPr>
            </w:pPr>
            <w:ins w:id="271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NA</w:t>
              </w:r>
            </w:ins>
          </w:p>
          <w:p w14:paraId="4F22FDA4" w14:textId="77777777" w:rsidR="00BA056D" w:rsidRPr="00DE2A57" w:rsidRDefault="00BA056D" w:rsidP="00BA056D">
            <w:pPr>
              <w:jc w:val="center"/>
              <w:rPr>
                <w:ins w:id="272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  <w:lang w:val="it-IT"/>
              </w:rPr>
            </w:pPr>
            <w:ins w:id="273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NA</w:t>
              </w:r>
            </w:ins>
          </w:p>
          <w:p w14:paraId="0C6952D3" w14:textId="77777777" w:rsidR="00BA056D" w:rsidRPr="00DE2A57" w:rsidRDefault="00BA056D" w:rsidP="00BA056D">
            <w:pPr>
              <w:jc w:val="center"/>
              <w:rPr>
                <w:ins w:id="274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  <w:lang w:val="it-IT"/>
              </w:rPr>
            </w:pPr>
            <w:ins w:id="275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</w:rPr>
                <w:t>NA</w:t>
              </w:r>
            </w:ins>
          </w:p>
          <w:p w14:paraId="3F9B1EC0" w14:textId="77777777" w:rsidR="00BA056D" w:rsidRPr="00DE2A57" w:rsidRDefault="00BA056D" w:rsidP="00BA056D">
            <w:pPr>
              <w:jc w:val="center"/>
              <w:rPr>
                <w:ins w:id="276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  <w:lang w:val="it-IT"/>
                <w:rPrChange w:id="277" w:author="Camera, Valentina (RTH) OUH" w:date="2026-04-24T15:18:00Z" w16du:dateUtc="2026-04-24T13:18:00Z">
                  <w:rPr>
                    <w:ins w:id="278" w:author="Camera, Valentina (RTH) OUH" w:date="2026-04-24T15:17:00Z" w16du:dateUtc="2026-04-24T13:17:00Z"/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ins w:id="279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  <w:rPrChange w:id="280" w:author="Camera, Valentina (RTH) OUH" w:date="2026-04-24T15:18:00Z" w16du:dateUtc="2026-04-24T13:18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>NA</w:t>
              </w:r>
            </w:ins>
          </w:p>
          <w:p w14:paraId="3CF78B22" w14:textId="77777777" w:rsidR="00BA056D" w:rsidRPr="00DE2A57" w:rsidRDefault="00BA056D" w:rsidP="00BA056D">
            <w:pPr>
              <w:jc w:val="center"/>
              <w:rPr>
                <w:ins w:id="281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  <w:lang w:val="it-IT"/>
                <w:rPrChange w:id="282" w:author="Camera, Valentina (RTH) OUH" w:date="2026-04-24T15:18:00Z" w16du:dateUtc="2026-04-24T13:18:00Z">
                  <w:rPr>
                    <w:ins w:id="283" w:author="Camera, Valentina (RTH) OUH" w:date="2026-04-24T15:17:00Z" w16du:dateUtc="2026-04-24T13:17:00Z"/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ins w:id="284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  <w:rPrChange w:id="285" w:author="Camera, Valentina (RTH) OUH" w:date="2026-04-24T15:18:00Z" w16du:dateUtc="2026-04-24T13:18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>NA</w:t>
              </w:r>
            </w:ins>
          </w:p>
          <w:p w14:paraId="3CC9C0C7" w14:textId="7FA179F4" w:rsidR="00BA056D" w:rsidRPr="00DE2A57" w:rsidRDefault="00BA056D" w:rsidP="00BA056D">
            <w:pPr>
              <w:jc w:val="center"/>
              <w:rPr>
                <w:ins w:id="286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  <w:lang w:val="it-IT"/>
                <w:rPrChange w:id="287" w:author="Camera, Valentina (RTH) OUH" w:date="2026-04-24T15:18:00Z" w16du:dateUtc="2026-04-24T13:18:00Z">
                  <w:rPr>
                    <w:ins w:id="288" w:author="Camera, Valentina (RTH) OUH" w:date="2026-04-24T15:17:00Z" w16du:dateUtc="2026-04-24T13:17:00Z"/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ins w:id="289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  <w:rPrChange w:id="290" w:author="Camera, Valentina (RTH) OUH" w:date="2026-04-24T15:18:00Z" w16du:dateUtc="2026-04-24T13:18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>NA</w:t>
              </w:r>
            </w:ins>
          </w:p>
        </w:tc>
        <w:tc>
          <w:tcPr>
            <w:tcW w:w="2137" w:type="dxa"/>
            <w:vAlign w:val="center"/>
          </w:tcPr>
          <w:p w14:paraId="070A79E6" w14:textId="77777777" w:rsidR="00BA056D" w:rsidRPr="00DE2A57" w:rsidRDefault="00BA056D" w:rsidP="00BA056D">
            <w:pPr>
              <w:jc w:val="center"/>
              <w:rPr>
                <w:ins w:id="291" w:author="Camera, Valentina (RTH) OUH" w:date="2026-04-24T15:20:00Z" w16du:dateUtc="2026-04-24T13:20:00Z"/>
                <w:rFonts w:ascii="Times New Roman" w:hAnsi="Times New Roman" w:cs="Times New Roman"/>
                <w:sz w:val="20"/>
                <w:szCs w:val="20"/>
              </w:rPr>
            </w:pPr>
          </w:p>
          <w:p w14:paraId="70D08757" w14:textId="2646D949" w:rsidR="00BA056D" w:rsidRPr="00DE2A57" w:rsidRDefault="00BA056D" w:rsidP="00BA056D">
            <w:pPr>
              <w:jc w:val="center"/>
              <w:rPr>
                <w:ins w:id="292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</w:rPr>
            </w:pPr>
            <w:ins w:id="293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 xml:space="preserve">39.60 </w:t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sym w:font="Symbol" w:char="F0B1"/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1.63</w:t>
              </w:r>
            </w:ins>
          </w:p>
          <w:p w14:paraId="0AE4FEA2" w14:textId="77777777" w:rsidR="00BA056D" w:rsidRPr="00DE2A57" w:rsidRDefault="00BA056D" w:rsidP="00BA056D">
            <w:pPr>
              <w:jc w:val="center"/>
              <w:rPr>
                <w:ins w:id="294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</w:rPr>
            </w:pPr>
            <w:ins w:id="295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 xml:space="preserve">38.36 </w:t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sym w:font="Symbol" w:char="F0B1"/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1.74</w:t>
              </w:r>
            </w:ins>
          </w:p>
          <w:p w14:paraId="0E09413B" w14:textId="77777777" w:rsidR="00BA056D" w:rsidRPr="00DE2A57" w:rsidRDefault="00BA056D" w:rsidP="00BA056D">
            <w:pPr>
              <w:jc w:val="center"/>
              <w:rPr>
                <w:ins w:id="296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</w:rPr>
            </w:pPr>
            <w:ins w:id="297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 xml:space="preserve">39.30 </w:t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sym w:font="Symbol" w:char="F0B1"/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1.78</w:t>
              </w:r>
            </w:ins>
          </w:p>
          <w:p w14:paraId="141826A3" w14:textId="77777777" w:rsidR="00BA056D" w:rsidRPr="00DE2A57" w:rsidRDefault="00BA056D" w:rsidP="00BA056D">
            <w:pPr>
              <w:jc w:val="center"/>
              <w:rPr>
                <w:ins w:id="298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</w:rPr>
            </w:pPr>
            <w:ins w:id="299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 xml:space="preserve">39.76 </w:t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sym w:font="Symbol" w:char="F0B1"/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1.71</w:t>
              </w:r>
            </w:ins>
          </w:p>
          <w:p w14:paraId="7D8F0983" w14:textId="77777777" w:rsidR="00BA056D" w:rsidRPr="00DE2A57" w:rsidRDefault="00BA056D" w:rsidP="00BA056D">
            <w:pPr>
              <w:jc w:val="center"/>
              <w:rPr>
                <w:ins w:id="300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</w:rPr>
            </w:pPr>
            <w:ins w:id="301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 xml:space="preserve">41.95 </w:t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sym w:font="Symbol" w:char="F0B1"/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1.53</w:t>
              </w:r>
            </w:ins>
          </w:p>
          <w:p w14:paraId="736CDFAC" w14:textId="77777777" w:rsidR="00BA056D" w:rsidRPr="00DE2A57" w:rsidRDefault="00BA056D" w:rsidP="00BA056D">
            <w:pPr>
              <w:jc w:val="center"/>
              <w:rPr>
                <w:ins w:id="302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</w:rPr>
            </w:pPr>
            <w:ins w:id="303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 xml:space="preserve">41.77 </w:t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sym w:font="Symbol" w:char="F0B1"/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1.84</w:t>
              </w:r>
            </w:ins>
          </w:p>
          <w:p w14:paraId="32CDB7B4" w14:textId="77777777" w:rsidR="00BA056D" w:rsidRPr="00DE2A57" w:rsidRDefault="00BA056D" w:rsidP="00BA056D">
            <w:pPr>
              <w:jc w:val="center"/>
              <w:rPr>
                <w:ins w:id="304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</w:rPr>
            </w:pPr>
            <w:ins w:id="305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 xml:space="preserve">42.14 </w:t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sym w:font="Symbol" w:char="F0B1"/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2.40</w:t>
              </w:r>
            </w:ins>
          </w:p>
          <w:p w14:paraId="22F55B33" w14:textId="190D55BA" w:rsidR="00BA056D" w:rsidRPr="00DE2A57" w:rsidRDefault="00BA056D" w:rsidP="00BA056D">
            <w:pPr>
              <w:jc w:val="center"/>
              <w:rPr>
                <w:ins w:id="306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</w:rPr>
            </w:pPr>
            <w:ins w:id="307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 xml:space="preserve">39.23 </w:t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sym w:font="Symbol" w:char="F0B1"/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3.06</w:t>
              </w:r>
            </w:ins>
          </w:p>
        </w:tc>
        <w:tc>
          <w:tcPr>
            <w:tcW w:w="2137" w:type="dxa"/>
            <w:vAlign w:val="center"/>
          </w:tcPr>
          <w:p w14:paraId="6559017E" w14:textId="77777777" w:rsidR="00BA056D" w:rsidRPr="00DE2A57" w:rsidRDefault="00BA056D" w:rsidP="00BA056D">
            <w:pPr>
              <w:jc w:val="center"/>
              <w:rPr>
                <w:ins w:id="308" w:author="Camera, Valentina (RTH) OUH" w:date="2026-04-24T15:20:00Z" w16du:dateUtc="2026-04-24T13:20:00Z"/>
                <w:rFonts w:ascii="Times New Roman" w:hAnsi="Times New Roman" w:cs="Times New Roman"/>
                <w:sz w:val="20"/>
                <w:szCs w:val="20"/>
              </w:rPr>
            </w:pPr>
          </w:p>
          <w:p w14:paraId="2F9E722D" w14:textId="5CF2B00E" w:rsidR="00BA056D" w:rsidRPr="00DE2A57" w:rsidRDefault="00BA056D" w:rsidP="00BA056D">
            <w:pPr>
              <w:jc w:val="center"/>
              <w:rPr>
                <w:ins w:id="309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</w:rPr>
            </w:pPr>
            <w:ins w:id="310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 xml:space="preserve">39.39 </w:t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sym w:font="Symbol" w:char="F0B1"/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1.61</w:t>
              </w:r>
            </w:ins>
          </w:p>
          <w:p w14:paraId="6C8EE543" w14:textId="77777777" w:rsidR="00BA056D" w:rsidRPr="00DE2A57" w:rsidRDefault="00BA056D" w:rsidP="00BA056D">
            <w:pPr>
              <w:jc w:val="center"/>
              <w:rPr>
                <w:ins w:id="311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</w:rPr>
            </w:pPr>
            <w:ins w:id="312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 xml:space="preserve">38.20 </w:t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sym w:font="Symbol" w:char="F0B1"/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1.45</w:t>
              </w:r>
            </w:ins>
          </w:p>
          <w:p w14:paraId="40FE2F08" w14:textId="77777777" w:rsidR="00BA056D" w:rsidRPr="00DE2A57" w:rsidRDefault="00BA056D" w:rsidP="00BA056D">
            <w:pPr>
              <w:jc w:val="center"/>
              <w:rPr>
                <w:ins w:id="313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</w:rPr>
            </w:pPr>
            <w:ins w:id="314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 xml:space="preserve">39.49 </w:t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sym w:font="Symbol" w:char="F0B1"/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1.72</w:t>
              </w:r>
            </w:ins>
          </w:p>
          <w:p w14:paraId="725F0AC3" w14:textId="77777777" w:rsidR="00BA056D" w:rsidRPr="00DE2A57" w:rsidRDefault="00BA056D" w:rsidP="00BA056D">
            <w:pPr>
              <w:jc w:val="center"/>
              <w:rPr>
                <w:ins w:id="315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</w:rPr>
            </w:pPr>
            <w:ins w:id="316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 xml:space="preserve">39.18 </w:t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sym w:font="Symbol" w:char="F0B1"/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1.84</w:t>
              </w:r>
            </w:ins>
          </w:p>
          <w:p w14:paraId="432CD845" w14:textId="77777777" w:rsidR="00BA056D" w:rsidRPr="00DE2A57" w:rsidRDefault="00BA056D" w:rsidP="00BA056D">
            <w:pPr>
              <w:jc w:val="center"/>
              <w:rPr>
                <w:ins w:id="317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</w:rPr>
            </w:pPr>
            <w:ins w:id="318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 xml:space="preserve">41.56 </w:t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sym w:font="Symbol" w:char="F0B1"/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1.93</w:t>
              </w:r>
            </w:ins>
          </w:p>
          <w:p w14:paraId="2A71AB9B" w14:textId="77777777" w:rsidR="00BA056D" w:rsidRPr="00DE2A57" w:rsidRDefault="00BA056D" w:rsidP="00BA056D">
            <w:pPr>
              <w:jc w:val="center"/>
              <w:rPr>
                <w:ins w:id="319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</w:rPr>
            </w:pPr>
            <w:ins w:id="320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 xml:space="preserve">41.63 </w:t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sym w:font="Symbol" w:char="F0B1"/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1.68</w:t>
              </w:r>
            </w:ins>
          </w:p>
          <w:p w14:paraId="65D1194C" w14:textId="77777777" w:rsidR="00BA056D" w:rsidRPr="00DE2A57" w:rsidRDefault="00BA056D" w:rsidP="00BA056D">
            <w:pPr>
              <w:jc w:val="center"/>
              <w:rPr>
                <w:ins w:id="321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</w:rPr>
            </w:pPr>
            <w:ins w:id="322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 xml:space="preserve">43.07 </w:t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sym w:font="Symbol" w:char="F0B1"/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2.04</w:t>
              </w:r>
            </w:ins>
          </w:p>
          <w:p w14:paraId="39B88340" w14:textId="21C45719" w:rsidR="00BA056D" w:rsidRPr="00DE2A57" w:rsidRDefault="00BA056D" w:rsidP="00BA056D">
            <w:pPr>
              <w:jc w:val="center"/>
              <w:rPr>
                <w:ins w:id="323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</w:rPr>
            </w:pPr>
            <w:ins w:id="324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 xml:space="preserve">40.17 </w:t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sym w:font="Symbol" w:char="F0B1"/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1.85</w:t>
              </w:r>
            </w:ins>
          </w:p>
        </w:tc>
        <w:tc>
          <w:tcPr>
            <w:tcW w:w="911" w:type="dxa"/>
            <w:vAlign w:val="center"/>
          </w:tcPr>
          <w:p w14:paraId="60C0BE68" w14:textId="77777777" w:rsidR="00BA056D" w:rsidRPr="00DE2A57" w:rsidRDefault="00BA056D" w:rsidP="00BA056D">
            <w:pPr>
              <w:jc w:val="center"/>
              <w:rPr>
                <w:ins w:id="325" w:author="Camera, Valentina (RTH) OUH" w:date="2026-04-24T15:20:00Z" w16du:dateUtc="2026-04-24T13:20:00Z"/>
                <w:rFonts w:ascii="Times New Roman" w:hAnsi="Times New Roman" w:cs="Times New Roman"/>
                <w:sz w:val="20"/>
                <w:szCs w:val="20"/>
              </w:rPr>
            </w:pPr>
          </w:p>
          <w:p w14:paraId="044E0F6F" w14:textId="49FF432C" w:rsidR="00BA056D" w:rsidRPr="00DE2A57" w:rsidRDefault="00BA056D" w:rsidP="00BA056D">
            <w:pPr>
              <w:jc w:val="center"/>
              <w:rPr>
                <w:ins w:id="326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</w:rPr>
            </w:pPr>
            <w:ins w:id="327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669</w:t>
              </w:r>
            </w:ins>
          </w:p>
          <w:p w14:paraId="41B2D563" w14:textId="77777777" w:rsidR="00BA056D" w:rsidRPr="00DE2A57" w:rsidRDefault="00BA056D" w:rsidP="00BA056D">
            <w:pPr>
              <w:jc w:val="center"/>
              <w:rPr>
                <w:ins w:id="328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</w:rPr>
            </w:pPr>
            <w:ins w:id="329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731</w:t>
              </w:r>
            </w:ins>
          </w:p>
          <w:p w14:paraId="04B11C6C" w14:textId="77777777" w:rsidR="00BA056D" w:rsidRPr="00DE2A57" w:rsidRDefault="00BA056D" w:rsidP="00BA056D">
            <w:pPr>
              <w:jc w:val="center"/>
              <w:rPr>
                <w:ins w:id="330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</w:rPr>
            </w:pPr>
            <w:ins w:id="331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711</w:t>
              </w:r>
            </w:ins>
          </w:p>
          <w:p w14:paraId="199C0C77" w14:textId="77777777" w:rsidR="00BA056D" w:rsidRPr="00DE2A57" w:rsidRDefault="00BA056D" w:rsidP="00BA056D">
            <w:pPr>
              <w:jc w:val="center"/>
              <w:rPr>
                <w:ins w:id="332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</w:rPr>
            </w:pPr>
            <w:ins w:id="333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280</w:t>
              </w:r>
            </w:ins>
          </w:p>
          <w:p w14:paraId="1296F1AC" w14:textId="77777777" w:rsidR="00BA056D" w:rsidRPr="00DE2A57" w:rsidRDefault="00BA056D" w:rsidP="00BA056D">
            <w:pPr>
              <w:jc w:val="center"/>
              <w:rPr>
                <w:ins w:id="334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</w:rPr>
            </w:pPr>
            <w:ins w:id="335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452</w:t>
              </w:r>
            </w:ins>
          </w:p>
          <w:p w14:paraId="43C20F0D" w14:textId="77777777" w:rsidR="00BA056D" w:rsidRPr="00DE2A57" w:rsidRDefault="00BA056D" w:rsidP="00BA056D">
            <w:pPr>
              <w:jc w:val="center"/>
              <w:rPr>
                <w:ins w:id="336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</w:rPr>
            </w:pPr>
            <w:ins w:id="337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792</w:t>
              </w:r>
            </w:ins>
          </w:p>
          <w:p w14:paraId="06C84F13" w14:textId="77777777" w:rsidR="00BA056D" w:rsidRPr="00DE2A57" w:rsidRDefault="00BA056D" w:rsidP="00BA056D">
            <w:pPr>
              <w:jc w:val="center"/>
              <w:rPr>
                <w:ins w:id="338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</w:rPr>
            </w:pPr>
            <w:ins w:id="339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171</w:t>
              </w:r>
            </w:ins>
          </w:p>
          <w:p w14:paraId="76901247" w14:textId="4D8E4E37" w:rsidR="00BA056D" w:rsidRPr="00DE2A57" w:rsidRDefault="00BA056D" w:rsidP="00BA056D">
            <w:pPr>
              <w:jc w:val="center"/>
              <w:rPr>
                <w:ins w:id="340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</w:rPr>
            </w:pPr>
            <w:ins w:id="341" w:author="Camera, Valentina (RTH) OUH" w:date="2026-04-24T15:17:00Z" w16du:dateUtc="2026-04-24T13:17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229</w:t>
              </w:r>
            </w:ins>
          </w:p>
        </w:tc>
      </w:tr>
      <w:tr w:rsidR="00BA056D" w:rsidRPr="00DE2A57" w14:paraId="0FA483F3" w14:textId="77777777" w:rsidTr="00433786">
        <w:trPr>
          <w:trHeight w:val="2200"/>
          <w:ins w:id="342" w:author="Camera, Valentina (RTH) OUH" w:date="2026-04-24T15:17:00Z"/>
        </w:trPr>
        <w:tc>
          <w:tcPr>
            <w:tcW w:w="3849" w:type="dxa"/>
            <w:vAlign w:val="center"/>
          </w:tcPr>
          <w:p w14:paraId="666E6E28" w14:textId="77777777" w:rsidR="00BA056D" w:rsidRPr="00DE2A57" w:rsidRDefault="00BA056D" w:rsidP="00BA056D">
            <w:pPr>
              <w:rPr>
                <w:ins w:id="343" w:author="Camera, Valentina (RTH) OUH" w:date="2026-04-24T15:18:00Z" w16du:dateUtc="2026-04-24T13:18:00Z"/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ins w:id="344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lang w:val="de-DE"/>
                </w:rPr>
                <w:t>MTsat</w:t>
              </w:r>
              <w:proofErr w:type="spellEnd"/>
              <w:r w:rsidRPr="00DE2A5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lang w:val="de-DE"/>
                </w:rPr>
                <w:t xml:space="preserve">, </w:t>
              </w:r>
              <w:proofErr w:type="spellStart"/>
              <w:r w:rsidRPr="00DE2A5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lang w:val="de-DE"/>
                </w:rPr>
                <w:t>mean</w:t>
              </w:r>
              <w:proofErr w:type="spellEnd"/>
              <w:r w:rsidRPr="00DE2A5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lang w:val="de-DE"/>
                </w:rPr>
                <w:t xml:space="preserve"> </w:t>
              </w:r>
              <w:r w:rsidRPr="00DE2A5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sym w:font="Symbol" w:char="F0B1"/>
              </w:r>
              <w:r w:rsidRPr="00DE2A5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lang w:val="de-DE"/>
                </w:rPr>
                <w:t xml:space="preserve"> SD</w:t>
              </w:r>
            </w:ins>
          </w:p>
          <w:p w14:paraId="3584EEAA" w14:textId="77777777" w:rsidR="00BA056D" w:rsidRPr="00DE2A57" w:rsidRDefault="00BA056D" w:rsidP="00BA056D">
            <w:pPr>
              <w:pStyle w:val="Paragrafoelenco"/>
              <w:numPr>
                <w:ilvl w:val="0"/>
                <w:numId w:val="1"/>
              </w:numPr>
              <w:rPr>
                <w:ins w:id="345" w:author="Camera, Valentina (RTH) OUH" w:date="2026-04-24T15:18:00Z" w16du:dateUtc="2026-04-24T13:18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346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 xml:space="preserve">Global </w:t>
              </w:r>
            </w:ins>
          </w:p>
          <w:p w14:paraId="47C4CC72" w14:textId="77777777" w:rsidR="00BA056D" w:rsidRPr="00DE2A57" w:rsidRDefault="00BA056D" w:rsidP="00BA056D">
            <w:pPr>
              <w:pStyle w:val="Paragrafoelenco"/>
              <w:numPr>
                <w:ilvl w:val="0"/>
                <w:numId w:val="1"/>
              </w:numPr>
              <w:rPr>
                <w:ins w:id="347" w:author="Camera, Valentina (RTH) OUH" w:date="2026-04-24T15:18:00Z" w16du:dateUtc="2026-04-24T13:18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348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Frontal</w:t>
              </w:r>
            </w:ins>
          </w:p>
          <w:p w14:paraId="63E3FF56" w14:textId="77777777" w:rsidR="00BA056D" w:rsidRPr="00DE2A57" w:rsidRDefault="00BA056D" w:rsidP="00BA056D">
            <w:pPr>
              <w:pStyle w:val="Paragrafoelenco"/>
              <w:numPr>
                <w:ilvl w:val="0"/>
                <w:numId w:val="1"/>
              </w:numPr>
              <w:rPr>
                <w:ins w:id="349" w:author="Camera, Valentina (RTH) OUH" w:date="2026-04-24T15:18:00Z" w16du:dateUtc="2026-04-24T13:18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350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Temporal</w:t>
              </w:r>
            </w:ins>
          </w:p>
          <w:p w14:paraId="3CC782D9" w14:textId="77777777" w:rsidR="00BA056D" w:rsidRPr="00DE2A57" w:rsidRDefault="00BA056D" w:rsidP="00BA056D">
            <w:pPr>
              <w:pStyle w:val="Paragrafoelenco"/>
              <w:numPr>
                <w:ilvl w:val="0"/>
                <w:numId w:val="1"/>
              </w:numPr>
              <w:rPr>
                <w:ins w:id="351" w:author="Camera, Valentina (RTH) OUH" w:date="2026-04-24T15:18:00Z" w16du:dateUtc="2026-04-24T13:18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352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 xml:space="preserve">Parietal </w:t>
              </w:r>
            </w:ins>
          </w:p>
          <w:p w14:paraId="4CF39B4B" w14:textId="77777777" w:rsidR="00BA056D" w:rsidRPr="00DE2A57" w:rsidRDefault="00BA056D" w:rsidP="00BA056D">
            <w:pPr>
              <w:pStyle w:val="Paragrafoelenco"/>
              <w:numPr>
                <w:ilvl w:val="0"/>
                <w:numId w:val="1"/>
              </w:numPr>
              <w:rPr>
                <w:ins w:id="353" w:author="Camera, Valentina (RTH) OUH" w:date="2026-04-24T15:18:00Z" w16du:dateUtc="2026-04-24T13:18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354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Occipital</w:t>
              </w:r>
            </w:ins>
          </w:p>
          <w:p w14:paraId="38996BA1" w14:textId="77777777" w:rsidR="00BA056D" w:rsidRPr="00DE2A57" w:rsidRDefault="00BA056D" w:rsidP="00BA056D">
            <w:pPr>
              <w:pStyle w:val="Paragrafoelenco"/>
              <w:numPr>
                <w:ilvl w:val="0"/>
                <w:numId w:val="1"/>
              </w:numPr>
              <w:rPr>
                <w:ins w:id="355" w:author="Camera, Valentina (RTH) OUH" w:date="2026-04-24T15:18:00Z" w16du:dateUtc="2026-04-24T13:18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356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Limbic</w:t>
              </w:r>
            </w:ins>
          </w:p>
          <w:p w14:paraId="37102E2B" w14:textId="77777777" w:rsidR="00BA056D" w:rsidRPr="00DE2A57" w:rsidRDefault="00BA056D" w:rsidP="00BA056D">
            <w:pPr>
              <w:pStyle w:val="Paragrafoelenco"/>
              <w:numPr>
                <w:ilvl w:val="0"/>
                <w:numId w:val="1"/>
              </w:numPr>
              <w:rPr>
                <w:ins w:id="357" w:author="Camera, Valentina (RTH) OUH" w:date="2026-04-24T15:18:00Z" w16du:dateUtc="2026-04-24T13:18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358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 xml:space="preserve">Hippocampus </w:t>
              </w:r>
            </w:ins>
          </w:p>
          <w:p w14:paraId="24AF9623" w14:textId="6B1245E4" w:rsidR="00BA056D" w:rsidRPr="00DE2A57" w:rsidRDefault="00BA056D">
            <w:pPr>
              <w:pStyle w:val="Paragrafoelenco"/>
              <w:numPr>
                <w:ilvl w:val="0"/>
                <w:numId w:val="1"/>
              </w:numPr>
              <w:rPr>
                <w:ins w:id="359" w:author="Camera, Valentina (RTH) OUH" w:date="2026-04-24T15:17:00Z" w16du:dateUtc="2026-04-24T13:17:00Z"/>
                <w:rFonts w:ascii="Times New Roman" w:hAnsi="Times New Roman" w:cs="Times New Roman"/>
                <w:color w:val="000000" w:themeColor="text1"/>
                <w:sz w:val="20"/>
                <w:szCs w:val="20"/>
                <w:rPrChange w:id="360" w:author="Camera, Valentina (RTH) OUH" w:date="2026-04-24T15:18:00Z" w16du:dateUtc="2026-04-24T13:18:00Z">
                  <w:rPr>
                    <w:ins w:id="361" w:author="Camera, Valentina (RTH) OUH" w:date="2026-04-24T15:17:00Z" w16du:dateUtc="2026-04-24T13:17:00Z"/>
                    <w:lang w:val="de-DE"/>
                  </w:rPr>
                </w:rPrChange>
              </w:rPr>
              <w:pPrChange w:id="362" w:author="Camera, Valentina (RTH) OUH" w:date="2026-04-24T15:18:00Z" w16du:dateUtc="2026-04-24T13:18:00Z">
                <w:pPr/>
              </w:pPrChange>
            </w:pPr>
            <w:ins w:id="363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rPrChange w:id="364" w:author="Camera, Valentina (RTH) OUH" w:date="2026-04-24T15:18:00Z" w16du:dateUtc="2026-04-24T13:18:00Z">
                    <w:rPr/>
                  </w:rPrChange>
                </w:rPr>
                <w:t>Insula</w:t>
              </w:r>
            </w:ins>
          </w:p>
        </w:tc>
        <w:tc>
          <w:tcPr>
            <w:tcW w:w="2137" w:type="dxa"/>
            <w:vAlign w:val="center"/>
          </w:tcPr>
          <w:p w14:paraId="03375BFA" w14:textId="77777777" w:rsidR="00BA056D" w:rsidRPr="00DE2A57" w:rsidRDefault="00BA056D" w:rsidP="00BA056D">
            <w:pPr>
              <w:jc w:val="center"/>
              <w:rPr>
                <w:ins w:id="365" w:author="Camera, Valentina (RTH) OUH" w:date="2026-04-24T15:18:00Z" w16du:dateUtc="2026-04-24T13:18:00Z"/>
                <w:rFonts w:ascii="Times New Roman" w:hAnsi="Times New Roman" w:cs="Times New Roman"/>
                <w:sz w:val="20"/>
                <w:szCs w:val="20"/>
              </w:rPr>
            </w:pPr>
          </w:p>
          <w:p w14:paraId="55E4A1E9" w14:textId="0AB60054" w:rsidR="00BA056D" w:rsidRPr="00DE2A57" w:rsidRDefault="00BA056D" w:rsidP="00BA056D">
            <w:pPr>
              <w:jc w:val="center"/>
              <w:rPr>
                <w:ins w:id="366" w:author="Camera, Valentina (RTH) OUH" w:date="2026-04-24T15:18:00Z" w16du:dateUtc="2026-04-24T13:18:00Z"/>
                <w:rFonts w:ascii="Times New Roman" w:hAnsi="Times New Roman" w:cs="Times New Roman"/>
                <w:sz w:val="20"/>
                <w:szCs w:val="20"/>
                <w:lang w:val="it-IT"/>
                <w:rPrChange w:id="367" w:author="Camera, Valentina (RTH) OUH" w:date="2026-04-24T15:18:00Z" w16du:dateUtc="2026-04-24T13:18:00Z">
                  <w:rPr>
                    <w:ins w:id="368" w:author="Camera, Valentina (RTH) OUH" w:date="2026-04-24T15:18:00Z" w16du:dateUtc="2026-04-24T13:18:00Z"/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ins w:id="369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  <w:rPrChange w:id="370" w:author="Camera, Valentina (RTH) OUH" w:date="2026-04-24T15:18:00Z" w16du:dateUtc="2026-04-24T13:18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>NA</w:t>
              </w:r>
            </w:ins>
          </w:p>
          <w:p w14:paraId="3F244036" w14:textId="77777777" w:rsidR="00BA056D" w:rsidRPr="00DE2A57" w:rsidRDefault="00BA056D" w:rsidP="00BA056D">
            <w:pPr>
              <w:jc w:val="center"/>
              <w:rPr>
                <w:ins w:id="371" w:author="Camera, Valentina (RTH) OUH" w:date="2026-04-24T15:18:00Z" w16du:dateUtc="2026-04-24T13:18:00Z"/>
                <w:rFonts w:ascii="Times New Roman" w:hAnsi="Times New Roman" w:cs="Times New Roman"/>
                <w:sz w:val="20"/>
                <w:szCs w:val="20"/>
                <w:lang w:val="it-IT"/>
                <w:rPrChange w:id="372" w:author="Camera, Valentina (RTH) OUH" w:date="2026-04-24T15:18:00Z" w16du:dateUtc="2026-04-24T13:18:00Z">
                  <w:rPr>
                    <w:ins w:id="373" w:author="Camera, Valentina (RTH) OUH" w:date="2026-04-24T15:18:00Z" w16du:dateUtc="2026-04-24T13:18:00Z"/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ins w:id="374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  <w:rPrChange w:id="375" w:author="Camera, Valentina (RTH) OUH" w:date="2026-04-24T15:18:00Z" w16du:dateUtc="2026-04-24T13:18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>NA</w:t>
              </w:r>
            </w:ins>
          </w:p>
          <w:p w14:paraId="6CC025EA" w14:textId="77777777" w:rsidR="00BA056D" w:rsidRPr="00DE2A57" w:rsidRDefault="00BA056D" w:rsidP="00BA056D">
            <w:pPr>
              <w:jc w:val="center"/>
              <w:rPr>
                <w:ins w:id="376" w:author="Camera, Valentina (RTH) OUH" w:date="2026-04-24T15:18:00Z" w16du:dateUtc="2026-04-24T13:18:00Z"/>
                <w:rFonts w:ascii="Times New Roman" w:hAnsi="Times New Roman" w:cs="Times New Roman"/>
                <w:sz w:val="20"/>
                <w:szCs w:val="20"/>
                <w:lang w:val="it-IT"/>
                <w:rPrChange w:id="377" w:author="Camera, Valentina (RTH) OUH" w:date="2026-04-24T15:18:00Z" w16du:dateUtc="2026-04-24T13:18:00Z">
                  <w:rPr>
                    <w:ins w:id="378" w:author="Camera, Valentina (RTH) OUH" w:date="2026-04-24T15:18:00Z" w16du:dateUtc="2026-04-24T13:18:00Z"/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ins w:id="379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  <w:rPrChange w:id="380" w:author="Camera, Valentina (RTH) OUH" w:date="2026-04-24T15:18:00Z" w16du:dateUtc="2026-04-24T13:18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>NA</w:t>
              </w:r>
            </w:ins>
          </w:p>
          <w:p w14:paraId="227B7B18" w14:textId="77777777" w:rsidR="00BA056D" w:rsidRPr="00DE2A57" w:rsidRDefault="00BA056D" w:rsidP="00BA056D">
            <w:pPr>
              <w:jc w:val="center"/>
              <w:rPr>
                <w:ins w:id="381" w:author="Camera, Valentina (RTH) OUH" w:date="2026-04-24T15:18:00Z" w16du:dateUtc="2026-04-24T13:18:00Z"/>
                <w:rFonts w:ascii="Times New Roman" w:hAnsi="Times New Roman" w:cs="Times New Roman"/>
                <w:sz w:val="20"/>
                <w:szCs w:val="20"/>
                <w:lang w:val="it-IT"/>
                <w:rPrChange w:id="382" w:author="Camera, Valentina (RTH) OUH" w:date="2026-04-24T15:18:00Z" w16du:dateUtc="2026-04-24T13:18:00Z">
                  <w:rPr>
                    <w:ins w:id="383" w:author="Camera, Valentina (RTH) OUH" w:date="2026-04-24T15:18:00Z" w16du:dateUtc="2026-04-24T13:18:00Z"/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ins w:id="384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  <w:rPrChange w:id="385" w:author="Camera, Valentina (RTH) OUH" w:date="2026-04-24T15:18:00Z" w16du:dateUtc="2026-04-24T13:18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>NA</w:t>
              </w:r>
            </w:ins>
          </w:p>
          <w:p w14:paraId="762E0F92" w14:textId="77777777" w:rsidR="00BA056D" w:rsidRPr="00DE2A57" w:rsidRDefault="00BA056D" w:rsidP="00BA056D">
            <w:pPr>
              <w:jc w:val="center"/>
              <w:rPr>
                <w:ins w:id="386" w:author="Camera, Valentina (RTH) OUH" w:date="2026-04-24T15:18:00Z" w16du:dateUtc="2026-04-24T13:18:00Z"/>
                <w:rFonts w:ascii="Times New Roman" w:hAnsi="Times New Roman" w:cs="Times New Roman"/>
                <w:sz w:val="20"/>
                <w:szCs w:val="20"/>
                <w:lang w:val="it-IT"/>
                <w:rPrChange w:id="387" w:author="Camera, Valentina (RTH) OUH" w:date="2026-04-24T15:18:00Z" w16du:dateUtc="2026-04-24T13:18:00Z">
                  <w:rPr>
                    <w:ins w:id="388" w:author="Camera, Valentina (RTH) OUH" w:date="2026-04-24T15:18:00Z" w16du:dateUtc="2026-04-24T13:18:00Z"/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ins w:id="389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  <w:rPrChange w:id="390" w:author="Camera, Valentina (RTH) OUH" w:date="2026-04-24T15:18:00Z" w16du:dateUtc="2026-04-24T13:18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>NA</w:t>
              </w:r>
            </w:ins>
          </w:p>
          <w:p w14:paraId="60185BA8" w14:textId="77777777" w:rsidR="00BA056D" w:rsidRPr="00DE2A57" w:rsidRDefault="00BA056D" w:rsidP="00BA056D">
            <w:pPr>
              <w:jc w:val="center"/>
              <w:rPr>
                <w:ins w:id="391" w:author="Camera, Valentina (RTH) OUH" w:date="2026-04-24T15:18:00Z" w16du:dateUtc="2026-04-24T13:18:00Z"/>
                <w:rFonts w:ascii="Times New Roman" w:hAnsi="Times New Roman" w:cs="Times New Roman"/>
                <w:sz w:val="20"/>
                <w:szCs w:val="20"/>
                <w:lang w:val="it-IT"/>
                <w:rPrChange w:id="392" w:author="Camera, Valentina (RTH) OUH" w:date="2026-04-24T15:18:00Z" w16du:dateUtc="2026-04-24T13:18:00Z">
                  <w:rPr>
                    <w:ins w:id="393" w:author="Camera, Valentina (RTH) OUH" w:date="2026-04-24T15:18:00Z" w16du:dateUtc="2026-04-24T13:18:00Z"/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ins w:id="394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  <w:rPrChange w:id="395" w:author="Camera, Valentina (RTH) OUH" w:date="2026-04-24T15:18:00Z" w16du:dateUtc="2026-04-24T13:18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>NA</w:t>
              </w:r>
            </w:ins>
          </w:p>
          <w:p w14:paraId="2181338B" w14:textId="77777777" w:rsidR="00BA056D" w:rsidRPr="00DE2A57" w:rsidRDefault="00BA056D" w:rsidP="00BA056D">
            <w:pPr>
              <w:jc w:val="center"/>
              <w:rPr>
                <w:ins w:id="396" w:author="Camera, Valentina (RTH) OUH" w:date="2026-04-24T15:18:00Z" w16du:dateUtc="2026-04-24T13:18:00Z"/>
                <w:rFonts w:ascii="Times New Roman" w:hAnsi="Times New Roman" w:cs="Times New Roman"/>
                <w:sz w:val="20"/>
                <w:szCs w:val="20"/>
                <w:lang w:val="it-IT"/>
                <w:rPrChange w:id="397" w:author="Camera, Valentina (RTH) OUH" w:date="2026-04-24T15:18:00Z" w16du:dateUtc="2026-04-24T13:18:00Z">
                  <w:rPr>
                    <w:ins w:id="398" w:author="Camera, Valentina (RTH) OUH" w:date="2026-04-24T15:18:00Z" w16du:dateUtc="2026-04-24T13:18:00Z"/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ins w:id="399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  <w:rPrChange w:id="400" w:author="Camera, Valentina (RTH) OUH" w:date="2026-04-24T15:18:00Z" w16du:dateUtc="2026-04-24T13:18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>NA</w:t>
              </w:r>
            </w:ins>
          </w:p>
          <w:p w14:paraId="7F1F77C1" w14:textId="74A32A78" w:rsidR="00BA056D" w:rsidRPr="00DE2A57" w:rsidRDefault="00BA056D" w:rsidP="00BA056D">
            <w:pPr>
              <w:jc w:val="center"/>
              <w:rPr>
                <w:ins w:id="401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  <w:lang w:val="it-IT"/>
              </w:rPr>
            </w:pPr>
            <w:ins w:id="402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  <w:rPrChange w:id="403" w:author="Camera, Valentina (RTH) OUH" w:date="2026-04-24T15:18:00Z" w16du:dateUtc="2026-04-24T13:18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>NA</w:t>
              </w:r>
            </w:ins>
          </w:p>
        </w:tc>
        <w:tc>
          <w:tcPr>
            <w:tcW w:w="2137" w:type="dxa"/>
            <w:vAlign w:val="center"/>
          </w:tcPr>
          <w:p w14:paraId="018DA55A" w14:textId="77777777" w:rsidR="00BA056D" w:rsidRPr="00DE2A57" w:rsidRDefault="00BA056D" w:rsidP="00BA056D">
            <w:pPr>
              <w:jc w:val="center"/>
              <w:rPr>
                <w:ins w:id="404" w:author="Camera, Valentina (RTH) OUH" w:date="2026-04-24T15:18:00Z" w16du:dateUtc="2026-04-24T13:18:00Z"/>
                <w:rFonts w:ascii="Times New Roman" w:hAnsi="Times New Roman" w:cs="Times New Roman"/>
                <w:sz w:val="20"/>
                <w:szCs w:val="20"/>
                <w:lang w:val="it-IT"/>
                <w:rPrChange w:id="405" w:author="Camera, Valentina (RTH) OUH" w:date="2026-04-24T15:18:00Z" w16du:dateUtc="2026-04-24T13:18:00Z">
                  <w:rPr>
                    <w:ins w:id="406" w:author="Camera, Valentina (RTH) OUH" w:date="2026-04-24T15:18:00Z" w16du:dateUtc="2026-04-24T13:18:00Z"/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  <w:p w14:paraId="6BA1F153" w14:textId="6F754965" w:rsidR="00BA056D" w:rsidRPr="00DE2A57" w:rsidRDefault="00BA056D" w:rsidP="00BA056D">
            <w:pPr>
              <w:jc w:val="center"/>
              <w:rPr>
                <w:ins w:id="407" w:author="Camera, Valentina (RTH) OUH" w:date="2026-04-24T15:18:00Z" w16du:dateUtc="2026-04-24T13:18:00Z"/>
                <w:rFonts w:ascii="Times New Roman" w:hAnsi="Times New Roman" w:cs="Times New Roman"/>
                <w:sz w:val="20"/>
                <w:szCs w:val="20"/>
                <w:lang w:val="it-IT"/>
                <w:rPrChange w:id="408" w:author="Camera, Valentina (RTH) OUH" w:date="2026-04-24T15:19:00Z" w16du:dateUtc="2026-04-24T13:19:00Z">
                  <w:rPr>
                    <w:ins w:id="409" w:author="Camera, Valentina (RTH) OUH" w:date="2026-04-24T15:18:00Z" w16du:dateUtc="2026-04-24T13:18:00Z"/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ins w:id="410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  <w:rPrChange w:id="411" w:author="Camera, Valentina (RTH) OUH" w:date="2026-04-24T15:19:00Z" w16du:dateUtc="2026-04-24T13:19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>NA</w:t>
              </w:r>
            </w:ins>
          </w:p>
          <w:p w14:paraId="3EB3E8C0" w14:textId="77777777" w:rsidR="00BA056D" w:rsidRPr="00DE2A57" w:rsidRDefault="00BA056D" w:rsidP="00BA056D">
            <w:pPr>
              <w:jc w:val="center"/>
              <w:rPr>
                <w:ins w:id="412" w:author="Camera, Valentina (RTH) OUH" w:date="2026-04-24T15:18:00Z" w16du:dateUtc="2026-04-24T13:18:00Z"/>
                <w:rFonts w:ascii="Times New Roman" w:hAnsi="Times New Roman" w:cs="Times New Roman"/>
                <w:sz w:val="20"/>
                <w:szCs w:val="20"/>
                <w:lang w:val="it-IT"/>
                <w:rPrChange w:id="413" w:author="Camera, Valentina (RTH) OUH" w:date="2026-04-24T15:19:00Z" w16du:dateUtc="2026-04-24T13:19:00Z">
                  <w:rPr>
                    <w:ins w:id="414" w:author="Camera, Valentina (RTH) OUH" w:date="2026-04-24T15:18:00Z" w16du:dateUtc="2026-04-24T13:18:00Z"/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ins w:id="415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  <w:rPrChange w:id="416" w:author="Camera, Valentina (RTH) OUH" w:date="2026-04-24T15:19:00Z" w16du:dateUtc="2026-04-24T13:19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>NA</w:t>
              </w:r>
            </w:ins>
          </w:p>
          <w:p w14:paraId="16F4E14C" w14:textId="77777777" w:rsidR="00BA056D" w:rsidRPr="00DE2A57" w:rsidRDefault="00BA056D" w:rsidP="00BA056D">
            <w:pPr>
              <w:jc w:val="center"/>
              <w:rPr>
                <w:ins w:id="417" w:author="Camera, Valentina (RTH) OUH" w:date="2026-04-24T15:18:00Z" w16du:dateUtc="2026-04-24T13:18:00Z"/>
                <w:rFonts w:ascii="Times New Roman" w:hAnsi="Times New Roman" w:cs="Times New Roman"/>
                <w:sz w:val="20"/>
                <w:szCs w:val="20"/>
                <w:lang w:val="it-IT"/>
                <w:rPrChange w:id="418" w:author="Camera, Valentina (RTH) OUH" w:date="2026-04-24T15:19:00Z" w16du:dateUtc="2026-04-24T13:19:00Z">
                  <w:rPr>
                    <w:ins w:id="419" w:author="Camera, Valentina (RTH) OUH" w:date="2026-04-24T15:18:00Z" w16du:dateUtc="2026-04-24T13:18:00Z"/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ins w:id="420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  <w:rPrChange w:id="421" w:author="Camera, Valentina (RTH) OUH" w:date="2026-04-24T15:19:00Z" w16du:dateUtc="2026-04-24T13:19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>NA</w:t>
              </w:r>
            </w:ins>
          </w:p>
          <w:p w14:paraId="4B73E864" w14:textId="77777777" w:rsidR="00BA056D" w:rsidRPr="00DE2A57" w:rsidRDefault="00BA056D" w:rsidP="00BA056D">
            <w:pPr>
              <w:jc w:val="center"/>
              <w:rPr>
                <w:ins w:id="422" w:author="Camera, Valentina (RTH) OUH" w:date="2026-04-24T15:18:00Z" w16du:dateUtc="2026-04-24T13:18:00Z"/>
                <w:rFonts w:ascii="Times New Roman" w:hAnsi="Times New Roman" w:cs="Times New Roman"/>
                <w:sz w:val="20"/>
                <w:szCs w:val="20"/>
                <w:lang w:val="it-IT"/>
                <w:rPrChange w:id="423" w:author="Camera, Valentina (RTH) OUH" w:date="2026-04-24T15:19:00Z" w16du:dateUtc="2026-04-24T13:19:00Z">
                  <w:rPr>
                    <w:ins w:id="424" w:author="Camera, Valentina (RTH) OUH" w:date="2026-04-24T15:18:00Z" w16du:dateUtc="2026-04-24T13:18:00Z"/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ins w:id="425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  <w:rPrChange w:id="426" w:author="Camera, Valentina (RTH) OUH" w:date="2026-04-24T15:19:00Z" w16du:dateUtc="2026-04-24T13:19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>NA</w:t>
              </w:r>
            </w:ins>
          </w:p>
          <w:p w14:paraId="38A71E9E" w14:textId="77777777" w:rsidR="00BA056D" w:rsidRPr="00DE2A57" w:rsidRDefault="00BA056D" w:rsidP="00BA056D">
            <w:pPr>
              <w:jc w:val="center"/>
              <w:rPr>
                <w:ins w:id="427" w:author="Camera, Valentina (RTH) OUH" w:date="2026-04-24T15:18:00Z" w16du:dateUtc="2026-04-24T13:18:00Z"/>
                <w:rFonts w:ascii="Times New Roman" w:hAnsi="Times New Roman" w:cs="Times New Roman"/>
                <w:sz w:val="20"/>
                <w:szCs w:val="20"/>
                <w:lang w:val="it-IT"/>
                <w:rPrChange w:id="428" w:author="Camera, Valentina (RTH) OUH" w:date="2026-04-24T15:19:00Z" w16du:dateUtc="2026-04-24T13:19:00Z">
                  <w:rPr>
                    <w:ins w:id="429" w:author="Camera, Valentina (RTH) OUH" w:date="2026-04-24T15:18:00Z" w16du:dateUtc="2026-04-24T13:18:00Z"/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ins w:id="430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  <w:rPrChange w:id="431" w:author="Camera, Valentina (RTH) OUH" w:date="2026-04-24T15:19:00Z" w16du:dateUtc="2026-04-24T13:19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>NA</w:t>
              </w:r>
            </w:ins>
          </w:p>
          <w:p w14:paraId="7E4E6883" w14:textId="77777777" w:rsidR="00BA056D" w:rsidRPr="00DE2A57" w:rsidRDefault="00BA056D" w:rsidP="00BA056D">
            <w:pPr>
              <w:jc w:val="center"/>
              <w:rPr>
                <w:ins w:id="432" w:author="Camera, Valentina (RTH) OUH" w:date="2026-04-24T15:18:00Z" w16du:dateUtc="2026-04-24T13:18:00Z"/>
                <w:rFonts w:ascii="Times New Roman" w:hAnsi="Times New Roman" w:cs="Times New Roman"/>
                <w:sz w:val="20"/>
                <w:szCs w:val="20"/>
                <w:lang w:val="it-IT"/>
                <w:rPrChange w:id="433" w:author="Camera, Valentina (RTH) OUH" w:date="2026-04-24T15:19:00Z" w16du:dateUtc="2026-04-24T13:19:00Z">
                  <w:rPr>
                    <w:ins w:id="434" w:author="Camera, Valentina (RTH) OUH" w:date="2026-04-24T15:18:00Z" w16du:dateUtc="2026-04-24T13:18:00Z"/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ins w:id="435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  <w:rPrChange w:id="436" w:author="Camera, Valentina (RTH) OUH" w:date="2026-04-24T15:19:00Z" w16du:dateUtc="2026-04-24T13:19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>NA</w:t>
              </w:r>
            </w:ins>
          </w:p>
          <w:p w14:paraId="210C76FB" w14:textId="77777777" w:rsidR="00BA056D" w:rsidRPr="00DE2A57" w:rsidRDefault="00BA056D" w:rsidP="00BA056D">
            <w:pPr>
              <w:jc w:val="center"/>
              <w:rPr>
                <w:ins w:id="437" w:author="Camera, Valentina (RTH) OUH" w:date="2026-04-24T15:18:00Z" w16du:dateUtc="2026-04-24T13:18:00Z"/>
                <w:rFonts w:ascii="Times New Roman" w:hAnsi="Times New Roman" w:cs="Times New Roman"/>
                <w:sz w:val="20"/>
                <w:szCs w:val="20"/>
                <w:lang w:val="it-IT"/>
                <w:rPrChange w:id="438" w:author="Camera, Valentina (RTH) OUH" w:date="2026-04-24T15:19:00Z" w16du:dateUtc="2026-04-24T13:19:00Z">
                  <w:rPr>
                    <w:ins w:id="439" w:author="Camera, Valentina (RTH) OUH" w:date="2026-04-24T15:18:00Z" w16du:dateUtc="2026-04-24T13:18:00Z"/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ins w:id="440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  <w:rPrChange w:id="441" w:author="Camera, Valentina (RTH) OUH" w:date="2026-04-24T15:19:00Z" w16du:dateUtc="2026-04-24T13:19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>NA</w:t>
              </w:r>
            </w:ins>
          </w:p>
          <w:p w14:paraId="75422C68" w14:textId="763D4BBB" w:rsidR="00BA056D" w:rsidRPr="00DE2A57" w:rsidRDefault="00BA056D" w:rsidP="00BA056D">
            <w:pPr>
              <w:jc w:val="center"/>
              <w:rPr>
                <w:ins w:id="442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  <w:lang w:val="it-IT"/>
              </w:rPr>
            </w:pPr>
            <w:ins w:id="443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  <w:rPrChange w:id="444" w:author="Camera, Valentina (RTH) OUH" w:date="2026-04-24T15:19:00Z" w16du:dateUtc="2026-04-24T13:19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>NA</w:t>
              </w:r>
            </w:ins>
          </w:p>
        </w:tc>
        <w:tc>
          <w:tcPr>
            <w:tcW w:w="939" w:type="dxa"/>
            <w:vAlign w:val="center"/>
          </w:tcPr>
          <w:p w14:paraId="7A9494FF" w14:textId="77777777" w:rsidR="00BA056D" w:rsidRPr="00DE2A57" w:rsidRDefault="00BA056D" w:rsidP="00BA056D">
            <w:pPr>
              <w:jc w:val="center"/>
              <w:rPr>
                <w:ins w:id="445" w:author="Camera, Valentina (RTH) OUH" w:date="2026-04-24T15:18:00Z" w16du:dateUtc="2026-04-24T13:18:00Z"/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  <w:p w14:paraId="1720724C" w14:textId="7040A205" w:rsidR="00BA056D" w:rsidRPr="00DE2A57" w:rsidRDefault="00BA056D" w:rsidP="00BA056D">
            <w:pPr>
              <w:jc w:val="center"/>
              <w:rPr>
                <w:ins w:id="446" w:author="Camera, Valentina (RTH) OUH" w:date="2026-04-24T15:18:00Z" w16du:dateUtc="2026-04-24T13:18:00Z"/>
                <w:rFonts w:ascii="Times New Roman" w:hAnsi="Times New Roman" w:cs="Times New Roman"/>
                <w:sz w:val="20"/>
                <w:szCs w:val="20"/>
                <w:lang w:val="it-IT"/>
                <w:rPrChange w:id="447" w:author="Camera, Valentina (RTH) OUH" w:date="2026-04-24T15:18:00Z" w16du:dateUtc="2026-04-24T13:18:00Z">
                  <w:rPr>
                    <w:ins w:id="448" w:author="Camera, Valentina (RTH) OUH" w:date="2026-04-24T15:18:00Z" w16du:dateUtc="2026-04-24T13:18:00Z"/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ins w:id="449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  <w:rPrChange w:id="450" w:author="Camera, Valentina (RTH) OUH" w:date="2026-04-24T15:18:00Z" w16du:dateUtc="2026-04-24T13:18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>NA</w:t>
              </w:r>
            </w:ins>
          </w:p>
          <w:p w14:paraId="52CD7B51" w14:textId="77777777" w:rsidR="00BA056D" w:rsidRPr="00DE2A57" w:rsidRDefault="00BA056D" w:rsidP="00BA056D">
            <w:pPr>
              <w:jc w:val="center"/>
              <w:rPr>
                <w:ins w:id="451" w:author="Camera, Valentina (RTH) OUH" w:date="2026-04-24T15:18:00Z" w16du:dateUtc="2026-04-24T13:18:00Z"/>
                <w:rFonts w:ascii="Times New Roman" w:hAnsi="Times New Roman" w:cs="Times New Roman"/>
                <w:sz w:val="20"/>
                <w:szCs w:val="20"/>
                <w:lang w:val="it-IT"/>
                <w:rPrChange w:id="452" w:author="Camera, Valentina (RTH) OUH" w:date="2026-04-24T15:18:00Z" w16du:dateUtc="2026-04-24T13:18:00Z">
                  <w:rPr>
                    <w:ins w:id="453" w:author="Camera, Valentina (RTH) OUH" w:date="2026-04-24T15:18:00Z" w16du:dateUtc="2026-04-24T13:18:00Z"/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ins w:id="454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  <w:rPrChange w:id="455" w:author="Camera, Valentina (RTH) OUH" w:date="2026-04-24T15:18:00Z" w16du:dateUtc="2026-04-24T13:18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>NA</w:t>
              </w:r>
            </w:ins>
          </w:p>
          <w:p w14:paraId="3000A4A0" w14:textId="77777777" w:rsidR="00BA056D" w:rsidRPr="00DE2A57" w:rsidRDefault="00BA056D" w:rsidP="00BA056D">
            <w:pPr>
              <w:jc w:val="center"/>
              <w:rPr>
                <w:ins w:id="456" w:author="Camera, Valentina (RTH) OUH" w:date="2026-04-24T15:18:00Z" w16du:dateUtc="2026-04-24T13:18:00Z"/>
                <w:rFonts w:ascii="Times New Roman" w:hAnsi="Times New Roman" w:cs="Times New Roman"/>
                <w:sz w:val="20"/>
                <w:szCs w:val="20"/>
                <w:lang w:val="it-IT"/>
                <w:rPrChange w:id="457" w:author="Camera, Valentina (RTH) OUH" w:date="2026-04-24T15:18:00Z" w16du:dateUtc="2026-04-24T13:18:00Z">
                  <w:rPr>
                    <w:ins w:id="458" w:author="Camera, Valentina (RTH) OUH" w:date="2026-04-24T15:18:00Z" w16du:dateUtc="2026-04-24T13:18:00Z"/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ins w:id="459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  <w:rPrChange w:id="460" w:author="Camera, Valentina (RTH) OUH" w:date="2026-04-24T15:18:00Z" w16du:dateUtc="2026-04-24T13:18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>NA</w:t>
              </w:r>
            </w:ins>
          </w:p>
          <w:p w14:paraId="23B84B91" w14:textId="77777777" w:rsidR="00BA056D" w:rsidRPr="00DE2A57" w:rsidRDefault="00BA056D" w:rsidP="00BA056D">
            <w:pPr>
              <w:jc w:val="center"/>
              <w:rPr>
                <w:ins w:id="461" w:author="Camera, Valentina (RTH) OUH" w:date="2026-04-24T15:18:00Z" w16du:dateUtc="2026-04-24T13:18:00Z"/>
                <w:rFonts w:ascii="Times New Roman" w:hAnsi="Times New Roman" w:cs="Times New Roman"/>
                <w:sz w:val="20"/>
                <w:szCs w:val="20"/>
                <w:lang w:val="it-IT"/>
                <w:rPrChange w:id="462" w:author="Camera, Valentina (RTH) OUH" w:date="2026-04-24T15:18:00Z" w16du:dateUtc="2026-04-24T13:18:00Z">
                  <w:rPr>
                    <w:ins w:id="463" w:author="Camera, Valentina (RTH) OUH" w:date="2026-04-24T15:18:00Z" w16du:dateUtc="2026-04-24T13:18:00Z"/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ins w:id="464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  <w:rPrChange w:id="465" w:author="Camera, Valentina (RTH) OUH" w:date="2026-04-24T15:18:00Z" w16du:dateUtc="2026-04-24T13:18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>NA</w:t>
              </w:r>
            </w:ins>
          </w:p>
          <w:p w14:paraId="7037D16A" w14:textId="77777777" w:rsidR="00BA056D" w:rsidRPr="00DE2A57" w:rsidRDefault="00BA056D" w:rsidP="00BA056D">
            <w:pPr>
              <w:jc w:val="center"/>
              <w:rPr>
                <w:ins w:id="466" w:author="Camera, Valentina (RTH) OUH" w:date="2026-04-24T15:18:00Z" w16du:dateUtc="2026-04-24T13:18:00Z"/>
                <w:rFonts w:ascii="Times New Roman" w:hAnsi="Times New Roman" w:cs="Times New Roman"/>
                <w:sz w:val="20"/>
                <w:szCs w:val="20"/>
                <w:lang w:val="it-IT"/>
                <w:rPrChange w:id="467" w:author="Camera, Valentina (RTH) OUH" w:date="2026-04-24T15:18:00Z" w16du:dateUtc="2026-04-24T13:18:00Z">
                  <w:rPr>
                    <w:ins w:id="468" w:author="Camera, Valentina (RTH) OUH" w:date="2026-04-24T15:18:00Z" w16du:dateUtc="2026-04-24T13:18:00Z"/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ins w:id="469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  <w:rPrChange w:id="470" w:author="Camera, Valentina (RTH) OUH" w:date="2026-04-24T15:18:00Z" w16du:dateUtc="2026-04-24T13:18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>NA</w:t>
              </w:r>
            </w:ins>
          </w:p>
          <w:p w14:paraId="2869C43F" w14:textId="77777777" w:rsidR="00BA056D" w:rsidRPr="00DE2A57" w:rsidRDefault="00BA056D" w:rsidP="00BA056D">
            <w:pPr>
              <w:jc w:val="center"/>
              <w:rPr>
                <w:ins w:id="471" w:author="Camera, Valentina (RTH) OUH" w:date="2026-04-24T15:18:00Z" w16du:dateUtc="2026-04-24T13:18:00Z"/>
                <w:rFonts w:ascii="Times New Roman" w:hAnsi="Times New Roman" w:cs="Times New Roman"/>
                <w:sz w:val="20"/>
                <w:szCs w:val="20"/>
                <w:lang w:val="it-IT"/>
                <w:rPrChange w:id="472" w:author="Camera, Valentina (RTH) OUH" w:date="2026-04-24T15:19:00Z" w16du:dateUtc="2026-04-24T13:19:00Z">
                  <w:rPr>
                    <w:ins w:id="473" w:author="Camera, Valentina (RTH) OUH" w:date="2026-04-24T15:18:00Z" w16du:dateUtc="2026-04-24T13:18:00Z"/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ins w:id="474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  <w:rPrChange w:id="475" w:author="Camera, Valentina (RTH) OUH" w:date="2026-04-24T15:19:00Z" w16du:dateUtc="2026-04-24T13:19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>NA</w:t>
              </w:r>
            </w:ins>
          </w:p>
          <w:p w14:paraId="7C9A7EB9" w14:textId="77777777" w:rsidR="00BA056D" w:rsidRPr="00DE2A57" w:rsidRDefault="00BA056D" w:rsidP="00BA056D">
            <w:pPr>
              <w:jc w:val="center"/>
              <w:rPr>
                <w:ins w:id="476" w:author="Camera, Valentina (RTH) OUH" w:date="2026-04-24T15:18:00Z" w16du:dateUtc="2026-04-24T13:18:00Z"/>
                <w:rFonts w:ascii="Times New Roman" w:hAnsi="Times New Roman" w:cs="Times New Roman"/>
                <w:sz w:val="20"/>
                <w:szCs w:val="20"/>
                <w:lang w:val="it-IT"/>
                <w:rPrChange w:id="477" w:author="Camera, Valentina (RTH) OUH" w:date="2026-04-24T15:19:00Z" w16du:dateUtc="2026-04-24T13:19:00Z">
                  <w:rPr>
                    <w:ins w:id="478" w:author="Camera, Valentina (RTH) OUH" w:date="2026-04-24T15:18:00Z" w16du:dateUtc="2026-04-24T13:18:00Z"/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ins w:id="479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  <w:rPrChange w:id="480" w:author="Camera, Valentina (RTH) OUH" w:date="2026-04-24T15:19:00Z" w16du:dateUtc="2026-04-24T13:19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>NA</w:t>
              </w:r>
            </w:ins>
          </w:p>
          <w:p w14:paraId="06AE9762" w14:textId="4DFC773E" w:rsidR="00BA056D" w:rsidRPr="00DE2A57" w:rsidRDefault="00BA056D" w:rsidP="00BA056D">
            <w:pPr>
              <w:jc w:val="center"/>
              <w:rPr>
                <w:ins w:id="481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  <w:lang w:val="it-IT"/>
              </w:rPr>
            </w:pPr>
            <w:ins w:id="482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sz w:val="20"/>
                  <w:szCs w:val="20"/>
                  <w:lang w:val="it-IT"/>
                  <w:rPrChange w:id="483" w:author="Camera, Valentina (RTH) OUH" w:date="2026-04-24T15:19:00Z" w16du:dateUtc="2026-04-24T13:19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>NA</w:t>
              </w:r>
            </w:ins>
          </w:p>
        </w:tc>
        <w:tc>
          <w:tcPr>
            <w:tcW w:w="2137" w:type="dxa"/>
            <w:vAlign w:val="center"/>
          </w:tcPr>
          <w:p w14:paraId="48CBE587" w14:textId="77777777" w:rsidR="00BA056D" w:rsidRPr="00DE2A57" w:rsidRDefault="00BA056D" w:rsidP="00BA056D">
            <w:pPr>
              <w:jc w:val="center"/>
              <w:rPr>
                <w:ins w:id="484" w:author="Camera, Valentina (RTH) OUH" w:date="2026-04-24T15:18:00Z" w16du:dateUtc="2026-04-24T13:18:00Z"/>
                <w:rFonts w:ascii="Times New Roman" w:hAnsi="Times New Roman" w:cs="Times New Roman"/>
                <w:sz w:val="20"/>
                <w:szCs w:val="20"/>
                <w:lang w:val="it-IT"/>
                <w:rPrChange w:id="485" w:author="Camera, Valentina (RTH) OUH" w:date="2026-04-24T15:19:00Z" w16du:dateUtc="2026-04-24T13:19:00Z">
                  <w:rPr>
                    <w:ins w:id="486" w:author="Camera, Valentina (RTH) OUH" w:date="2026-04-24T15:18:00Z" w16du:dateUtc="2026-04-24T13:18:00Z"/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  <w:p w14:paraId="69775F0F" w14:textId="18B73DD5" w:rsidR="00BA056D" w:rsidRPr="00DE2A57" w:rsidRDefault="00BA056D" w:rsidP="00BA056D">
            <w:pPr>
              <w:jc w:val="center"/>
              <w:rPr>
                <w:ins w:id="487" w:author="Camera, Valentina (RTH) OUH" w:date="2026-04-24T15:18:00Z" w16du:dateUtc="2026-04-24T13:18:00Z"/>
                <w:rFonts w:ascii="Times New Roman" w:hAnsi="Times New Roman" w:cs="Times New Roman"/>
                <w:sz w:val="20"/>
                <w:szCs w:val="20"/>
              </w:rPr>
            </w:pPr>
            <w:ins w:id="488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 xml:space="preserve">1.48 </w:t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sym w:font="Symbol" w:char="F0B1"/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08</w:t>
              </w:r>
            </w:ins>
          </w:p>
          <w:p w14:paraId="2386C4FA" w14:textId="77777777" w:rsidR="00BA056D" w:rsidRPr="00DE2A57" w:rsidRDefault="00BA056D" w:rsidP="00BA056D">
            <w:pPr>
              <w:jc w:val="center"/>
              <w:rPr>
                <w:ins w:id="489" w:author="Camera, Valentina (RTH) OUH" w:date="2026-04-24T15:18:00Z" w16du:dateUtc="2026-04-24T13:18:00Z"/>
                <w:rFonts w:ascii="Times New Roman" w:hAnsi="Times New Roman" w:cs="Times New Roman"/>
                <w:sz w:val="20"/>
                <w:szCs w:val="20"/>
              </w:rPr>
            </w:pPr>
            <w:ins w:id="490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 xml:space="preserve">1.49 </w:t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sym w:font="Symbol" w:char="F0B1"/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09</w:t>
              </w:r>
            </w:ins>
          </w:p>
          <w:p w14:paraId="043F6E56" w14:textId="77777777" w:rsidR="00BA056D" w:rsidRPr="00DE2A57" w:rsidRDefault="00BA056D" w:rsidP="00BA056D">
            <w:pPr>
              <w:jc w:val="center"/>
              <w:rPr>
                <w:ins w:id="491" w:author="Camera, Valentina (RTH) OUH" w:date="2026-04-24T15:18:00Z" w16du:dateUtc="2026-04-24T13:18:00Z"/>
                <w:rFonts w:ascii="Times New Roman" w:hAnsi="Times New Roman" w:cs="Times New Roman"/>
                <w:sz w:val="20"/>
                <w:szCs w:val="20"/>
              </w:rPr>
            </w:pPr>
            <w:ins w:id="492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1.45</w:t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sym w:font="Symbol" w:char="F0B1"/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08</w:t>
              </w:r>
            </w:ins>
          </w:p>
          <w:p w14:paraId="10787F9C" w14:textId="77777777" w:rsidR="00BA056D" w:rsidRPr="00DE2A57" w:rsidRDefault="00BA056D" w:rsidP="00BA056D">
            <w:pPr>
              <w:jc w:val="center"/>
              <w:rPr>
                <w:ins w:id="493" w:author="Camera, Valentina (RTH) OUH" w:date="2026-04-24T15:18:00Z" w16du:dateUtc="2026-04-24T13:18:00Z"/>
                <w:rFonts w:ascii="Times New Roman" w:hAnsi="Times New Roman" w:cs="Times New Roman"/>
                <w:sz w:val="20"/>
                <w:szCs w:val="20"/>
              </w:rPr>
            </w:pPr>
            <w:ins w:id="494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 xml:space="preserve">1.53 </w:t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sym w:font="Symbol" w:char="F0B1"/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10</w:t>
              </w:r>
            </w:ins>
          </w:p>
          <w:p w14:paraId="79C43725" w14:textId="77777777" w:rsidR="00BA056D" w:rsidRPr="00DE2A57" w:rsidRDefault="00BA056D" w:rsidP="00BA056D">
            <w:pPr>
              <w:jc w:val="center"/>
              <w:rPr>
                <w:ins w:id="495" w:author="Camera, Valentina (RTH) OUH" w:date="2026-04-24T15:18:00Z" w16du:dateUtc="2026-04-24T13:18:00Z"/>
                <w:rFonts w:ascii="Times New Roman" w:hAnsi="Times New Roman" w:cs="Times New Roman"/>
                <w:sz w:val="20"/>
                <w:szCs w:val="20"/>
              </w:rPr>
            </w:pPr>
            <w:ins w:id="496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 xml:space="preserve">1.50 </w:t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sym w:font="Symbol" w:char="F0B1"/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09</w:t>
              </w:r>
            </w:ins>
          </w:p>
          <w:p w14:paraId="77847E79" w14:textId="77777777" w:rsidR="00BA056D" w:rsidRPr="00DE2A57" w:rsidRDefault="00BA056D" w:rsidP="00BA056D">
            <w:pPr>
              <w:jc w:val="center"/>
              <w:rPr>
                <w:ins w:id="497" w:author="Camera, Valentina (RTH) OUH" w:date="2026-04-24T15:18:00Z" w16du:dateUtc="2026-04-24T13:18:00Z"/>
                <w:rFonts w:ascii="Times New Roman" w:hAnsi="Times New Roman" w:cs="Times New Roman"/>
                <w:sz w:val="20"/>
                <w:szCs w:val="20"/>
              </w:rPr>
            </w:pPr>
            <w:ins w:id="498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 xml:space="preserve">1.29 </w:t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sym w:font="Symbol" w:char="F0B1"/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07</w:t>
              </w:r>
            </w:ins>
          </w:p>
          <w:p w14:paraId="30F4E7DC" w14:textId="77777777" w:rsidR="00BA056D" w:rsidRPr="00DE2A57" w:rsidRDefault="00BA056D" w:rsidP="00BA056D">
            <w:pPr>
              <w:jc w:val="center"/>
              <w:rPr>
                <w:ins w:id="499" w:author="Camera, Valentina (RTH) OUH" w:date="2026-04-24T15:18:00Z" w16du:dateUtc="2026-04-24T13:18:00Z"/>
                <w:rFonts w:ascii="Times New Roman" w:hAnsi="Times New Roman" w:cs="Times New Roman"/>
                <w:sz w:val="20"/>
                <w:szCs w:val="20"/>
              </w:rPr>
            </w:pPr>
            <w:ins w:id="500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 xml:space="preserve">1.27 </w:t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sym w:font="Symbol" w:char="F0B1"/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09</w:t>
              </w:r>
            </w:ins>
          </w:p>
          <w:p w14:paraId="72F238FB" w14:textId="3E6FBF29" w:rsidR="00BA056D" w:rsidRPr="00DE2A57" w:rsidRDefault="00BA056D" w:rsidP="00BA056D">
            <w:pPr>
              <w:jc w:val="center"/>
              <w:rPr>
                <w:ins w:id="501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</w:rPr>
            </w:pPr>
            <w:ins w:id="502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 xml:space="preserve">1.26 </w:t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sym w:font="Symbol" w:char="F0B1"/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12</w:t>
              </w:r>
            </w:ins>
          </w:p>
        </w:tc>
        <w:tc>
          <w:tcPr>
            <w:tcW w:w="2137" w:type="dxa"/>
            <w:vAlign w:val="center"/>
          </w:tcPr>
          <w:p w14:paraId="1D8ED989" w14:textId="77777777" w:rsidR="00BA056D" w:rsidRPr="00DE2A57" w:rsidRDefault="00BA056D" w:rsidP="00BA056D">
            <w:pPr>
              <w:jc w:val="center"/>
              <w:rPr>
                <w:ins w:id="503" w:author="Camera, Valentina (RTH) OUH" w:date="2026-04-24T15:19:00Z" w16du:dateUtc="2026-04-24T13:19:00Z"/>
                <w:rFonts w:ascii="Times New Roman" w:hAnsi="Times New Roman" w:cs="Times New Roman"/>
                <w:sz w:val="20"/>
                <w:szCs w:val="20"/>
              </w:rPr>
            </w:pPr>
          </w:p>
          <w:p w14:paraId="6005525F" w14:textId="47798FCF" w:rsidR="00BA056D" w:rsidRPr="00DE2A57" w:rsidRDefault="00BA056D" w:rsidP="00BA056D">
            <w:pPr>
              <w:jc w:val="center"/>
              <w:rPr>
                <w:ins w:id="504" w:author="Camera, Valentina (RTH) OUH" w:date="2026-04-24T15:18:00Z" w16du:dateUtc="2026-04-24T13:18:00Z"/>
                <w:rFonts w:ascii="Times New Roman" w:hAnsi="Times New Roman" w:cs="Times New Roman"/>
                <w:sz w:val="20"/>
                <w:szCs w:val="20"/>
              </w:rPr>
            </w:pPr>
            <w:ins w:id="505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 xml:space="preserve">1.52 </w:t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sym w:font="Symbol" w:char="F0B1"/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06</w:t>
              </w:r>
            </w:ins>
          </w:p>
          <w:p w14:paraId="4735F57B" w14:textId="77777777" w:rsidR="00BA056D" w:rsidRPr="00DE2A57" w:rsidRDefault="00BA056D" w:rsidP="00BA056D">
            <w:pPr>
              <w:jc w:val="center"/>
              <w:rPr>
                <w:ins w:id="506" w:author="Camera, Valentina (RTH) OUH" w:date="2026-04-24T15:18:00Z" w16du:dateUtc="2026-04-24T13:18:00Z"/>
                <w:rFonts w:ascii="Times New Roman" w:hAnsi="Times New Roman" w:cs="Times New Roman"/>
                <w:sz w:val="20"/>
                <w:szCs w:val="20"/>
              </w:rPr>
            </w:pPr>
            <w:ins w:id="507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 xml:space="preserve">1.57 </w:t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sym w:font="Symbol" w:char="F0B1"/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06</w:t>
              </w:r>
            </w:ins>
          </w:p>
          <w:p w14:paraId="7C1749E5" w14:textId="77777777" w:rsidR="00BA056D" w:rsidRPr="00DE2A57" w:rsidRDefault="00BA056D" w:rsidP="00BA056D">
            <w:pPr>
              <w:jc w:val="center"/>
              <w:rPr>
                <w:ins w:id="508" w:author="Camera, Valentina (RTH) OUH" w:date="2026-04-24T15:18:00Z" w16du:dateUtc="2026-04-24T13:18:00Z"/>
                <w:rFonts w:ascii="Times New Roman" w:hAnsi="Times New Roman" w:cs="Times New Roman"/>
                <w:sz w:val="20"/>
                <w:szCs w:val="20"/>
              </w:rPr>
            </w:pPr>
            <w:ins w:id="509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 xml:space="preserve">1.48 </w:t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sym w:font="Symbol" w:char="F0B1"/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06</w:t>
              </w:r>
            </w:ins>
          </w:p>
          <w:p w14:paraId="247ACAB5" w14:textId="77777777" w:rsidR="00BA056D" w:rsidRPr="00DE2A57" w:rsidRDefault="00BA056D" w:rsidP="00BA056D">
            <w:pPr>
              <w:jc w:val="center"/>
              <w:rPr>
                <w:ins w:id="510" w:author="Camera, Valentina (RTH) OUH" w:date="2026-04-24T15:18:00Z" w16du:dateUtc="2026-04-24T13:18:00Z"/>
                <w:rFonts w:ascii="Times New Roman" w:hAnsi="Times New Roman" w:cs="Times New Roman"/>
                <w:sz w:val="20"/>
                <w:szCs w:val="20"/>
              </w:rPr>
            </w:pPr>
            <w:ins w:id="511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 xml:space="preserve">1.56 </w:t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sym w:font="Symbol" w:char="F0B1"/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07</w:t>
              </w:r>
            </w:ins>
          </w:p>
          <w:p w14:paraId="15BF469E" w14:textId="77777777" w:rsidR="00BA056D" w:rsidRPr="00DE2A57" w:rsidRDefault="00BA056D" w:rsidP="00BA056D">
            <w:pPr>
              <w:jc w:val="center"/>
              <w:rPr>
                <w:ins w:id="512" w:author="Camera, Valentina (RTH) OUH" w:date="2026-04-24T15:18:00Z" w16du:dateUtc="2026-04-24T13:18:00Z"/>
                <w:rFonts w:ascii="Times New Roman" w:hAnsi="Times New Roman" w:cs="Times New Roman"/>
                <w:sz w:val="20"/>
                <w:szCs w:val="20"/>
              </w:rPr>
            </w:pPr>
            <w:ins w:id="513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 xml:space="preserve">1.50 </w:t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sym w:font="Symbol" w:char="F0B1"/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07</w:t>
              </w:r>
            </w:ins>
          </w:p>
          <w:p w14:paraId="6604CC1A" w14:textId="77777777" w:rsidR="00BA056D" w:rsidRPr="00DE2A57" w:rsidRDefault="00BA056D" w:rsidP="00BA056D">
            <w:pPr>
              <w:jc w:val="center"/>
              <w:rPr>
                <w:ins w:id="514" w:author="Camera, Valentina (RTH) OUH" w:date="2026-04-24T15:18:00Z" w16du:dateUtc="2026-04-24T13:18:00Z"/>
                <w:rFonts w:ascii="Times New Roman" w:hAnsi="Times New Roman" w:cs="Times New Roman"/>
                <w:sz w:val="20"/>
                <w:szCs w:val="20"/>
              </w:rPr>
            </w:pPr>
            <w:ins w:id="515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 xml:space="preserve">1.32 </w:t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sym w:font="Symbol" w:char="F0B1"/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06</w:t>
              </w:r>
            </w:ins>
          </w:p>
          <w:p w14:paraId="6116DDD5" w14:textId="77777777" w:rsidR="00BA056D" w:rsidRPr="00DE2A57" w:rsidRDefault="00BA056D" w:rsidP="00BA056D">
            <w:pPr>
              <w:jc w:val="center"/>
              <w:rPr>
                <w:ins w:id="516" w:author="Camera, Valentina (RTH) OUH" w:date="2026-04-24T15:18:00Z" w16du:dateUtc="2026-04-24T13:18:00Z"/>
                <w:rFonts w:ascii="Times New Roman" w:hAnsi="Times New Roman" w:cs="Times New Roman"/>
                <w:sz w:val="20"/>
                <w:szCs w:val="20"/>
              </w:rPr>
            </w:pPr>
            <w:ins w:id="517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 xml:space="preserve">1.34 </w:t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sym w:font="Symbol" w:char="F0B1"/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07</w:t>
              </w:r>
            </w:ins>
          </w:p>
          <w:p w14:paraId="5180DFBB" w14:textId="45490CCB" w:rsidR="00BA056D" w:rsidRPr="00DE2A57" w:rsidRDefault="00BA056D" w:rsidP="00BA056D">
            <w:pPr>
              <w:jc w:val="center"/>
              <w:rPr>
                <w:ins w:id="518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</w:rPr>
            </w:pPr>
            <w:ins w:id="519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 xml:space="preserve">1.33 </w:t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sym w:font="Symbol" w:char="F0B1"/>
              </w:r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07</w:t>
              </w:r>
            </w:ins>
          </w:p>
        </w:tc>
        <w:tc>
          <w:tcPr>
            <w:tcW w:w="911" w:type="dxa"/>
            <w:vAlign w:val="center"/>
          </w:tcPr>
          <w:p w14:paraId="212D20C6" w14:textId="77777777" w:rsidR="00BA056D" w:rsidRPr="00DE2A57" w:rsidRDefault="00BA056D" w:rsidP="00BA056D">
            <w:pPr>
              <w:jc w:val="center"/>
              <w:rPr>
                <w:ins w:id="520" w:author="Camera, Valentina (RTH) OUH" w:date="2026-04-24T15:19:00Z" w16du:dateUtc="2026-04-24T13:19:00Z"/>
                <w:rFonts w:ascii="Times New Roman" w:hAnsi="Times New Roman" w:cs="Times New Roman"/>
                <w:sz w:val="20"/>
                <w:szCs w:val="20"/>
              </w:rPr>
            </w:pPr>
          </w:p>
          <w:p w14:paraId="1E7CAE7A" w14:textId="71EF910E" w:rsidR="00BA056D" w:rsidRPr="00DE2A57" w:rsidRDefault="00BA056D" w:rsidP="00BA056D">
            <w:pPr>
              <w:jc w:val="center"/>
              <w:rPr>
                <w:ins w:id="521" w:author="Camera, Valentina (RTH) OUH" w:date="2026-04-24T15:18:00Z" w16du:dateUtc="2026-04-24T13:18:00Z"/>
                <w:rFonts w:ascii="Times New Roman" w:hAnsi="Times New Roman" w:cs="Times New Roman"/>
                <w:sz w:val="20"/>
                <w:szCs w:val="20"/>
              </w:rPr>
            </w:pPr>
            <w:ins w:id="522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073</w:t>
              </w:r>
            </w:ins>
          </w:p>
          <w:p w14:paraId="303E32EC" w14:textId="5F982636" w:rsidR="00BA056D" w:rsidRPr="00DE2A57" w:rsidRDefault="00BA056D" w:rsidP="00BA056D">
            <w:pPr>
              <w:jc w:val="center"/>
              <w:rPr>
                <w:ins w:id="523" w:author="Camera, Valentina (RTH) OUH" w:date="2026-04-24T15:18:00Z" w16du:dateUtc="2026-04-24T13:18:00Z"/>
                <w:rFonts w:ascii="Times New Roman" w:hAnsi="Times New Roman" w:cs="Times New Roman"/>
                <w:sz w:val="20"/>
                <w:szCs w:val="20"/>
              </w:rPr>
            </w:pPr>
            <w:ins w:id="524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00</w:t>
              </w:r>
            </w:ins>
            <w:ins w:id="525" w:author="Camera, Valentina (RTH) OUH" w:date="2026-04-24T15:19:00Z" w16du:dateUtc="2026-04-24T13:19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4</w:t>
              </w:r>
            </w:ins>
          </w:p>
          <w:p w14:paraId="5D344ED7" w14:textId="0A2F9D0B" w:rsidR="00BA056D" w:rsidRPr="00DE2A57" w:rsidRDefault="00BA056D" w:rsidP="00BA056D">
            <w:pPr>
              <w:jc w:val="center"/>
              <w:rPr>
                <w:ins w:id="526" w:author="Camera, Valentina (RTH) OUH" w:date="2026-04-24T15:18:00Z" w16du:dateUtc="2026-04-24T13:18:00Z"/>
                <w:rFonts w:ascii="Times New Roman" w:hAnsi="Times New Roman" w:cs="Times New Roman"/>
                <w:sz w:val="20"/>
                <w:szCs w:val="20"/>
              </w:rPr>
            </w:pPr>
            <w:ins w:id="527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284</w:t>
              </w:r>
            </w:ins>
          </w:p>
          <w:p w14:paraId="09CC5230" w14:textId="5457481F" w:rsidR="00BA056D" w:rsidRPr="00DE2A57" w:rsidRDefault="00BA056D" w:rsidP="00BA056D">
            <w:pPr>
              <w:jc w:val="center"/>
              <w:rPr>
                <w:ins w:id="528" w:author="Camera, Valentina (RTH) OUH" w:date="2026-04-24T15:18:00Z" w16du:dateUtc="2026-04-24T13:18:00Z"/>
                <w:rFonts w:ascii="Times New Roman" w:hAnsi="Times New Roman" w:cs="Times New Roman"/>
                <w:sz w:val="20"/>
                <w:szCs w:val="20"/>
              </w:rPr>
            </w:pPr>
            <w:ins w:id="529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37</w:t>
              </w:r>
            </w:ins>
            <w:ins w:id="530" w:author="Camera, Valentina (RTH) OUH" w:date="2026-04-24T15:19:00Z" w16du:dateUtc="2026-04-24T13:19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6</w:t>
              </w:r>
            </w:ins>
          </w:p>
          <w:p w14:paraId="2AE847A1" w14:textId="4C670884" w:rsidR="00BA056D" w:rsidRPr="00DE2A57" w:rsidRDefault="00BA056D" w:rsidP="00BA056D">
            <w:pPr>
              <w:jc w:val="center"/>
              <w:rPr>
                <w:ins w:id="531" w:author="Camera, Valentina (RTH) OUH" w:date="2026-04-24T15:18:00Z" w16du:dateUtc="2026-04-24T13:18:00Z"/>
                <w:rFonts w:ascii="Times New Roman" w:hAnsi="Times New Roman" w:cs="Times New Roman"/>
                <w:sz w:val="20"/>
                <w:szCs w:val="20"/>
              </w:rPr>
            </w:pPr>
            <w:ins w:id="532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968</w:t>
              </w:r>
            </w:ins>
          </w:p>
          <w:p w14:paraId="2C10A8C8" w14:textId="64F75E2F" w:rsidR="00BA056D" w:rsidRPr="00DE2A57" w:rsidRDefault="00BA056D" w:rsidP="00BA056D">
            <w:pPr>
              <w:jc w:val="center"/>
              <w:rPr>
                <w:ins w:id="533" w:author="Camera, Valentina (RTH) OUH" w:date="2026-04-24T15:18:00Z" w16du:dateUtc="2026-04-24T13:18:00Z"/>
                <w:rFonts w:ascii="Times New Roman" w:hAnsi="Times New Roman" w:cs="Times New Roman"/>
                <w:sz w:val="20"/>
                <w:szCs w:val="20"/>
              </w:rPr>
            </w:pPr>
            <w:ins w:id="534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23</w:t>
              </w:r>
            </w:ins>
            <w:ins w:id="535" w:author="Camera, Valentina (RTH) OUH" w:date="2026-04-24T15:19:00Z" w16du:dateUtc="2026-04-24T13:19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4</w:t>
              </w:r>
            </w:ins>
          </w:p>
          <w:p w14:paraId="1627CA77" w14:textId="4C7E4BB0" w:rsidR="00BA056D" w:rsidRPr="00DE2A57" w:rsidRDefault="00BA056D" w:rsidP="00BA056D">
            <w:pPr>
              <w:jc w:val="center"/>
              <w:rPr>
                <w:ins w:id="536" w:author="Camera, Valentina (RTH) OUH" w:date="2026-04-24T15:18:00Z" w16du:dateUtc="2026-04-24T13:18:00Z"/>
                <w:rFonts w:ascii="Times New Roman" w:hAnsi="Times New Roman" w:cs="Times New Roman"/>
                <w:sz w:val="20"/>
                <w:szCs w:val="20"/>
              </w:rPr>
            </w:pPr>
            <w:ins w:id="537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008</w:t>
              </w:r>
            </w:ins>
          </w:p>
          <w:p w14:paraId="5813EE29" w14:textId="667B19F3" w:rsidR="00BA056D" w:rsidRPr="00DE2A57" w:rsidRDefault="00BA056D" w:rsidP="00BA056D">
            <w:pPr>
              <w:jc w:val="center"/>
              <w:rPr>
                <w:ins w:id="538" w:author="Camera, Valentina (RTH) OUH" w:date="2026-04-24T15:17:00Z" w16du:dateUtc="2026-04-24T13:17:00Z"/>
                <w:rFonts w:ascii="Times New Roman" w:hAnsi="Times New Roman" w:cs="Times New Roman"/>
                <w:sz w:val="20"/>
                <w:szCs w:val="20"/>
              </w:rPr>
            </w:pPr>
            <w:ins w:id="539" w:author="Camera, Valentina (RTH) OUH" w:date="2026-04-24T15:18:00Z" w16du:dateUtc="2026-04-24T13:18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0.0</w:t>
              </w:r>
            </w:ins>
            <w:ins w:id="540" w:author="Camera, Valentina (RTH) OUH" w:date="2026-04-24T15:19:00Z" w16du:dateUtc="2026-04-24T13:19:00Z">
              <w:r w:rsidRPr="00DE2A57">
                <w:rPr>
                  <w:rFonts w:ascii="Times New Roman" w:hAnsi="Times New Roman" w:cs="Times New Roman"/>
                  <w:sz w:val="20"/>
                  <w:szCs w:val="20"/>
                </w:rPr>
                <w:t>30</w:t>
              </w:r>
            </w:ins>
          </w:p>
        </w:tc>
      </w:tr>
    </w:tbl>
    <w:p w14:paraId="7A7EDAEA" w14:textId="5B694A0E" w:rsidR="007529F3" w:rsidRPr="00960D6D" w:rsidRDefault="00BD0938">
      <w:pPr>
        <w:rPr>
          <w:rPrChange w:id="541" w:author="Camera, Valentina (RTH) OUH" w:date="2026-04-24T15:18:00Z" w16du:dateUtc="2026-04-24T13:18:00Z">
            <w:rPr>
              <w:rFonts w:ascii="Times New Roman" w:hAnsi="Times New Roman" w:cs="Times New Roman"/>
              <w:sz w:val="22"/>
              <w:szCs w:val="22"/>
            </w:rPr>
          </w:rPrChange>
        </w:rPr>
      </w:pPr>
      <w:ins w:id="542" w:author="Camera, Valentina (RTH) OUH" w:date="2026-04-23T20:35:00Z" w16du:dateUtc="2026-04-23T18:35:00Z">
        <w:r w:rsidRPr="00DE2A57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</w:t>
        </w:r>
      </w:ins>
      <w:r w:rsidR="008D241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egend: </w:t>
      </w:r>
      <w:r w:rsidR="00D10C85" w:rsidRPr="00DE2A57">
        <w:rPr>
          <w:rFonts w:ascii="Times New Roman" w:hAnsi="Times New Roman" w:cs="Times New Roman"/>
          <w:color w:val="000000" w:themeColor="text1"/>
          <w:sz w:val="20"/>
          <w:szCs w:val="20"/>
        </w:rPr>
        <w:t>*Lesions with volume &lt; 9mm3</w:t>
      </w:r>
      <w:r w:rsidR="00D10C8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ere labelled as zero volume</w:t>
      </w:r>
      <w:r w:rsidR="003C3C3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MOGAD= </w:t>
      </w:r>
      <w:r w:rsidR="00F73CB9">
        <w:rPr>
          <w:rFonts w:ascii="Times New Roman" w:hAnsi="Times New Roman" w:cs="Times New Roman"/>
          <w:color w:val="000000" w:themeColor="text1"/>
          <w:sz w:val="20"/>
          <w:szCs w:val="20"/>
        </w:rPr>
        <w:t>myelin oligodendrocyte</w:t>
      </w:r>
      <w:r w:rsidR="003C3C3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lycoprotein antibody associated disease; HC</w:t>
      </w:r>
      <w:r w:rsidR="00F73CB9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3C3C3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= healthy controls; SD= standard deviation; </w:t>
      </w:r>
      <w:r w:rsidR="00A71DBE">
        <w:rPr>
          <w:rFonts w:ascii="Times New Roman" w:hAnsi="Times New Roman" w:cs="Times New Roman"/>
          <w:color w:val="000000" w:themeColor="text1"/>
          <w:sz w:val="20"/>
          <w:szCs w:val="20"/>
        </w:rPr>
        <w:t>T1/T2r</w:t>
      </w:r>
      <w:r w:rsidR="003C3C3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hort= participants who underwent </w:t>
      </w:r>
      <w:r w:rsidR="00F73C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="003C3C3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cquisition protocol including 3DT1weighted and 3D/2D T2weigheted imaging for calculating T1w/T2w ratio z-score metric; MTI cohort= participants who underwent </w:t>
      </w:r>
      <w:r w:rsidR="00F73C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="003C3C37">
        <w:rPr>
          <w:rFonts w:ascii="Times New Roman" w:hAnsi="Times New Roman" w:cs="Times New Roman"/>
          <w:color w:val="000000" w:themeColor="text1"/>
          <w:sz w:val="20"/>
          <w:szCs w:val="20"/>
        </w:rPr>
        <w:t>acquisition protocol including magnetization transfer imaging to obtain magnetization transfer ratio and magnetization transfer saturation metrics</w:t>
      </w:r>
      <w:r w:rsidR="00F73CB9">
        <w:rPr>
          <w:rFonts w:ascii="Times New Roman" w:hAnsi="Times New Roman" w:cs="Times New Roman"/>
          <w:color w:val="000000" w:themeColor="text1"/>
          <w:sz w:val="20"/>
          <w:szCs w:val="20"/>
        </w:rPr>
        <w:t>; NA= not applicable</w:t>
      </w:r>
    </w:p>
    <w:sectPr w:rsidR="007529F3" w:rsidRPr="00960D6D" w:rsidSect="00AE2E6E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CF4894"/>
    <w:multiLevelType w:val="multilevel"/>
    <w:tmpl w:val="3294CFA4"/>
    <w:lvl w:ilvl="0">
      <w:numFmt w:val="decimal"/>
      <w:lvlText w:val="%1.0"/>
      <w:lvlJc w:val="left"/>
      <w:pPr>
        <w:ind w:left="600" w:hanging="6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308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" w15:restartNumberingAfterBreak="0">
    <w:nsid w:val="59E90364"/>
    <w:multiLevelType w:val="hybridMultilevel"/>
    <w:tmpl w:val="F5822896"/>
    <w:lvl w:ilvl="0" w:tplc="9A288668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5A2ED6"/>
    <w:multiLevelType w:val="multilevel"/>
    <w:tmpl w:val="EC028FE4"/>
    <w:lvl w:ilvl="0">
      <w:numFmt w:val="decimal"/>
      <w:lvlText w:val="%1.0"/>
      <w:lvlJc w:val="left"/>
      <w:pPr>
        <w:ind w:left="9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6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7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4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1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2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9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704" w:hanging="1440"/>
      </w:pPr>
      <w:rPr>
        <w:rFonts w:hint="default"/>
      </w:rPr>
    </w:lvl>
  </w:abstractNum>
  <w:num w:numId="1" w16cid:durableId="307396202">
    <w:abstractNumId w:val="1"/>
  </w:num>
  <w:num w:numId="2" w16cid:durableId="1079448621">
    <w:abstractNumId w:val="0"/>
  </w:num>
  <w:num w:numId="3" w16cid:durableId="1569146140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amera, Valentina (RTH) OUH">
    <w15:presenceInfo w15:providerId="AD" w15:userId="S::Valentina.Camera@ouh.nhs.uk::cff73eee-437e-441b-8f5e-61722f19308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9F3"/>
    <w:rsid w:val="00010D7D"/>
    <w:rsid w:val="0009270D"/>
    <w:rsid w:val="00112E6B"/>
    <w:rsid w:val="00131395"/>
    <w:rsid w:val="001D56DB"/>
    <w:rsid w:val="001E3165"/>
    <w:rsid w:val="001E54D0"/>
    <w:rsid w:val="00214CCF"/>
    <w:rsid w:val="002B3DA5"/>
    <w:rsid w:val="002D4AC2"/>
    <w:rsid w:val="00363244"/>
    <w:rsid w:val="003709F0"/>
    <w:rsid w:val="003A3C8B"/>
    <w:rsid w:val="003C3C37"/>
    <w:rsid w:val="00413853"/>
    <w:rsid w:val="00444237"/>
    <w:rsid w:val="00507A21"/>
    <w:rsid w:val="005B0050"/>
    <w:rsid w:val="0065791C"/>
    <w:rsid w:val="006A21CA"/>
    <w:rsid w:val="006F108D"/>
    <w:rsid w:val="00702C6C"/>
    <w:rsid w:val="007529F3"/>
    <w:rsid w:val="008C178C"/>
    <w:rsid w:val="008D1A31"/>
    <w:rsid w:val="008D2412"/>
    <w:rsid w:val="008D6825"/>
    <w:rsid w:val="008E5732"/>
    <w:rsid w:val="00954C71"/>
    <w:rsid w:val="0095571B"/>
    <w:rsid w:val="00960D6D"/>
    <w:rsid w:val="00A71DBE"/>
    <w:rsid w:val="00AA73CC"/>
    <w:rsid w:val="00AE2E6E"/>
    <w:rsid w:val="00B078B7"/>
    <w:rsid w:val="00B83289"/>
    <w:rsid w:val="00BA056D"/>
    <w:rsid w:val="00BB4D03"/>
    <w:rsid w:val="00BD0938"/>
    <w:rsid w:val="00C50EE5"/>
    <w:rsid w:val="00C97524"/>
    <w:rsid w:val="00CB270B"/>
    <w:rsid w:val="00D10C85"/>
    <w:rsid w:val="00D21C33"/>
    <w:rsid w:val="00DA168C"/>
    <w:rsid w:val="00DE283B"/>
    <w:rsid w:val="00DE2A57"/>
    <w:rsid w:val="00EE5C26"/>
    <w:rsid w:val="00F540C3"/>
    <w:rsid w:val="00F73CB9"/>
    <w:rsid w:val="00F97596"/>
    <w:rsid w:val="00FA6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986A7E"/>
  <w15:chartTrackingRefBased/>
  <w15:docId w15:val="{A1FE3298-031B-064B-90BC-E759B0A48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529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AE2E6E"/>
    <w:pPr>
      <w:ind w:left="720"/>
      <w:contextualSpacing/>
    </w:pPr>
    <w:rPr>
      <w:kern w:val="2"/>
      <w14:ligatures w14:val="standardContextual"/>
    </w:rPr>
  </w:style>
  <w:style w:type="paragraph" w:styleId="Revisione">
    <w:name w:val="Revision"/>
    <w:hidden/>
    <w:uiPriority w:val="99"/>
    <w:semiHidden/>
    <w:rsid w:val="00BD093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490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496</Words>
  <Characters>2832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Camera</dc:creator>
  <cp:keywords/>
  <dc:description/>
  <cp:lastModifiedBy>Camera, Valentina (RTH) OUH</cp:lastModifiedBy>
  <cp:revision>8</cp:revision>
  <dcterms:created xsi:type="dcterms:W3CDTF">2026-04-23T18:32:00Z</dcterms:created>
  <dcterms:modified xsi:type="dcterms:W3CDTF">2026-06-19T11:07:00Z</dcterms:modified>
</cp:coreProperties>
</file>